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3" w14:textId="6F26C742" w:rsidR="00E41875" w:rsidRDefault="005A4AAE">
      <w:pPr>
        <w:rPr>
          <w:b/>
          <w:bCs/>
        </w:rPr>
      </w:pPr>
      <w:r>
        <w:rPr>
          <w:b/>
          <w:bCs/>
        </w:rPr>
        <w:t xml:space="preserve">SEMI-STRUCTURED </w:t>
      </w:r>
      <w:r w:rsidR="00495A99" w:rsidRPr="00AB5342">
        <w:rPr>
          <w:b/>
          <w:bCs/>
        </w:rPr>
        <w:t xml:space="preserve">INTERVIEW GUIDE </w:t>
      </w:r>
    </w:p>
    <w:p w14:paraId="75E05BAA" w14:textId="77777777" w:rsidR="00CA18D8" w:rsidRPr="00CA18D8" w:rsidRDefault="00CA18D8">
      <w:pPr>
        <w:rPr>
          <w:b/>
          <w:bCs/>
        </w:rPr>
      </w:pPr>
    </w:p>
    <w:tbl>
      <w:tblPr>
        <w:tblStyle w:val="a"/>
        <w:tblW w:w="13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2"/>
        <w:gridCol w:w="2207"/>
        <w:gridCol w:w="3836"/>
        <w:gridCol w:w="6300"/>
      </w:tblGrid>
      <w:tr w:rsidR="00E41875" w14:paraId="7242761D" w14:textId="77777777">
        <w:tc>
          <w:tcPr>
            <w:tcW w:w="1332" w:type="dxa"/>
          </w:tcPr>
          <w:p w14:paraId="00000004" w14:textId="77777777" w:rsidR="00E41875" w:rsidRDefault="00495A99">
            <w:pPr>
              <w:rPr>
                <w:b/>
              </w:rPr>
            </w:pPr>
            <w:r>
              <w:rPr>
                <w:b/>
              </w:rPr>
              <w:t>THEMES</w:t>
            </w:r>
          </w:p>
        </w:tc>
        <w:tc>
          <w:tcPr>
            <w:tcW w:w="2207" w:type="dxa"/>
          </w:tcPr>
          <w:p w14:paraId="00000005" w14:textId="77777777" w:rsidR="00E41875" w:rsidRDefault="00495A99">
            <w:pPr>
              <w:rPr>
                <w:b/>
              </w:rPr>
            </w:pPr>
            <w:r>
              <w:rPr>
                <w:b/>
              </w:rPr>
              <w:t>KEY QUESTIONS</w:t>
            </w:r>
          </w:p>
        </w:tc>
        <w:tc>
          <w:tcPr>
            <w:tcW w:w="3836" w:type="dxa"/>
          </w:tcPr>
          <w:p w14:paraId="00000006" w14:textId="77777777" w:rsidR="00E41875" w:rsidRDefault="00495A99">
            <w:pPr>
              <w:rPr>
                <w:b/>
              </w:rPr>
            </w:pPr>
            <w:r>
              <w:rPr>
                <w:b/>
              </w:rPr>
              <w:t>BREAKDOWN OF KEY QUESTIONS</w:t>
            </w:r>
          </w:p>
        </w:tc>
        <w:tc>
          <w:tcPr>
            <w:tcW w:w="6300" w:type="dxa"/>
          </w:tcPr>
          <w:p w14:paraId="00000007" w14:textId="77777777" w:rsidR="00E41875" w:rsidRDefault="00495A99">
            <w:pPr>
              <w:rPr>
                <w:b/>
              </w:rPr>
            </w:pPr>
            <w:r>
              <w:rPr>
                <w:b/>
              </w:rPr>
              <w:t xml:space="preserve">PROBING QUESTIONS </w:t>
            </w:r>
          </w:p>
        </w:tc>
      </w:tr>
      <w:tr w:rsidR="00E41875" w14:paraId="3EB9CD50" w14:textId="77777777">
        <w:tc>
          <w:tcPr>
            <w:tcW w:w="13675" w:type="dxa"/>
            <w:gridSpan w:val="4"/>
          </w:tcPr>
          <w:p w14:paraId="36350315" w14:textId="77777777" w:rsidR="00E41875" w:rsidRDefault="00000000">
            <w:pPr>
              <w:tabs>
                <w:tab w:val="left" w:pos="4530"/>
              </w:tabs>
              <w:rPr>
                <w:rFonts w:ascii="Kokila" w:eastAsia="Kokila" w:hAnsi="Kokila" w:cs="Kokila"/>
                <w:b/>
              </w:rPr>
            </w:pPr>
            <w:sdt>
              <w:sdtPr>
                <w:tag w:val="goog_rdk_1"/>
                <w:id w:val="-176971452"/>
              </w:sdtPr>
              <w:sdtContent/>
            </w:sdt>
            <w:r w:rsidR="00495A99">
              <w:rPr>
                <w:b/>
              </w:rPr>
              <w:t>Scenario 1</w:t>
            </w:r>
            <w:r w:rsidR="00495A99">
              <w:rPr>
                <w:rFonts w:ascii="Kokila" w:eastAsia="Kokila" w:hAnsi="Kokila" w:cs="Kokila"/>
                <w:b/>
              </w:rPr>
              <w:t xml:space="preserve">: </w:t>
            </w:r>
            <w:r w:rsidR="00495A99">
              <w:rPr>
                <w:b/>
              </w:rPr>
              <w:t>At School</w:t>
            </w:r>
            <w:r w:rsidR="00495A99">
              <w:rPr>
                <w:rFonts w:ascii="Kokila" w:eastAsia="Kokila" w:hAnsi="Kokila" w:cs="Kokila"/>
                <w:b/>
              </w:rPr>
              <w:t>: "</w:t>
            </w:r>
            <w:r w:rsidR="00495A99">
              <w:rPr>
                <w:b/>
              </w:rPr>
              <w:t>My teacher made me angry</w:t>
            </w:r>
            <w:r w:rsidR="00495A99">
              <w:rPr>
                <w:rFonts w:ascii="Kokila" w:eastAsia="Kokila" w:hAnsi="Kokila" w:cs="Kokila"/>
                <w:b/>
              </w:rPr>
              <w:t>”</w:t>
            </w:r>
          </w:p>
          <w:p w14:paraId="00000008" w14:textId="08055E79" w:rsidR="003429B9" w:rsidRPr="003429B9" w:rsidRDefault="003429B9">
            <w:pPr>
              <w:tabs>
                <w:tab w:val="left" w:pos="4530"/>
              </w:tabs>
              <w:rPr>
                <w:rFonts w:asciiTheme="minorHAnsi" w:hAnsiTheme="minorHAnsi" w:cstheme="minorHAnsi"/>
                <w:b/>
                <w:i/>
              </w:rPr>
            </w:pPr>
            <w:r w:rsidRPr="003429B9">
              <w:rPr>
                <w:rFonts w:asciiTheme="minorHAnsi" w:eastAsia="Kokila" w:hAnsiTheme="minorHAnsi" w:cstheme="minorHAnsi"/>
                <w:b/>
                <w:i/>
              </w:rPr>
              <w:t>(This reaction is shown by your friend of similar age and class.)</w:t>
            </w:r>
          </w:p>
        </w:tc>
      </w:tr>
      <w:tr w:rsidR="00E41875" w14:paraId="49DE13F1" w14:textId="77777777" w:rsidTr="008F125E">
        <w:trPr>
          <w:trHeight w:val="3842"/>
        </w:trPr>
        <w:tc>
          <w:tcPr>
            <w:tcW w:w="1332" w:type="dxa"/>
          </w:tcPr>
          <w:p w14:paraId="0000000C" w14:textId="77777777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Reason to lead that reaction</w:t>
            </w:r>
          </w:p>
        </w:tc>
        <w:tc>
          <w:tcPr>
            <w:tcW w:w="2207" w:type="dxa"/>
          </w:tcPr>
          <w:p w14:paraId="20DD5AD5" w14:textId="7568EF41" w:rsidR="00E41875" w:rsidRPr="00E645D8" w:rsidRDefault="00000000" w:rsidP="00B97462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"/>
                <w:id w:val="-234159633"/>
              </w:sdtPr>
              <w:sdtContent/>
            </w:sdt>
            <w:r w:rsidR="00495A99" w:rsidRPr="00E645D8">
              <w:rPr>
                <w:color w:val="000000" w:themeColor="text1"/>
              </w:rPr>
              <w:t xml:space="preserve">What you think might have happened </w:t>
            </w:r>
            <w:r w:rsidR="00B97462" w:rsidRPr="00E645D8">
              <w:rPr>
                <w:color w:val="000000" w:themeColor="text1"/>
              </w:rPr>
              <w:t>to lead</w:t>
            </w:r>
            <w:r w:rsidR="00495A99" w:rsidRPr="00E645D8">
              <w:rPr>
                <w:color w:val="000000" w:themeColor="text1"/>
              </w:rPr>
              <w:t xml:space="preserve"> to that reaction?</w:t>
            </w:r>
          </w:p>
          <w:p w14:paraId="7AD51F0D" w14:textId="77777777" w:rsidR="00003E4B" w:rsidRPr="00E645D8" w:rsidRDefault="00003E4B" w:rsidP="00B97462">
            <w:pPr>
              <w:rPr>
                <w:color w:val="000000" w:themeColor="text1"/>
              </w:rPr>
            </w:pPr>
          </w:p>
          <w:p w14:paraId="27EE3711" w14:textId="77777777" w:rsidR="00003E4B" w:rsidRPr="00E645D8" w:rsidRDefault="00003E4B" w:rsidP="00003E4B">
            <w:pPr>
              <w:rPr>
                <w:color w:val="000000" w:themeColor="text1"/>
              </w:rPr>
            </w:pPr>
          </w:p>
          <w:p w14:paraId="78B01C2B" w14:textId="77777777" w:rsidR="00003E4B" w:rsidRPr="00E645D8" w:rsidRDefault="00003E4B" w:rsidP="00003E4B">
            <w:pPr>
              <w:rPr>
                <w:color w:val="000000" w:themeColor="text1"/>
              </w:rPr>
            </w:pPr>
          </w:p>
          <w:p w14:paraId="7CE39131" w14:textId="77777777" w:rsidR="00003E4B" w:rsidRPr="00E645D8" w:rsidRDefault="00003E4B" w:rsidP="00003E4B">
            <w:pPr>
              <w:rPr>
                <w:color w:val="000000" w:themeColor="text1"/>
              </w:rPr>
            </w:pPr>
          </w:p>
          <w:p w14:paraId="35DBED74" w14:textId="77777777" w:rsidR="00003E4B" w:rsidRPr="00E645D8" w:rsidRDefault="00003E4B" w:rsidP="00003E4B">
            <w:pPr>
              <w:rPr>
                <w:color w:val="000000" w:themeColor="text1"/>
              </w:rPr>
            </w:pPr>
          </w:p>
          <w:p w14:paraId="6D0D28AF" w14:textId="77777777" w:rsidR="003429B9" w:rsidRPr="00E645D8" w:rsidRDefault="003429B9" w:rsidP="00D864B3">
            <w:pPr>
              <w:rPr>
                <w:color w:val="000000" w:themeColor="text1"/>
              </w:rPr>
            </w:pPr>
          </w:p>
          <w:p w14:paraId="771913EB" w14:textId="77777777" w:rsidR="003429B9" w:rsidRPr="00E645D8" w:rsidRDefault="003429B9" w:rsidP="00D864B3">
            <w:pPr>
              <w:rPr>
                <w:color w:val="000000" w:themeColor="text1"/>
              </w:rPr>
            </w:pPr>
          </w:p>
          <w:p w14:paraId="76C0633B" w14:textId="77777777" w:rsidR="003429B9" w:rsidRPr="00E645D8" w:rsidRDefault="003429B9" w:rsidP="00D864B3">
            <w:pPr>
              <w:rPr>
                <w:color w:val="000000" w:themeColor="text1"/>
              </w:rPr>
            </w:pPr>
          </w:p>
          <w:p w14:paraId="0000000D" w14:textId="51E54CDA" w:rsidR="00003E4B" w:rsidRPr="00E645D8" w:rsidRDefault="00003E4B" w:rsidP="008F125E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y these problems might have happened at school for (friend)?</w:t>
            </w:r>
          </w:p>
        </w:tc>
        <w:tc>
          <w:tcPr>
            <w:tcW w:w="3836" w:type="dxa"/>
          </w:tcPr>
          <w:p w14:paraId="05C1C161" w14:textId="0A295265" w:rsidR="00003E4B" w:rsidRPr="00E645D8" w:rsidRDefault="00000000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"/>
                <w:id w:val="-861507639"/>
              </w:sdtPr>
              <w:sdtContent/>
            </w:sdt>
            <w:sdt>
              <w:sdtPr>
                <w:rPr>
                  <w:color w:val="000000" w:themeColor="text1"/>
                </w:rPr>
                <w:tag w:val="goog_rdk_4"/>
                <w:id w:val="-850103020"/>
              </w:sdtPr>
              <w:sdtContent/>
            </w:sdt>
            <w:r w:rsidR="00495A99" w:rsidRPr="00E645D8">
              <w:rPr>
                <w:color w:val="000000" w:themeColor="text1"/>
              </w:rPr>
              <w:t xml:space="preserve">What might they have said or done? </w:t>
            </w:r>
            <w:r w:rsidR="00495A99" w:rsidRPr="00E645D8">
              <w:rPr>
                <w:color w:val="000000" w:themeColor="text1"/>
              </w:rPr>
              <w:br/>
            </w:r>
            <w:r w:rsidR="00495A99" w:rsidRPr="00E645D8">
              <w:rPr>
                <w:color w:val="000000" w:themeColor="text1"/>
              </w:rPr>
              <w:br/>
            </w:r>
            <w:sdt>
              <w:sdtPr>
                <w:rPr>
                  <w:color w:val="000000" w:themeColor="text1"/>
                </w:rPr>
                <w:tag w:val="goog_rdk_5"/>
                <w:id w:val="1526370081"/>
              </w:sdtPr>
              <w:sdtContent/>
            </w:sdt>
            <w:r w:rsidR="00495A99" w:rsidRPr="00E645D8">
              <w:rPr>
                <w:color w:val="000000" w:themeColor="text1"/>
              </w:rPr>
              <w:t>What do you think he</w:t>
            </w:r>
            <w:r w:rsidR="00495A99" w:rsidRPr="00E645D8">
              <w:rPr>
                <w:rFonts w:ascii="Kokila" w:eastAsia="Kokila" w:hAnsi="Kokila" w:cs="Kokila"/>
                <w:color w:val="000000" w:themeColor="text1"/>
              </w:rPr>
              <w:t>/</w:t>
            </w:r>
            <w:r w:rsidR="00495A99" w:rsidRPr="00E645D8">
              <w:rPr>
                <w:color w:val="000000" w:themeColor="text1"/>
              </w:rPr>
              <w:t>she was feeling</w:t>
            </w:r>
            <w:r w:rsidR="00B97462" w:rsidRPr="00E645D8">
              <w:rPr>
                <w:color w:val="000000" w:themeColor="text1"/>
              </w:rPr>
              <w:t xml:space="preserve"> (heart-mind perspective)</w:t>
            </w:r>
            <w:r w:rsidR="00495A99" w:rsidRPr="00E645D8">
              <w:rPr>
                <w:color w:val="000000" w:themeColor="text1"/>
              </w:rPr>
              <w:t xml:space="preserve">? </w:t>
            </w:r>
            <w:r w:rsidR="00495A99" w:rsidRPr="00E645D8">
              <w:rPr>
                <w:color w:val="000000" w:themeColor="text1"/>
              </w:rPr>
              <w:br/>
              <w:t xml:space="preserve">What do you think </w:t>
            </w:r>
            <w:r w:rsidR="00BB77A1" w:rsidRPr="00E645D8">
              <w:rPr>
                <w:color w:val="000000" w:themeColor="text1"/>
              </w:rPr>
              <w:t>he/she</w:t>
            </w:r>
            <w:r w:rsidR="00495A99" w:rsidRPr="00E645D8">
              <w:rPr>
                <w:color w:val="000000" w:themeColor="text1"/>
              </w:rPr>
              <w:t xml:space="preserve"> w</w:t>
            </w:r>
            <w:r w:rsidR="00B97462" w:rsidRPr="00E645D8">
              <w:rPr>
                <w:color w:val="000000" w:themeColor="text1"/>
              </w:rPr>
              <w:t>as</w:t>
            </w:r>
            <w:r w:rsidR="00495A99" w:rsidRPr="00E645D8">
              <w:rPr>
                <w:color w:val="000000" w:themeColor="text1"/>
              </w:rPr>
              <w:t xml:space="preserve"> thinking </w:t>
            </w:r>
            <w:r w:rsidR="00B97462" w:rsidRPr="00E645D8">
              <w:rPr>
                <w:color w:val="000000" w:themeColor="text1"/>
              </w:rPr>
              <w:t>(brain-mind perspective)</w:t>
            </w:r>
            <w:r w:rsidR="00495A99" w:rsidRPr="00E645D8">
              <w:rPr>
                <w:color w:val="000000" w:themeColor="text1"/>
              </w:rPr>
              <w:t>?</w:t>
            </w:r>
          </w:p>
          <w:p w14:paraId="10F9B77B" w14:textId="77777777" w:rsidR="00003E4B" w:rsidRPr="00E645D8" w:rsidRDefault="00003E4B">
            <w:pPr>
              <w:rPr>
                <w:color w:val="000000" w:themeColor="text1"/>
              </w:rPr>
            </w:pPr>
          </w:p>
          <w:p w14:paraId="55B028C6" w14:textId="77777777" w:rsidR="003429B9" w:rsidRPr="00E645D8" w:rsidRDefault="003429B9" w:rsidP="00003E4B">
            <w:pPr>
              <w:rPr>
                <w:color w:val="000000" w:themeColor="text1"/>
              </w:rPr>
            </w:pPr>
          </w:p>
          <w:p w14:paraId="76742D43" w14:textId="77777777" w:rsidR="003429B9" w:rsidRPr="00E645D8" w:rsidRDefault="003429B9" w:rsidP="00003E4B">
            <w:pPr>
              <w:rPr>
                <w:color w:val="000000" w:themeColor="text1"/>
              </w:rPr>
            </w:pPr>
          </w:p>
          <w:p w14:paraId="34A69D1D" w14:textId="77777777" w:rsidR="003429B9" w:rsidRPr="00E645D8" w:rsidRDefault="003429B9" w:rsidP="00003E4B">
            <w:pPr>
              <w:rPr>
                <w:color w:val="000000" w:themeColor="text1"/>
              </w:rPr>
            </w:pPr>
          </w:p>
          <w:p w14:paraId="4F2982BE" w14:textId="77777777" w:rsidR="003429B9" w:rsidRPr="00E645D8" w:rsidRDefault="003429B9" w:rsidP="00003E4B">
            <w:pPr>
              <w:rPr>
                <w:color w:val="000000" w:themeColor="text1"/>
              </w:rPr>
            </w:pPr>
          </w:p>
          <w:p w14:paraId="00000011" w14:textId="0514087A" w:rsidR="00E41875" w:rsidRPr="00E645D8" w:rsidRDefault="00003E4B" w:rsidP="00E645D8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What do you think happened before the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[</w:t>
            </w:r>
            <w:r w:rsidRPr="00E645D8">
              <w:rPr>
                <w:color w:val="000000" w:themeColor="text1"/>
              </w:rPr>
              <w:t>issu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] </w:t>
            </w:r>
            <w:r w:rsidRPr="00E645D8">
              <w:rPr>
                <w:color w:val="000000" w:themeColor="text1"/>
              </w:rPr>
              <w:t>that caused it?</w:t>
            </w:r>
          </w:p>
        </w:tc>
        <w:tc>
          <w:tcPr>
            <w:tcW w:w="6300" w:type="dxa"/>
          </w:tcPr>
          <w:p w14:paraId="00000012" w14:textId="58C9E408" w:rsidR="00E41875" w:rsidRPr="00E645D8" w:rsidRDefault="00495A99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Probe to make sure they explain the story, and what emotions</w:t>
            </w:r>
            <w:r w:rsidR="00CC00EC" w:rsidRPr="00E645D8">
              <w:rPr>
                <w:i/>
                <w:color w:val="000000" w:themeColor="text1"/>
              </w:rPr>
              <w:t xml:space="preserve"> </w:t>
            </w:r>
            <w:r w:rsidR="00B97462" w:rsidRPr="00E645D8">
              <w:rPr>
                <w:i/>
                <w:color w:val="000000" w:themeColor="text1"/>
              </w:rPr>
              <w:t>his/her</w:t>
            </w:r>
            <w:r w:rsidRPr="00E645D8">
              <w:rPr>
                <w:i/>
                <w:color w:val="000000" w:themeColor="text1"/>
              </w:rPr>
              <w:t xml:space="preserve"> </w:t>
            </w:r>
            <w:r w:rsidR="00B97462" w:rsidRPr="00E645D8">
              <w:rPr>
                <w:i/>
                <w:color w:val="000000" w:themeColor="text1"/>
              </w:rPr>
              <w:t xml:space="preserve">friend </w:t>
            </w:r>
            <w:r w:rsidRPr="00E645D8">
              <w:rPr>
                <w:i/>
                <w:color w:val="000000" w:themeColor="text1"/>
              </w:rPr>
              <w:t>felt?</w:t>
            </w:r>
            <w:r w:rsidRPr="00E645D8">
              <w:rPr>
                <w:i/>
                <w:color w:val="000000" w:themeColor="text1"/>
              </w:rPr>
              <w:br/>
              <w:t>Examples of Prob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: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sdt>
              <w:sdtPr>
                <w:rPr>
                  <w:color w:val="000000" w:themeColor="text1"/>
                </w:rPr>
                <w:tag w:val="goog_rdk_8"/>
                <w:id w:val="-1665231797"/>
              </w:sdtPr>
              <w:sdtContent/>
            </w:sdt>
            <w:sdt>
              <w:sdtPr>
                <w:rPr>
                  <w:color w:val="000000" w:themeColor="text1"/>
                </w:rPr>
                <w:tag w:val="goog_rdk_9"/>
                <w:id w:val="1333033282"/>
              </w:sdtPr>
              <w:sdtContent/>
            </w:sdt>
            <w:r w:rsidRPr="00E645D8">
              <w:rPr>
                <w:i/>
                <w:color w:val="000000" w:themeColor="text1"/>
              </w:rPr>
              <w:t>reasons behind hi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 xml:space="preserve">her anger?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Pr="00E645D8">
              <w:rPr>
                <w:i/>
                <w:color w:val="000000" w:themeColor="text1"/>
              </w:rPr>
              <w:t xml:space="preserve">teacher done or said that made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="006F27A2" w:rsidRPr="00E645D8">
              <w:rPr>
                <w:i/>
                <w:color w:val="000000" w:themeColor="text1"/>
              </w:rPr>
              <w:t>friend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 </w:t>
            </w:r>
            <w:r w:rsidRPr="00E645D8">
              <w:rPr>
                <w:i/>
                <w:color w:val="000000" w:themeColor="text1"/>
              </w:rPr>
              <w:t xml:space="preserve">angry?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behavior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natur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activiti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sdt>
              <w:sdtPr>
                <w:rPr>
                  <w:color w:val="000000" w:themeColor="text1"/>
                </w:rPr>
                <w:tag w:val="goog_rdk_10"/>
                <w:id w:val="-1612661835"/>
              </w:sdtPr>
              <w:sdtContent/>
            </w:sdt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sdt>
              <w:sdtPr>
                <w:rPr>
                  <w:color w:val="000000" w:themeColor="text1"/>
                </w:rPr>
                <w:tag w:val="goog_rdk_11"/>
                <w:id w:val="2102147839"/>
              </w:sdtPr>
              <w:sdtContent/>
            </w:sdt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="00DB7D81" w:rsidRPr="00E645D8">
              <w:rPr>
                <w:i/>
                <w:color w:val="000000" w:themeColor="text1"/>
              </w:rPr>
              <w:t>friend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 xml:space="preserve">'s behaviour, academic performance, classroom activities, gossiping, lack of discipline, extracurricular activities, out of school activities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gang fight, teasing, bullying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>, financial dues/problems, , favoritism &amp; bias by teacher</w:t>
            </w:r>
          </w:p>
          <w:p w14:paraId="00000018" w14:textId="2C6E63B0" w:rsidR="00E41875" w:rsidRPr="00E645D8" w:rsidRDefault="00495A99" w:rsidP="00E645D8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- household problems of students</w:t>
            </w:r>
            <w:r w:rsidRPr="00E645D8">
              <w:rPr>
                <w:i/>
                <w:color w:val="000000" w:themeColor="text1"/>
              </w:rPr>
              <w:br/>
            </w:r>
            <w:r w:rsidR="003429B9" w:rsidRPr="00E645D8">
              <w:rPr>
                <w:color w:val="000000" w:themeColor="text1"/>
              </w:rPr>
              <w:t>(</w:t>
            </w:r>
            <w:r w:rsidR="003429B9" w:rsidRPr="00E645D8">
              <w:rPr>
                <w:i/>
                <w:color w:val="000000" w:themeColor="text1"/>
              </w:rPr>
              <w:t xml:space="preserve">Probe if they struggle to answer, for example was it problems with their </w:t>
            </w:r>
            <w:sdt>
              <w:sdtPr>
                <w:rPr>
                  <w:color w:val="000000" w:themeColor="text1"/>
                </w:rPr>
                <w:tag w:val="goog_rdk_14"/>
                <w:id w:val="-1306846616"/>
              </w:sdtPr>
              <w:sdtContent/>
            </w:sdt>
            <w:sdt>
              <w:sdtPr>
                <w:rPr>
                  <w:color w:val="000000" w:themeColor="text1"/>
                </w:rPr>
                <w:tag w:val="goog_rdk_15"/>
                <w:id w:val="1304048811"/>
              </w:sdtPr>
              <w:sdtContent/>
            </w:sdt>
            <w:r w:rsidR="003429B9" w:rsidRPr="00E645D8">
              <w:rPr>
                <w:i/>
                <w:color w:val="000000" w:themeColor="text1"/>
              </w:rPr>
              <w:t>teachers</w:t>
            </w:r>
            <w:r w:rsidR="003429B9"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="003429B9" w:rsidRPr="00E645D8">
              <w:rPr>
                <w:i/>
                <w:color w:val="000000" w:themeColor="text1"/>
              </w:rPr>
              <w:t>friends</w:t>
            </w:r>
            <w:r w:rsidR="003429B9"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="003429B9" w:rsidRPr="00E645D8">
              <w:rPr>
                <w:i/>
                <w:color w:val="000000" w:themeColor="text1"/>
              </w:rPr>
              <w:t>parents?)</w:t>
            </w:r>
          </w:p>
        </w:tc>
      </w:tr>
      <w:tr w:rsidR="00003E4B" w14:paraId="6D4D03B4" w14:textId="77777777">
        <w:tc>
          <w:tcPr>
            <w:tcW w:w="1332" w:type="dxa"/>
          </w:tcPr>
          <w:p w14:paraId="1BA36C74" w14:textId="2E2BE1A8" w:rsidR="00003E4B" w:rsidRPr="00E645D8" w:rsidRDefault="00003E4B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Advise to friend</w:t>
            </w:r>
          </w:p>
        </w:tc>
        <w:tc>
          <w:tcPr>
            <w:tcW w:w="2207" w:type="dxa"/>
          </w:tcPr>
          <w:p w14:paraId="67845789" w14:textId="4C291DB6" w:rsidR="00003E4B" w:rsidRPr="00E645D8" w:rsidRDefault="00003E4B" w:rsidP="00B97462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How would you advise your friend to deal with the situation?</w:t>
            </w:r>
          </w:p>
        </w:tc>
        <w:tc>
          <w:tcPr>
            <w:tcW w:w="3836" w:type="dxa"/>
          </w:tcPr>
          <w:p w14:paraId="5B1F01DA" w14:textId="6C95D482" w:rsidR="00003E4B" w:rsidRPr="00E645D8" w:rsidRDefault="00003E4B" w:rsidP="00E645D8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What would you tell them to do? </w:t>
            </w:r>
            <w:r w:rsidRPr="00E645D8">
              <w:rPr>
                <w:color w:val="000000" w:themeColor="text1"/>
              </w:rPr>
              <w:br/>
            </w:r>
            <w:sdt>
              <w:sdtPr>
                <w:rPr>
                  <w:color w:val="000000" w:themeColor="text1"/>
                </w:rPr>
                <w:tag w:val="goog_rdk_19"/>
                <w:id w:val="2031066144"/>
              </w:sdtPr>
              <w:sdtContent/>
            </w:sdt>
            <w:r w:rsidRPr="00E645D8">
              <w:rPr>
                <w:color w:val="000000" w:themeColor="text1"/>
              </w:rPr>
              <w:t xml:space="preserve">Why would you tell them to do this? </w:t>
            </w:r>
            <w:r w:rsidRPr="00E645D8">
              <w:rPr>
                <w:color w:val="000000" w:themeColor="text1"/>
              </w:rPr>
              <w:br/>
              <w:t>What would happen if they followed your advice?</w:t>
            </w:r>
          </w:p>
        </w:tc>
        <w:tc>
          <w:tcPr>
            <w:tcW w:w="6300" w:type="dxa"/>
          </w:tcPr>
          <w:p w14:paraId="4F96F54A" w14:textId="588FCA01" w:rsidR="00003E4B" w:rsidRPr="00E645D8" w:rsidRDefault="00003E4B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Probes exampl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: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your suggestion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Impact on hi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her heart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Pr="00E645D8">
              <w:rPr>
                <w:i/>
                <w:color w:val="000000" w:themeColor="text1"/>
              </w:rPr>
              <w:t xml:space="preserve">mind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man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>, brain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Pr="00E645D8">
              <w:rPr>
                <w:i/>
                <w:color w:val="000000" w:themeColor="text1"/>
              </w:rPr>
              <w:t xml:space="preserve">mind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dimaag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 xml:space="preserve"> after your suggestions</w:t>
            </w:r>
          </w:p>
        </w:tc>
      </w:tr>
      <w:tr w:rsidR="00E41875" w14:paraId="69C3E607" w14:textId="77777777" w:rsidTr="007A5E4C">
        <w:trPr>
          <w:trHeight w:val="2780"/>
        </w:trPr>
        <w:tc>
          <w:tcPr>
            <w:tcW w:w="1332" w:type="dxa"/>
          </w:tcPr>
          <w:p w14:paraId="00000023" w14:textId="1452E1A3" w:rsidR="00E41875" w:rsidRPr="00E645D8" w:rsidRDefault="00000000" w:rsidP="0041630F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6"/>
                <w:id w:val="-1531725167"/>
              </w:sdtPr>
              <w:sdtContent/>
            </w:sdt>
            <w:r w:rsidR="0041630F" w:rsidRPr="00E645D8">
              <w:rPr>
                <w:color w:val="000000" w:themeColor="text1"/>
              </w:rPr>
              <w:t xml:space="preserve">Self-experience of similar </w:t>
            </w:r>
            <w:r w:rsidR="00495A99" w:rsidRPr="00E645D8">
              <w:rPr>
                <w:color w:val="000000" w:themeColor="text1"/>
              </w:rPr>
              <w:t xml:space="preserve"> situation </w:t>
            </w:r>
          </w:p>
        </w:tc>
        <w:tc>
          <w:tcPr>
            <w:tcW w:w="2207" w:type="dxa"/>
          </w:tcPr>
          <w:p w14:paraId="1BA0EA81" w14:textId="77777777" w:rsidR="0041630F" w:rsidRPr="00E645D8" w:rsidRDefault="0041630F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Have you seen</w:t>
            </w:r>
            <w:r w:rsidRPr="00E645D8">
              <w:rPr>
                <w:rFonts w:ascii="Kokila" w:eastAsia="Kokila" w:hAnsi="Kokila" w:cs="Kokila"/>
                <w:color w:val="000000" w:themeColor="text1"/>
              </w:rPr>
              <w:t xml:space="preserve"> </w:t>
            </w:r>
            <w:r w:rsidRPr="00E645D8">
              <w:rPr>
                <w:color w:val="000000" w:themeColor="text1"/>
              </w:rPr>
              <w:t xml:space="preserve">or </w:t>
            </w:r>
            <w:sdt>
              <w:sdtPr>
                <w:rPr>
                  <w:color w:val="000000" w:themeColor="text1"/>
                </w:rPr>
                <w:tag w:val="goog_rdk_7"/>
                <w:id w:val="883138530"/>
              </w:sdtPr>
              <w:sdtContent/>
            </w:sdt>
            <w:r w:rsidRPr="00E645D8">
              <w:rPr>
                <w:color w:val="000000" w:themeColor="text1"/>
              </w:rPr>
              <w:t xml:space="preserve">experienced something like this in your life? </w:t>
            </w:r>
          </w:p>
          <w:p w14:paraId="7E7B12B0" w14:textId="4B26E83D" w:rsidR="0041630F" w:rsidRPr="00E645D8" w:rsidRDefault="0041630F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H</w:t>
            </w:r>
            <w:r w:rsidR="00495A99" w:rsidRPr="00E645D8">
              <w:rPr>
                <w:color w:val="000000" w:themeColor="text1"/>
              </w:rPr>
              <w:t xml:space="preserve">ow </w:t>
            </w:r>
            <w:r w:rsidRPr="00E645D8">
              <w:rPr>
                <w:color w:val="000000" w:themeColor="text1"/>
              </w:rPr>
              <w:t xml:space="preserve">did </w:t>
            </w:r>
            <w:r w:rsidR="00495A99" w:rsidRPr="00E645D8">
              <w:rPr>
                <w:color w:val="000000" w:themeColor="text1"/>
              </w:rPr>
              <w:t>you react?</w:t>
            </w:r>
          </w:p>
          <w:p w14:paraId="00000024" w14:textId="2EA850B7" w:rsidR="00E41875" w:rsidRPr="00E645D8" w:rsidRDefault="0041630F" w:rsidP="007A5E4C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(If no similar experiences, probe for placing him/her in the situation and ask how would they react.)</w:t>
            </w:r>
            <w:r w:rsidR="00495A99" w:rsidRPr="00E645D8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3836" w:type="dxa"/>
          </w:tcPr>
          <w:p w14:paraId="00000025" w14:textId="605D0A6A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How </w:t>
            </w:r>
            <w:r w:rsidR="0041630F" w:rsidRPr="00E645D8">
              <w:rPr>
                <w:color w:val="000000" w:themeColor="text1"/>
              </w:rPr>
              <w:t>did you feel?</w:t>
            </w:r>
            <w:r w:rsidR="0041630F" w:rsidRPr="00E645D8" w:rsidDel="0041630F">
              <w:rPr>
                <w:color w:val="000000" w:themeColor="text1"/>
              </w:rPr>
              <w:t xml:space="preserve"> </w:t>
            </w:r>
            <w:r w:rsidRPr="00E645D8">
              <w:rPr>
                <w:color w:val="000000" w:themeColor="text1"/>
              </w:rPr>
              <w:t xml:space="preserve">What </w:t>
            </w:r>
            <w:r w:rsidR="0041630F" w:rsidRPr="00E645D8">
              <w:rPr>
                <w:color w:val="000000" w:themeColor="text1"/>
              </w:rPr>
              <w:t>did</w:t>
            </w:r>
            <w:r w:rsidRPr="00E645D8">
              <w:rPr>
                <w:color w:val="000000" w:themeColor="text1"/>
              </w:rPr>
              <w:t xml:space="preserve"> you do in th</w:t>
            </w:r>
            <w:r w:rsidR="0041630F" w:rsidRPr="00E645D8">
              <w:rPr>
                <w:color w:val="000000" w:themeColor="text1"/>
              </w:rPr>
              <w:t>at</w:t>
            </w:r>
            <w:r w:rsidRPr="00E645D8">
              <w:rPr>
                <w:color w:val="000000" w:themeColor="text1"/>
              </w:rPr>
              <w:t xml:space="preserve"> situation</w:t>
            </w:r>
            <w:sdt>
              <w:sdtPr>
                <w:rPr>
                  <w:color w:val="000000" w:themeColor="text1"/>
                </w:rPr>
                <w:tag w:val="goog_rdk_17"/>
                <w:id w:val="-1483846704"/>
              </w:sdtPr>
              <w:sdtContent/>
            </w:sdt>
            <w:r w:rsidRPr="00E645D8">
              <w:rPr>
                <w:color w:val="000000" w:themeColor="text1"/>
              </w:rPr>
              <w:t xml:space="preserve">? </w:t>
            </w:r>
          </w:p>
          <w:p w14:paraId="00000026" w14:textId="2704ADA4" w:rsidR="00E41875" w:rsidRPr="00E645D8" w:rsidRDefault="00C46E4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ow did that situation affect you?</w:t>
            </w:r>
          </w:p>
          <w:p w14:paraId="00000027" w14:textId="77777777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Did you share your problem with anybody?</w:t>
            </w:r>
          </w:p>
          <w:p w14:paraId="00000028" w14:textId="77777777" w:rsidR="00E41875" w:rsidRPr="00E645D8" w:rsidRDefault="00E41875">
            <w:pPr>
              <w:rPr>
                <w:color w:val="000000" w:themeColor="text1"/>
              </w:rPr>
            </w:pPr>
          </w:p>
          <w:p w14:paraId="7F6243A0" w14:textId="2273F5D5" w:rsidR="00E41875" w:rsidRPr="00E645D8" w:rsidRDefault="00E41875">
            <w:pPr>
              <w:rPr>
                <w:rFonts w:ascii="Kokila" w:eastAsia="Kokila" w:hAnsi="Kokila" w:cs="Kokila"/>
                <w:i/>
                <w:color w:val="000000" w:themeColor="text1"/>
              </w:rPr>
            </w:pPr>
          </w:p>
          <w:p w14:paraId="00000029" w14:textId="7D3ED18B" w:rsidR="0041630F" w:rsidRPr="00E645D8" w:rsidRDefault="0041630F" w:rsidP="0041630F">
            <w:pPr>
              <w:rPr>
                <w:b/>
                <w:color w:val="000000" w:themeColor="text1"/>
              </w:rPr>
            </w:pPr>
          </w:p>
        </w:tc>
        <w:tc>
          <w:tcPr>
            <w:tcW w:w="6300" w:type="dxa"/>
          </w:tcPr>
          <w:p w14:paraId="7B74CCF6" w14:textId="7040A87C" w:rsidR="00BD75CA" w:rsidRPr="00E645D8" w:rsidRDefault="00BD75CA" w:rsidP="0041630F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Probe to make sure he/she explains the story, and what emotions he/she felt?</w:t>
            </w:r>
          </w:p>
          <w:p w14:paraId="0EB3ADB9" w14:textId="54772FE2" w:rsidR="0041630F" w:rsidRPr="00E645D8" w:rsidRDefault="0041630F" w:rsidP="0041630F">
            <w:pPr>
              <w:rPr>
                <w:i/>
                <w:color w:val="000000" w:themeColor="text1"/>
              </w:rPr>
            </w:pPr>
            <w:r w:rsidRPr="00E645D8">
              <w:rPr>
                <w:b/>
                <w:i/>
                <w:color w:val="000000" w:themeColor="text1"/>
              </w:rPr>
              <w:t xml:space="preserve">If </w:t>
            </w: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>(</w:t>
            </w:r>
            <w:r w:rsidRPr="00E645D8">
              <w:rPr>
                <w:b/>
                <w:i/>
                <w:color w:val="000000" w:themeColor="text1"/>
              </w:rPr>
              <w:t>participant</w:t>
            </w: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 xml:space="preserve">) </w:t>
            </w:r>
            <w:r w:rsidRPr="00E645D8">
              <w:rPr>
                <w:b/>
                <w:i/>
                <w:color w:val="000000" w:themeColor="text1"/>
              </w:rPr>
              <w:t>has similar experienc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 xml:space="preserve">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 xml:space="preserve">Probes similar as above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 xml:space="preserve">used for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="00A671F4" w:rsidRPr="00E645D8">
              <w:rPr>
                <w:i/>
                <w:color w:val="000000" w:themeColor="text1"/>
              </w:rPr>
              <w:t>friend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="00A671F4"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</w:p>
          <w:p w14:paraId="1E1C502D" w14:textId="77777777" w:rsidR="0041630F" w:rsidRPr="00E645D8" w:rsidRDefault="0041630F" w:rsidP="0041630F">
            <w:pPr>
              <w:rPr>
                <w:i/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Sharing the problem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feeling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(</w:t>
            </w:r>
            <w:r w:rsidRPr="00E645D8">
              <w:rPr>
                <w:i/>
                <w:color w:val="000000" w:themeColor="text1"/>
              </w:rPr>
              <w:t>best friend, father, mother, siblings, relatives, classmates, principal,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r w:rsidRPr="00E645D8">
              <w:rPr>
                <w:i/>
                <w:color w:val="000000" w:themeColor="text1"/>
              </w:rPr>
              <w:t>directly to the teachers, on social media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. </w:t>
            </w:r>
          </w:p>
          <w:p w14:paraId="3F3C8A24" w14:textId="77777777" w:rsidR="0041630F" w:rsidRPr="00E645D8" w:rsidRDefault="0041630F" w:rsidP="0041630F">
            <w:pPr>
              <w:rPr>
                <w:i/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 xml:space="preserve">Suggestions you received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 xml:space="preserve">followed or not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helpful or not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 </w:t>
            </w:r>
          </w:p>
          <w:p w14:paraId="108C5EF9" w14:textId="77777777" w:rsidR="0041630F" w:rsidRPr="00E645D8" w:rsidRDefault="0041630F" w:rsidP="0041630F">
            <w:pPr>
              <w:rPr>
                <w:rFonts w:ascii="Kokila" w:eastAsia="Kokila" w:hAnsi="Kokila" w:cs="Kokila"/>
                <w:b/>
                <w:i/>
                <w:color w:val="000000" w:themeColor="text1"/>
              </w:rPr>
            </w:pPr>
          </w:p>
          <w:p w14:paraId="0000002B" w14:textId="44B45903" w:rsidR="00E41875" w:rsidRPr="00E645D8" w:rsidRDefault="00BE5236" w:rsidP="007A5E4C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If the participant</w:t>
            </w:r>
            <w:r w:rsidR="0041630F" w:rsidRPr="00E645D8">
              <w:rPr>
                <w:i/>
                <w:color w:val="000000" w:themeColor="text1"/>
              </w:rPr>
              <w:t xml:space="preserve"> had not shared wi</w:t>
            </w:r>
            <w:r w:rsidRPr="00E645D8">
              <w:rPr>
                <w:i/>
                <w:color w:val="000000" w:themeColor="text1"/>
              </w:rPr>
              <w:t>th anyone, probe for whom he/she would</w:t>
            </w:r>
            <w:r w:rsidR="0041630F" w:rsidRPr="00E645D8">
              <w:rPr>
                <w:i/>
                <w:color w:val="000000" w:themeColor="text1"/>
              </w:rPr>
              <w:t xml:space="preserve"> share</w:t>
            </w:r>
            <w:r w:rsidR="007A5E4C" w:rsidRPr="00E645D8">
              <w:rPr>
                <w:i/>
                <w:color w:val="000000" w:themeColor="text1"/>
              </w:rPr>
              <w:t>.</w:t>
            </w:r>
          </w:p>
        </w:tc>
      </w:tr>
      <w:tr w:rsidR="00E41875" w14:paraId="4F4B712E" w14:textId="77777777">
        <w:tc>
          <w:tcPr>
            <w:tcW w:w="1332" w:type="dxa"/>
          </w:tcPr>
          <w:p w14:paraId="00000037" w14:textId="77777777" w:rsidR="00E41875" w:rsidRPr="00E645D8" w:rsidRDefault="00495A99">
            <w:pPr>
              <w:rPr>
                <w:b/>
                <w:color w:val="000000" w:themeColor="text1"/>
              </w:rPr>
            </w:pPr>
            <w:r w:rsidRPr="00E645D8">
              <w:rPr>
                <w:color w:val="000000" w:themeColor="text1"/>
              </w:rPr>
              <w:t>Comparing the responses when it was you in this situation and when it was your friend</w:t>
            </w:r>
            <w:r w:rsidRPr="00E645D8">
              <w:rPr>
                <w:rFonts w:ascii="Kokila" w:eastAsia="Kokila" w:hAnsi="Kokila" w:cs="Kokila"/>
                <w:color w:val="000000" w:themeColor="text1"/>
              </w:rPr>
              <w:t xml:space="preserve"> </w:t>
            </w:r>
            <w:r w:rsidRPr="00E645D8">
              <w:rPr>
                <w:b/>
                <w:color w:val="000000" w:themeColor="text1"/>
              </w:rPr>
              <w:t xml:space="preserve"> </w:t>
            </w:r>
          </w:p>
          <w:p w14:paraId="00000038" w14:textId="77777777" w:rsidR="00E41875" w:rsidRPr="00E645D8" w:rsidRDefault="00E41875">
            <w:pPr>
              <w:rPr>
                <w:color w:val="000000" w:themeColor="text1"/>
              </w:rPr>
            </w:pPr>
          </w:p>
        </w:tc>
        <w:tc>
          <w:tcPr>
            <w:tcW w:w="2207" w:type="dxa"/>
          </w:tcPr>
          <w:p w14:paraId="00000039" w14:textId="0BADD3D6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Do you notice any differences in how you would</w:t>
            </w:r>
            <w:r w:rsidR="001B798E" w:rsidRPr="00E645D8">
              <w:rPr>
                <w:color w:val="000000" w:themeColor="text1"/>
              </w:rPr>
              <w:t>/had</w:t>
            </w:r>
            <w:r w:rsidRPr="00E645D8">
              <w:rPr>
                <w:color w:val="000000" w:themeColor="text1"/>
              </w:rPr>
              <w:t xml:space="preserve"> react</w:t>
            </w:r>
            <w:r w:rsidR="001B798E" w:rsidRPr="00E645D8">
              <w:rPr>
                <w:color w:val="000000" w:themeColor="text1"/>
              </w:rPr>
              <w:t>/reacted</w:t>
            </w:r>
            <w:r w:rsidRPr="00E645D8">
              <w:rPr>
                <w:color w:val="000000" w:themeColor="text1"/>
              </w:rPr>
              <w:t>, and how you would</w:t>
            </w:r>
            <w:r w:rsidR="001B798E" w:rsidRPr="00E645D8">
              <w:rPr>
                <w:color w:val="000000" w:themeColor="text1"/>
              </w:rPr>
              <w:t>/had</w:t>
            </w:r>
            <w:r w:rsidRPr="00E645D8">
              <w:rPr>
                <w:color w:val="000000" w:themeColor="text1"/>
              </w:rPr>
              <w:t xml:space="preserve"> advise</w:t>
            </w:r>
            <w:r w:rsidR="001B798E" w:rsidRPr="00E645D8">
              <w:rPr>
                <w:color w:val="000000" w:themeColor="text1"/>
              </w:rPr>
              <w:t>/advised</w:t>
            </w:r>
            <w:r w:rsidRPr="00E645D8">
              <w:rPr>
                <w:color w:val="000000" w:themeColor="text1"/>
              </w:rPr>
              <w:t xml:space="preserve"> your friend to react?</w:t>
            </w:r>
          </w:p>
          <w:p w14:paraId="0000003A" w14:textId="77777777" w:rsidR="00E41875" w:rsidRPr="00E645D8" w:rsidRDefault="00E41875">
            <w:pPr>
              <w:rPr>
                <w:color w:val="000000" w:themeColor="text1"/>
              </w:rPr>
            </w:pPr>
          </w:p>
          <w:p w14:paraId="0000003B" w14:textId="77777777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y the responses for the same situation differed for you and your friend?</w:t>
            </w:r>
          </w:p>
          <w:p w14:paraId="0000003C" w14:textId="77777777" w:rsidR="00E41875" w:rsidRPr="00E645D8" w:rsidRDefault="00E41875">
            <w:pPr>
              <w:rPr>
                <w:color w:val="000000" w:themeColor="text1"/>
              </w:rPr>
            </w:pPr>
          </w:p>
          <w:p w14:paraId="0000003D" w14:textId="77777777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color w:val="000000" w:themeColor="text1"/>
              </w:rPr>
              <w:t>If they are the same, ask them to elaborate why they are the sam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</w:p>
        </w:tc>
        <w:tc>
          <w:tcPr>
            <w:tcW w:w="3836" w:type="dxa"/>
          </w:tcPr>
          <w:p w14:paraId="0000003E" w14:textId="77777777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at are the differences between these two strategies</w:t>
            </w:r>
            <w:r w:rsidRPr="00E645D8">
              <w:rPr>
                <w:rFonts w:ascii="Kokila" w:eastAsia="Kokila" w:hAnsi="Kokila" w:cs="Kokila"/>
                <w:color w:val="000000" w:themeColor="text1"/>
              </w:rPr>
              <w:t>/</w:t>
            </w:r>
            <w:r w:rsidRPr="00E645D8">
              <w:rPr>
                <w:color w:val="000000" w:themeColor="text1"/>
              </w:rPr>
              <w:t xml:space="preserve">responses? </w:t>
            </w:r>
          </w:p>
          <w:p w14:paraId="0000003F" w14:textId="77777777" w:rsidR="00E41875" w:rsidRPr="00E645D8" w:rsidRDefault="00E41875">
            <w:pPr>
              <w:rPr>
                <w:color w:val="000000" w:themeColor="text1"/>
              </w:rPr>
            </w:pPr>
          </w:p>
          <w:p w14:paraId="00000040" w14:textId="77777777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at do you think about these differences?</w:t>
            </w:r>
          </w:p>
          <w:p w14:paraId="00000041" w14:textId="77777777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br/>
              <w:t>Why do you think they are different?</w:t>
            </w:r>
          </w:p>
          <w:p w14:paraId="00000042" w14:textId="77777777" w:rsidR="00E41875" w:rsidRPr="00E645D8" w:rsidRDefault="00E41875">
            <w:pPr>
              <w:rPr>
                <w:color w:val="000000" w:themeColor="text1"/>
              </w:rPr>
            </w:pPr>
          </w:p>
          <w:p w14:paraId="00000043" w14:textId="75756BF1" w:rsidR="00E41875" w:rsidRPr="00E645D8" w:rsidRDefault="00495A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y would</w:t>
            </w:r>
            <w:r w:rsidR="001B798E" w:rsidRPr="00E645D8">
              <w:rPr>
                <w:color w:val="000000" w:themeColor="text1"/>
              </w:rPr>
              <w:t>/had</w:t>
            </w:r>
            <w:r w:rsidRPr="00E645D8">
              <w:rPr>
                <w:color w:val="000000" w:themeColor="text1"/>
              </w:rPr>
              <w:t xml:space="preserve"> not you give</w:t>
            </w:r>
            <w:r w:rsidR="001B798E" w:rsidRPr="00E645D8">
              <w:rPr>
                <w:color w:val="000000" w:themeColor="text1"/>
              </w:rPr>
              <w:t>/given</w:t>
            </w:r>
            <w:r w:rsidRPr="00E645D8">
              <w:rPr>
                <w:color w:val="000000" w:themeColor="text1"/>
              </w:rPr>
              <w:t xml:space="preserve"> similar </w:t>
            </w:r>
            <w:r w:rsidR="001B798E" w:rsidRPr="00E645D8">
              <w:rPr>
                <w:color w:val="000000" w:themeColor="text1"/>
              </w:rPr>
              <w:t>advices</w:t>
            </w:r>
            <w:r w:rsidRPr="00E645D8">
              <w:rPr>
                <w:color w:val="000000" w:themeColor="text1"/>
              </w:rPr>
              <w:t xml:space="preserve"> to your </w:t>
            </w:r>
            <w:sdt>
              <w:sdtPr>
                <w:rPr>
                  <w:color w:val="000000" w:themeColor="text1"/>
                </w:rPr>
                <w:tag w:val="goog_rdk_20"/>
                <w:id w:val="-1649046543"/>
              </w:sdtPr>
              <w:sdtContent/>
            </w:sdt>
            <w:sdt>
              <w:sdtPr>
                <w:rPr>
                  <w:color w:val="000000" w:themeColor="text1"/>
                </w:rPr>
                <w:tag w:val="goog_rdk_21"/>
                <w:id w:val="28154299"/>
              </w:sdtPr>
              <w:sdtContent/>
            </w:sdt>
            <w:r w:rsidRPr="00E645D8">
              <w:rPr>
                <w:color w:val="000000" w:themeColor="text1"/>
              </w:rPr>
              <w:t>friends?</w:t>
            </w:r>
          </w:p>
        </w:tc>
        <w:tc>
          <w:tcPr>
            <w:tcW w:w="6300" w:type="dxa"/>
          </w:tcPr>
          <w:p w14:paraId="00000045" w14:textId="53FCD14C" w:rsidR="00E41875" w:rsidRPr="00E645D8" w:rsidRDefault="00000000">
            <w:pPr>
              <w:rPr>
                <w:i/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2"/>
                <w:id w:val="738066589"/>
              </w:sdtPr>
              <w:sdtContent/>
            </w:sdt>
            <w:r w:rsidR="00495A99" w:rsidRPr="00E645D8">
              <w:rPr>
                <w:i/>
                <w:color w:val="000000" w:themeColor="text1"/>
              </w:rPr>
              <w:t>If needed, explain</w:t>
            </w:r>
            <w:r w:rsidR="00495A99"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: </w:t>
            </w:r>
            <w:r w:rsidR="00495A99" w:rsidRPr="00E645D8">
              <w:rPr>
                <w:i/>
                <w:color w:val="000000" w:themeColor="text1"/>
              </w:rPr>
              <w:t xml:space="preserve">Remember you said that you would do </w:t>
            </w:r>
            <w:r w:rsidR="00495A99" w:rsidRPr="00E645D8">
              <w:rPr>
                <w:rFonts w:ascii="Kokila" w:eastAsia="Kokila" w:hAnsi="Kokila" w:cs="Kokila"/>
                <w:i/>
                <w:color w:val="000000" w:themeColor="text1"/>
              </w:rPr>
              <w:t>[</w:t>
            </w:r>
            <w:r w:rsidR="00495A99" w:rsidRPr="00E645D8">
              <w:rPr>
                <w:i/>
                <w:color w:val="000000" w:themeColor="text1"/>
              </w:rPr>
              <w:t>xxx</w:t>
            </w:r>
            <w:r w:rsidR="00495A99"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] </w:t>
            </w:r>
            <w:r w:rsidR="00495A99" w:rsidRPr="00E645D8">
              <w:rPr>
                <w:i/>
                <w:color w:val="000000" w:themeColor="text1"/>
              </w:rPr>
              <w:t xml:space="preserve">if it was you, but you said that you would advise your friend to do </w:t>
            </w:r>
            <w:r w:rsidR="00495A99" w:rsidRPr="00E645D8">
              <w:rPr>
                <w:rFonts w:ascii="Kokila" w:eastAsia="Kokila" w:hAnsi="Kokila" w:cs="Kokila"/>
                <w:i/>
                <w:color w:val="000000" w:themeColor="text1"/>
              </w:rPr>
              <w:t>[</w:t>
            </w:r>
            <w:r w:rsidR="00495A99" w:rsidRPr="00E645D8">
              <w:rPr>
                <w:i/>
                <w:color w:val="000000" w:themeColor="text1"/>
              </w:rPr>
              <w:t>xxx</w:t>
            </w:r>
            <w:r w:rsidR="00495A99"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]. </w:t>
            </w:r>
            <w:r w:rsidR="00495A99" w:rsidRPr="00E645D8">
              <w:rPr>
                <w:i/>
                <w:color w:val="000000" w:themeColor="text1"/>
              </w:rPr>
              <w:t xml:space="preserve">Have I got that right? Did I miss anything out? </w:t>
            </w:r>
            <w:r w:rsidR="00495A99" w:rsidRPr="00E645D8">
              <w:rPr>
                <w:i/>
                <w:color w:val="000000" w:themeColor="text1"/>
              </w:rPr>
              <w:br/>
            </w:r>
            <w:r w:rsidR="00495A99" w:rsidRPr="00E645D8">
              <w:rPr>
                <w:i/>
                <w:color w:val="000000" w:themeColor="text1"/>
              </w:rPr>
              <w:br/>
            </w:r>
          </w:p>
          <w:p w14:paraId="00000046" w14:textId="77777777" w:rsidR="00E41875" w:rsidRPr="00E645D8" w:rsidRDefault="00495A99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Prob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: </w:t>
            </w:r>
            <w:r w:rsidRPr="00E645D8">
              <w:rPr>
                <w:i/>
                <w:color w:val="000000" w:themeColor="text1"/>
              </w:rPr>
              <w:t>interviewer notes some differences in the responses, asks them to explore these differences, the reasons behind the differences</w:t>
            </w:r>
          </w:p>
        </w:tc>
      </w:tr>
      <w:tr w:rsidR="00E41875" w14:paraId="1C41CED9" w14:textId="77777777">
        <w:tc>
          <w:tcPr>
            <w:tcW w:w="13675" w:type="dxa"/>
            <w:gridSpan w:val="4"/>
          </w:tcPr>
          <w:p w14:paraId="247346CA" w14:textId="50203382" w:rsidR="00E41875" w:rsidRPr="00E645D8" w:rsidRDefault="00495A99">
            <w:pPr>
              <w:tabs>
                <w:tab w:val="left" w:pos="5140"/>
              </w:tabs>
              <w:rPr>
                <w:rFonts w:ascii="Kokila" w:eastAsia="Kokila" w:hAnsi="Kokila" w:cs="Kokila"/>
                <w:b/>
                <w:color w:val="000000" w:themeColor="text1"/>
              </w:rPr>
            </w:pPr>
            <w:r w:rsidRPr="00E645D8">
              <w:rPr>
                <w:b/>
                <w:color w:val="000000" w:themeColor="text1"/>
              </w:rPr>
              <w:t>Scenario 2</w:t>
            </w:r>
            <w:r w:rsidRPr="00E645D8">
              <w:rPr>
                <w:rFonts w:ascii="Kokila" w:eastAsia="Kokila" w:hAnsi="Kokila" w:cs="Kokila"/>
                <w:b/>
                <w:color w:val="000000" w:themeColor="text1"/>
              </w:rPr>
              <w:t xml:space="preserve">: </w:t>
            </w:r>
            <w:r w:rsidRPr="00E645D8">
              <w:rPr>
                <w:b/>
                <w:color w:val="000000" w:themeColor="text1"/>
              </w:rPr>
              <w:t>At home</w:t>
            </w:r>
            <w:r w:rsidRPr="00E645D8">
              <w:rPr>
                <w:rFonts w:ascii="Kokila" w:eastAsia="Kokila" w:hAnsi="Kokila" w:cs="Kokila"/>
                <w:b/>
                <w:color w:val="000000" w:themeColor="text1"/>
              </w:rPr>
              <w:t>: “</w:t>
            </w:r>
            <w:r w:rsidR="009D16EA" w:rsidRPr="00E645D8">
              <w:rPr>
                <w:b/>
                <w:color w:val="000000" w:themeColor="text1"/>
              </w:rPr>
              <w:t>My Mum</w:t>
            </w:r>
            <w:r w:rsidRPr="00E645D8">
              <w:rPr>
                <w:rFonts w:ascii="Kokila" w:eastAsia="Kokila" w:hAnsi="Kokila" w:cs="Kokila"/>
                <w:b/>
                <w:color w:val="000000" w:themeColor="text1"/>
              </w:rPr>
              <w:t xml:space="preserve"> </w:t>
            </w:r>
            <w:r w:rsidRPr="00E645D8">
              <w:rPr>
                <w:b/>
                <w:color w:val="000000" w:themeColor="text1"/>
              </w:rPr>
              <w:t>is making me really</w:t>
            </w:r>
            <w:r w:rsidRPr="00E645D8">
              <w:rPr>
                <w:rFonts w:ascii="Kokila" w:eastAsia="Kokila" w:hAnsi="Kokila" w:cs="Kokila"/>
                <w:b/>
                <w:color w:val="000000" w:themeColor="text1"/>
              </w:rPr>
              <w:t xml:space="preserve">. </w:t>
            </w:r>
            <w:r w:rsidRPr="00E645D8">
              <w:rPr>
                <w:b/>
                <w:color w:val="000000" w:themeColor="text1"/>
              </w:rPr>
              <w:t>Upset</w:t>
            </w:r>
            <w:r w:rsidRPr="00E645D8">
              <w:rPr>
                <w:rFonts w:ascii="Kokila" w:eastAsia="Kokila" w:hAnsi="Kokila" w:cs="Kokila"/>
                <w:b/>
                <w:color w:val="000000" w:themeColor="text1"/>
              </w:rPr>
              <w:t xml:space="preserve">”  </w:t>
            </w:r>
          </w:p>
          <w:p w14:paraId="00000047" w14:textId="4B9B4A69" w:rsidR="008F125E" w:rsidRPr="00E645D8" w:rsidRDefault="008F125E">
            <w:pPr>
              <w:tabs>
                <w:tab w:val="left" w:pos="5140"/>
              </w:tabs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E645D8">
              <w:rPr>
                <w:rFonts w:asciiTheme="minorHAnsi" w:eastAsia="Kokila" w:hAnsiTheme="minorHAnsi" w:cstheme="minorHAnsi"/>
                <w:b/>
                <w:color w:val="000000" w:themeColor="text1"/>
              </w:rPr>
              <w:t xml:space="preserve">(Initially asking about </w:t>
            </w:r>
            <w:r w:rsidR="00BE259D" w:rsidRPr="00E645D8">
              <w:rPr>
                <w:rFonts w:asciiTheme="minorHAnsi" w:eastAsia="Kokila" w:hAnsiTheme="minorHAnsi" w:cstheme="minorHAnsi"/>
                <w:b/>
                <w:color w:val="000000" w:themeColor="text1"/>
              </w:rPr>
              <w:t xml:space="preserve">current </w:t>
            </w:r>
            <w:r w:rsidR="000D7E50" w:rsidRPr="00E645D8">
              <w:rPr>
                <w:rFonts w:asciiTheme="minorHAnsi" w:eastAsia="Kokila" w:hAnsiTheme="minorHAnsi" w:cstheme="minorHAnsi"/>
                <w:b/>
                <w:color w:val="000000" w:themeColor="text1"/>
              </w:rPr>
              <w:t xml:space="preserve">members in </w:t>
            </w:r>
            <w:r w:rsidR="00BE259D" w:rsidRPr="00E645D8">
              <w:rPr>
                <w:rFonts w:asciiTheme="minorHAnsi" w:eastAsia="Kokila" w:hAnsiTheme="minorHAnsi" w:cstheme="minorHAnsi"/>
                <w:b/>
                <w:color w:val="000000" w:themeColor="text1"/>
              </w:rPr>
              <w:t xml:space="preserve">the household and </w:t>
            </w:r>
            <w:r w:rsidR="000D7E50" w:rsidRPr="00E645D8">
              <w:rPr>
                <w:rFonts w:asciiTheme="minorHAnsi" w:eastAsia="Kokila" w:hAnsiTheme="minorHAnsi" w:cstheme="minorHAnsi"/>
                <w:b/>
                <w:color w:val="000000" w:themeColor="text1"/>
              </w:rPr>
              <w:t>using appropri</w:t>
            </w:r>
            <w:r w:rsidR="00BE259D" w:rsidRPr="00E645D8">
              <w:rPr>
                <w:rFonts w:asciiTheme="minorHAnsi" w:eastAsia="Kokila" w:hAnsiTheme="minorHAnsi" w:cstheme="minorHAnsi"/>
                <w:b/>
                <w:color w:val="000000" w:themeColor="text1"/>
              </w:rPr>
              <w:t>ate caretaker (Mum/Father/etc.</w:t>
            </w:r>
            <w:r w:rsidR="000D7E50" w:rsidRPr="00E645D8">
              <w:rPr>
                <w:rFonts w:asciiTheme="minorHAnsi" w:eastAsia="Kokila" w:hAnsiTheme="minorHAnsi" w:cstheme="minorHAnsi"/>
                <w:b/>
                <w:color w:val="000000" w:themeColor="text1"/>
              </w:rPr>
              <w:t>) for the above scenario.)</w:t>
            </w:r>
          </w:p>
        </w:tc>
      </w:tr>
      <w:tr w:rsidR="006E7C35" w14:paraId="4EAE3B24" w14:textId="77777777">
        <w:tc>
          <w:tcPr>
            <w:tcW w:w="1332" w:type="dxa"/>
          </w:tcPr>
          <w:p w14:paraId="0000004C" w14:textId="1CE7AF95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Reason to lead that reaction</w:t>
            </w:r>
          </w:p>
        </w:tc>
        <w:tc>
          <w:tcPr>
            <w:tcW w:w="2207" w:type="dxa"/>
          </w:tcPr>
          <w:p w14:paraId="7F4799ED" w14:textId="77777777" w:rsidR="006E7C35" w:rsidRPr="00E645D8" w:rsidRDefault="00000000" w:rsidP="006E7C35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"/>
                <w:id w:val="-285739903"/>
              </w:sdtPr>
              <w:sdtContent/>
            </w:sdt>
            <w:r w:rsidR="006E7C35" w:rsidRPr="00E645D8">
              <w:rPr>
                <w:color w:val="000000" w:themeColor="text1"/>
              </w:rPr>
              <w:t>What you think might have happened to lead to that reaction?</w:t>
            </w:r>
          </w:p>
          <w:p w14:paraId="78E91F24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225CA6A2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577166BF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347F9BAF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1E844A70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54287790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2F7FB717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519FB6C9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43DDE897" w14:textId="77777777" w:rsidR="00DB7D81" w:rsidRPr="00E645D8" w:rsidRDefault="00DB7D81" w:rsidP="006E7C35">
            <w:pPr>
              <w:rPr>
                <w:color w:val="000000" w:themeColor="text1"/>
              </w:rPr>
            </w:pPr>
          </w:p>
          <w:p w14:paraId="0000004E" w14:textId="3C0917AC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y these problems might have happened at home for (friend)?</w:t>
            </w:r>
          </w:p>
        </w:tc>
        <w:tc>
          <w:tcPr>
            <w:tcW w:w="3836" w:type="dxa"/>
          </w:tcPr>
          <w:p w14:paraId="24694714" w14:textId="77777777" w:rsidR="006E7C35" w:rsidRPr="00E645D8" w:rsidRDefault="00000000" w:rsidP="006E7C35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"/>
                <w:id w:val="1412047939"/>
              </w:sdtPr>
              <w:sdtContent/>
            </w:sdt>
            <w:sdt>
              <w:sdtPr>
                <w:rPr>
                  <w:color w:val="000000" w:themeColor="text1"/>
                </w:rPr>
                <w:tag w:val="goog_rdk_4"/>
                <w:id w:val="1534226447"/>
              </w:sdtPr>
              <w:sdtContent/>
            </w:sdt>
            <w:r w:rsidR="006E7C35" w:rsidRPr="00E645D8">
              <w:rPr>
                <w:color w:val="000000" w:themeColor="text1"/>
              </w:rPr>
              <w:t xml:space="preserve">What might they have said or done? </w:t>
            </w:r>
            <w:r w:rsidR="006E7C35" w:rsidRPr="00E645D8">
              <w:rPr>
                <w:color w:val="000000" w:themeColor="text1"/>
              </w:rPr>
              <w:br/>
            </w:r>
            <w:r w:rsidR="006E7C35" w:rsidRPr="00E645D8">
              <w:rPr>
                <w:color w:val="000000" w:themeColor="text1"/>
              </w:rPr>
              <w:br/>
            </w:r>
            <w:sdt>
              <w:sdtPr>
                <w:rPr>
                  <w:color w:val="000000" w:themeColor="text1"/>
                </w:rPr>
                <w:tag w:val="goog_rdk_5"/>
                <w:id w:val="1142848423"/>
              </w:sdtPr>
              <w:sdtContent/>
            </w:sdt>
            <w:r w:rsidR="006E7C35" w:rsidRPr="00E645D8">
              <w:rPr>
                <w:color w:val="000000" w:themeColor="text1"/>
              </w:rPr>
              <w:t>What do you think he</w:t>
            </w:r>
            <w:r w:rsidR="006E7C35" w:rsidRPr="00E645D8">
              <w:rPr>
                <w:rFonts w:ascii="Kokila" w:eastAsia="Kokila" w:hAnsi="Kokila" w:cs="Kokila"/>
                <w:color w:val="000000" w:themeColor="text1"/>
              </w:rPr>
              <w:t>/</w:t>
            </w:r>
            <w:r w:rsidR="006E7C35" w:rsidRPr="00E645D8">
              <w:rPr>
                <w:color w:val="000000" w:themeColor="text1"/>
              </w:rPr>
              <w:t xml:space="preserve">she was feeling </w:t>
            </w:r>
            <w:r w:rsidR="006E7C35" w:rsidRPr="00E645D8">
              <w:rPr>
                <w:color w:val="000000" w:themeColor="text1"/>
              </w:rPr>
              <w:lastRenderedPageBreak/>
              <w:t xml:space="preserve">(heart-mind perspective)? </w:t>
            </w:r>
            <w:r w:rsidR="006E7C35" w:rsidRPr="00E645D8">
              <w:rPr>
                <w:color w:val="000000" w:themeColor="text1"/>
              </w:rPr>
              <w:br/>
              <w:t>What do you think he/she was thinking (brain-mind perspective)?</w:t>
            </w:r>
          </w:p>
          <w:p w14:paraId="75D89351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10988E74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479DADB7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071E1A74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28E986DE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72D4BF60" w14:textId="77777777" w:rsidR="00DB7D81" w:rsidRPr="00E645D8" w:rsidRDefault="00DB7D81" w:rsidP="006E7C35">
            <w:pPr>
              <w:rPr>
                <w:color w:val="000000" w:themeColor="text1"/>
              </w:rPr>
            </w:pPr>
          </w:p>
          <w:p w14:paraId="54718B05" w14:textId="1CFD0E10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What do you think happened before the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[</w:t>
            </w:r>
            <w:r w:rsidRPr="00E645D8">
              <w:rPr>
                <w:color w:val="000000" w:themeColor="text1"/>
              </w:rPr>
              <w:t>issu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] </w:t>
            </w:r>
            <w:r w:rsidRPr="00E645D8">
              <w:rPr>
                <w:color w:val="000000" w:themeColor="text1"/>
              </w:rPr>
              <w:t>that caused it?</w:t>
            </w:r>
          </w:p>
          <w:p w14:paraId="00000051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</w:tc>
        <w:tc>
          <w:tcPr>
            <w:tcW w:w="6300" w:type="dxa"/>
          </w:tcPr>
          <w:p w14:paraId="00000054" w14:textId="0FEE1A57" w:rsidR="006E7C35" w:rsidRPr="00E645D8" w:rsidRDefault="006F27A2" w:rsidP="006E7C35">
            <w:pPr>
              <w:rPr>
                <w:b/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lastRenderedPageBreak/>
              <w:t>Probe to make sure they explain the story, and what emotions his/her friend felt?</w:t>
            </w:r>
            <w:r w:rsidR="006E7C35" w:rsidRPr="00E645D8">
              <w:rPr>
                <w:i/>
                <w:color w:val="000000" w:themeColor="text1"/>
              </w:rPr>
              <w:br/>
              <w:t>Examples of Probes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:</w:t>
            </w:r>
            <w:r w:rsidR="006E7C35" w:rsidRPr="00E645D8">
              <w:rPr>
                <w:i/>
                <w:color w:val="000000" w:themeColor="text1"/>
              </w:rPr>
              <w:br/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lastRenderedPageBreak/>
              <w:t xml:space="preserve">- </w:t>
            </w:r>
            <w:r w:rsidR="006E7C35" w:rsidRPr="00E645D8">
              <w:rPr>
                <w:i/>
                <w:color w:val="000000" w:themeColor="text1"/>
              </w:rPr>
              <w:t>reasons behind his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="006E7C35" w:rsidRPr="00E645D8">
              <w:rPr>
                <w:i/>
                <w:color w:val="000000" w:themeColor="text1"/>
              </w:rPr>
              <w:t xml:space="preserve">her upset? </w:t>
            </w:r>
            <w:r w:rsidR="006E7C35" w:rsidRPr="00E645D8">
              <w:rPr>
                <w:i/>
                <w:color w:val="000000" w:themeColor="text1"/>
              </w:rPr>
              <w:br/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="006E7C35" w:rsidRPr="00E645D8">
              <w:rPr>
                <w:i/>
                <w:color w:val="000000" w:themeColor="text1"/>
              </w:rPr>
              <w:t xml:space="preserve"> mum done or said that made 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="0047554E" w:rsidRPr="00E645D8">
              <w:rPr>
                <w:i/>
                <w:color w:val="000000" w:themeColor="text1"/>
              </w:rPr>
              <w:t>friend</w:t>
            </w:r>
            <w:r w:rsidR="0047554E"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 </w:t>
            </w:r>
            <w:r w:rsidR="006E7C35" w:rsidRPr="00E645D8">
              <w:rPr>
                <w:i/>
                <w:color w:val="000000" w:themeColor="text1"/>
              </w:rPr>
              <w:t xml:space="preserve">upset? 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="006E7C35" w:rsidRPr="00E645D8">
              <w:rPr>
                <w:i/>
                <w:color w:val="000000" w:themeColor="text1"/>
              </w:rPr>
              <w:t>behavior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="006E7C35" w:rsidRPr="00E645D8">
              <w:rPr>
                <w:i/>
                <w:color w:val="000000" w:themeColor="text1"/>
              </w:rPr>
              <w:t>nature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="006E7C35" w:rsidRPr="00E645D8">
              <w:rPr>
                <w:i/>
                <w:color w:val="000000" w:themeColor="text1"/>
              </w:rPr>
              <w:t>activities of mum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 </w:t>
            </w:r>
            <w:r w:rsidR="006E7C35" w:rsidRPr="00E645D8">
              <w:rPr>
                <w:i/>
                <w:color w:val="000000" w:themeColor="text1"/>
              </w:rPr>
              <w:br/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="006E7C35" w:rsidRPr="00E645D8">
              <w:rPr>
                <w:i/>
                <w:color w:val="000000" w:themeColor="text1"/>
              </w:rPr>
              <w:t>problems that led to disturbed relationship between mum and children Eg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: </w:t>
            </w:r>
            <w:r w:rsidR="006E7C35" w:rsidRPr="00E645D8">
              <w:rPr>
                <w:i/>
                <w:color w:val="000000" w:themeColor="text1"/>
              </w:rPr>
              <w:t>fa</w:t>
            </w:r>
            <w:r w:rsidR="00DB7D81" w:rsidRPr="00E645D8">
              <w:rPr>
                <w:i/>
                <w:color w:val="000000" w:themeColor="text1"/>
              </w:rPr>
              <w:t>mily conflict,</w:t>
            </w:r>
            <w:r w:rsidR="006E7C35" w:rsidRPr="00E645D8">
              <w:rPr>
                <w:i/>
                <w:color w:val="000000" w:themeColor="text1"/>
              </w:rPr>
              <w:t xml:space="preserve"> substance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="006E7C35" w:rsidRPr="00E645D8">
              <w:rPr>
                <w:i/>
                <w:color w:val="000000" w:themeColor="text1"/>
              </w:rPr>
              <w:t>alcohol abuse, financial problem, pending fees, gender discrimination, extra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="006E7C35" w:rsidRPr="00E645D8">
              <w:rPr>
                <w:i/>
                <w:color w:val="000000" w:themeColor="text1"/>
              </w:rPr>
              <w:t>marital affairs, restrictions from parents/mum, unfulfilled desire</w:t>
            </w:r>
            <w:r w:rsidR="00DB7D81" w:rsidRPr="00E645D8">
              <w:rPr>
                <w:rFonts w:ascii="Kokila" w:eastAsia="Kokila" w:hAnsi="Kokila" w:cs="Kokila"/>
                <w:i/>
                <w:color w:val="000000" w:themeColor="text1"/>
              </w:rPr>
              <w:t>.</w:t>
            </w:r>
            <w:r w:rsidR="006E7C35" w:rsidRPr="00E645D8">
              <w:rPr>
                <w:i/>
                <w:color w:val="000000" w:themeColor="text1"/>
              </w:rPr>
              <w:br/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="00DB7D81" w:rsidRPr="00E645D8">
              <w:rPr>
                <w:i/>
                <w:color w:val="000000" w:themeColor="text1"/>
              </w:rPr>
              <w:t>Friend</w:t>
            </w:r>
            <w:r w:rsidR="006E7C35" w:rsidRPr="00E645D8">
              <w:rPr>
                <w:i/>
                <w:color w:val="000000" w:themeColor="text1"/>
              </w:rPr>
              <w:t xml:space="preserve">'s behaviour, academic performance, out of school activities 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="006E7C35" w:rsidRPr="00E645D8">
              <w:rPr>
                <w:i/>
                <w:color w:val="000000" w:themeColor="text1"/>
              </w:rPr>
              <w:t>gang fight, teasing, bullying</w:t>
            </w:r>
            <w:r w:rsidR="006E7C35"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="006E7C35" w:rsidRPr="00E645D8">
              <w:rPr>
                <w:i/>
                <w:color w:val="000000" w:themeColor="text1"/>
              </w:rPr>
              <w:t>, teenage intimate relationship</w:t>
            </w:r>
            <w:r w:rsidR="00DB7D81" w:rsidRPr="00E645D8">
              <w:rPr>
                <w:rFonts w:ascii="Kokila" w:eastAsia="Kokila" w:hAnsi="Kokila" w:cs="Kokila"/>
                <w:i/>
                <w:color w:val="000000" w:themeColor="text1"/>
              </w:rPr>
              <w:t>.</w:t>
            </w:r>
            <w:r w:rsidR="006E7C35" w:rsidRPr="00E645D8">
              <w:rPr>
                <w:i/>
                <w:color w:val="000000" w:themeColor="text1"/>
              </w:rPr>
              <w:br/>
            </w:r>
            <w:r w:rsidR="00DB7D81" w:rsidRPr="00E645D8">
              <w:rPr>
                <w:i/>
                <w:color w:val="000000" w:themeColor="text1"/>
              </w:rPr>
              <w:t>Probe if they struggle to answer, for example was</w:t>
            </w:r>
            <w:r w:rsidR="00872D92" w:rsidRPr="00E645D8">
              <w:rPr>
                <w:i/>
                <w:color w:val="000000" w:themeColor="text1"/>
              </w:rPr>
              <w:t xml:space="preserve"> it problems with their mum</w:t>
            </w:r>
            <w:r w:rsidR="00DB7D81"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="00DB7D81" w:rsidRPr="00E645D8">
              <w:rPr>
                <w:i/>
                <w:color w:val="000000" w:themeColor="text1"/>
              </w:rPr>
              <w:t>friends</w:t>
            </w:r>
            <w:r w:rsidR="00DB7D81"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="00872D92" w:rsidRPr="00E645D8">
              <w:rPr>
                <w:rFonts w:asciiTheme="minorHAnsi" w:eastAsia="Kokila" w:hAnsiTheme="minorHAnsi" w:cstheme="minorHAnsi"/>
                <w:i/>
                <w:color w:val="000000" w:themeColor="text1"/>
              </w:rPr>
              <w:t>other family members</w:t>
            </w:r>
            <w:r w:rsidR="00DB7D81" w:rsidRPr="00E645D8">
              <w:rPr>
                <w:i/>
                <w:color w:val="000000" w:themeColor="text1"/>
              </w:rPr>
              <w:t>?</w:t>
            </w:r>
          </w:p>
          <w:p w14:paraId="0000005A" w14:textId="627A8268" w:rsidR="006E7C35" w:rsidRPr="00E645D8" w:rsidRDefault="006E7C35" w:rsidP="006E7C35">
            <w:pPr>
              <w:rPr>
                <w:i/>
                <w:color w:val="000000" w:themeColor="text1"/>
              </w:rPr>
            </w:pPr>
          </w:p>
        </w:tc>
      </w:tr>
      <w:tr w:rsidR="006E7C35" w14:paraId="0D1FB736" w14:textId="77777777">
        <w:tc>
          <w:tcPr>
            <w:tcW w:w="1332" w:type="dxa"/>
          </w:tcPr>
          <w:p w14:paraId="0000005C" w14:textId="22EF2FA9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lastRenderedPageBreak/>
              <w:t>Advise to friend</w:t>
            </w:r>
          </w:p>
        </w:tc>
        <w:tc>
          <w:tcPr>
            <w:tcW w:w="2207" w:type="dxa"/>
          </w:tcPr>
          <w:p w14:paraId="0000005E" w14:textId="4D042F00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How would you advise your friend to deal with the situation?</w:t>
            </w:r>
          </w:p>
        </w:tc>
        <w:tc>
          <w:tcPr>
            <w:tcW w:w="3836" w:type="dxa"/>
          </w:tcPr>
          <w:p w14:paraId="00000060" w14:textId="63396CA6" w:rsidR="006E7C35" w:rsidRPr="00E645D8" w:rsidRDefault="006E7C35" w:rsidP="0000091C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What would you tell them to do? </w:t>
            </w:r>
            <w:r w:rsidRPr="00E645D8">
              <w:rPr>
                <w:color w:val="000000" w:themeColor="text1"/>
              </w:rPr>
              <w:br/>
            </w:r>
            <w:sdt>
              <w:sdtPr>
                <w:rPr>
                  <w:color w:val="000000" w:themeColor="text1"/>
                </w:rPr>
                <w:tag w:val="goog_rdk_19"/>
                <w:id w:val="447748794"/>
              </w:sdtPr>
              <w:sdtContent/>
            </w:sdt>
            <w:r w:rsidRPr="00E645D8">
              <w:rPr>
                <w:color w:val="000000" w:themeColor="text1"/>
              </w:rPr>
              <w:t xml:space="preserve">Why would you tell them to do this? </w:t>
            </w:r>
            <w:r w:rsidRPr="00E645D8">
              <w:rPr>
                <w:color w:val="000000" w:themeColor="text1"/>
              </w:rPr>
              <w:br/>
              <w:t>What would happen if they followed your advice?</w:t>
            </w:r>
          </w:p>
        </w:tc>
        <w:tc>
          <w:tcPr>
            <w:tcW w:w="6300" w:type="dxa"/>
          </w:tcPr>
          <w:p w14:paraId="00000063" w14:textId="5D5A108A" w:rsidR="006E7C35" w:rsidRPr="00E645D8" w:rsidRDefault="0000091C" w:rsidP="006E7C35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Probes exampl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: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your suggestion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Impact on hi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her heart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Pr="00E645D8">
              <w:rPr>
                <w:i/>
                <w:color w:val="000000" w:themeColor="text1"/>
              </w:rPr>
              <w:t xml:space="preserve">mind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man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>, brain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Pr="00E645D8">
              <w:rPr>
                <w:i/>
                <w:color w:val="000000" w:themeColor="text1"/>
              </w:rPr>
              <w:t xml:space="preserve">mind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dimaag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 xml:space="preserve"> after your suggestions</w:t>
            </w:r>
          </w:p>
        </w:tc>
      </w:tr>
      <w:tr w:rsidR="006E7C35" w14:paraId="4A8AE3D4" w14:textId="77777777">
        <w:tc>
          <w:tcPr>
            <w:tcW w:w="1332" w:type="dxa"/>
          </w:tcPr>
          <w:p w14:paraId="0000006B" w14:textId="07A364F8" w:rsidR="006E7C35" w:rsidRPr="00E645D8" w:rsidRDefault="00000000" w:rsidP="006E7C35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6"/>
                <w:id w:val="-1564944737"/>
              </w:sdtPr>
              <w:sdtContent/>
            </w:sdt>
            <w:r w:rsidR="006E7C35" w:rsidRPr="00E645D8">
              <w:rPr>
                <w:color w:val="000000" w:themeColor="text1"/>
              </w:rPr>
              <w:t xml:space="preserve">Self-experience of similar  situation </w:t>
            </w:r>
          </w:p>
        </w:tc>
        <w:tc>
          <w:tcPr>
            <w:tcW w:w="2207" w:type="dxa"/>
          </w:tcPr>
          <w:p w14:paraId="1C851E3C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Have you seen</w:t>
            </w:r>
            <w:r w:rsidRPr="00E645D8">
              <w:rPr>
                <w:rFonts w:ascii="Kokila" w:eastAsia="Kokila" w:hAnsi="Kokila" w:cs="Kokila"/>
                <w:color w:val="000000" w:themeColor="text1"/>
              </w:rPr>
              <w:t xml:space="preserve"> </w:t>
            </w:r>
            <w:r w:rsidRPr="00E645D8">
              <w:rPr>
                <w:color w:val="000000" w:themeColor="text1"/>
              </w:rPr>
              <w:t xml:space="preserve">or </w:t>
            </w:r>
            <w:sdt>
              <w:sdtPr>
                <w:rPr>
                  <w:color w:val="000000" w:themeColor="text1"/>
                </w:rPr>
                <w:tag w:val="goog_rdk_7"/>
                <w:id w:val="-388953210"/>
              </w:sdtPr>
              <w:sdtContent/>
            </w:sdt>
            <w:r w:rsidRPr="00E645D8">
              <w:rPr>
                <w:color w:val="000000" w:themeColor="text1"/>
              </w:rPr>
              <w:t xml:space="preserve">experienced something like this in your life? </w:t>
            </w:r>
          </w:p>
          <w:p w14:paraId="39E5A450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How did you react?</w:t>
            </w:r>
          </w:p>
          <w:p w14:paraId="0000006D" w14:textId="39DD5399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 xml:space="preserve">(If no similar experiences, probe for placing him/her in the situation and ask how would they react.) </w:t>
            </w:r>
          </w:p>
        </w:tc>
        <w:tc>
          <w:tcPr>
            <w:tcW w:w="3836" w:type="dxa"/>
          </w:tcPr>
          <w:p w14:paraId="0A686341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How did you feel?</w:t>
            </w:r>
            <w:r w:rsidRPr="00E645D8" w:rsidDel="0041630F">
              <w:rPr>
                <w:color w:val="000000" w:themeColor="text1"/>
              </w:rPr>
              <w:t xml:space="preserve"> </w:t>
            </w:r>
            <w:r w:rsidRPr="00E645D8">
              <w:rPr>
                <w:color w:val="000000" w:themeColor="text1"/>
              </w:rPr>
              <w:t>What did you do in that situation</w:t>
            </w:r>
            <w:sdt>
              <w:sdtPr>
                <w:rPr>
                  <w:color w:val="000000" w:themeColor="text1"/>
                </w:rPr>
                <w:tag w:val="goog_rdk_17"/>
                <w:id w:val="1433245095"/>
              </w:sdtPr>
              <w:sdtContent/>
            </w:sdt>
            <w:r w:rsidRPr="00E645D8">
              <w:rPr>
                <w:color w:val="000000" w:themeColor="text1"/>
              </w:rPr>
              <w:t xml:space="preserve">? </w:t>
            </w:r>
          </w:p>
          <w:p w14:paraId="61B45B33" w14:textId="7E400DEC" w:rsidR="006E7C35" w:rsidRPr="00E645D8" w:rsidRDefault="00C46E45" w:rsidP="006E7C3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ow did that situation affect you?</w:t>
            </w:r>
          </w:p>
          <w:p w14:paraId="5F1BA245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Did you share your problem with anybody?</w:t>
            </w:r>
          </w:p>
          <w:p w14:paraId="422D1CBD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57B4592C" w14:textId="77777777" w:rsidR="006E7C35" w:rsidRPr="00E645D8" w:rsidRDefault="006E7C35" w:rsidP="006E7C35">
            <w:pPr>
              <w:rPr>
                <w:rFonts w:ascii="Kokila" w:eastAsia="Kokila" w:hAnsi="Kokila" w:cs="Kokila"/>
                <w:i/>
                <w:color w:val="000000" w:themeColor="text1"/>
              </w:rPr>
            </w:pPr>
          </w:p>
          <w:p w14:paraId="00000070" w14:textId="7ADCF9CF" w:rsidR="006E7C35" w:rsidRPr="00E645D8" w:rsidRDefault="006E7C35" w:rsidP="006E7C35">
            <w:pPr>
              <w:rPr>
                <w:b/>
                <w:color w:val="000000" w:themeColor="text1"/>
              </w:rPr>
            </w:pPr>
          </w:p>
        </w:tc>
        <w:tc>
          <w:tcPr>
            <w:tcW w:w="6300" w:type="dxa"/>
          </w:tcPr>
          <w:p w14:paraId="017913E6" w14:textId="77777777" w:rsidR="00872D92" w:rsidRPr="00E645D8" w:rsidRDefault="00872D92" w:rsidP="00872D92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Probe to make sure he/she explains the story, and what emotions he/she felt?</w:t>
            </w:r>
          </w:p>
          <w:p w14:paraId="10E9C8F2" w14:textId="77777777" w:rsidR="00872D92" w:rsidRPr="00E645D8" w:rsidRDefault="00872D92" w:rsidP="00872D92">
            <w:pPr>
              <w:rPr>
                <w:i/>
                <w:color w:val="000000" w:themeColor="text1"/>
              </w:rPr>
            </w:pPr>
            <w:r w:rsidRPr="00E645D8">
              <w:rPr>
                <w:b/>
                <w:i/>
                <w:color w:val="000000" w:themeColor="text1"/>
              </w:rPr>
              <w:t xml:space="preserve">If </w:t>
            </w: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>(</w:t>
            </w:r>
            <w:r w:rsidRPr="00E645D8">
              <w:rPr>
                <w:b/>
                <w:i/>
                <w:color w:val="000000" w:themeColor="text1"/>
              </w:rPr>
              <w:t>participant</w:t>
            </w: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 xml:space="preserve">) </w:t>
            </w:r>
            <w:r w:rsidRPr="00E645D8">
              <w:rPr>
                <w:b/>
                <w:i/>
                <w:color w:val="000000" w:themeColor="text1"/>
              </w:rPr>
              <w:t>has similar experienc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 xml:space="preserve">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 xml:space="preserve">Probes similar as above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 xml:space="preserve">used for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nam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</w:p>
          <w:p w14:paraId="73CE945F" w14:textId="77777777" w:rsidR="00872D92" w:rsidRPr="00E645D8" w:rsidRDefault="00872D92" w:rsidP="00872D92">
            <w:pPr>
              <w:rPr>
                <w:i/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Sharing the problem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feeling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r w:rsidRPr="00E645D8">
              <w:rPr>
                <w:i/>
                <w:color w:val="000000" w:themeColor="text1"/>
              </w:rPr>
              <w:t xml:space="preserve">with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best friend, father, mother, siblings, relatives, classmates, on social media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. </w:t>
            </w:r>
          </w:p>
          <w:p w14:paraId="571F0403" w14:textId="77777777" w:rsidR="00872D92" w:rsidRPr="00E645D8" w:rsidRDefault="00872D92" w:rsidP="00872D92">
            <w:pPr>
              <w:rPr>
                <w:i/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 xml:space="preserve">Suggestions you received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 xml:space="preserve">followed or not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helpful or not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 </w:t>
            </w:r>
          </w:p>
          <w:p w14:paraId="5BE9B889" w14:textId="40836246" w:rsidR="00872D92" w:rsidRPr="00E645D8" w:rsidRDefault="00872D92" w:rsidP="00872D92">
            <w:pPr>
              <w:rPr>
                <w:rFonts w:ascii="Kokila" w:eastAsia="Kokila" w:hAnsi="Kokila" w:cs="Kokila"/>
                <w:b/>
                <w:i/>
                <w:color w:val="000000" w:themeColor="text1"/>
              </w:rPr>
            </w:pPr>
          </w:p>
          <w:p w14:paraId="00000071" w14:textId="5A3698A5" w:rsidR="006E7C35" w:rsidRPr="00E645D8" w:rsidRDefault="00872D92" w:rsidP="00BE5236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 xml:space="preserve">If the participant had not shared with anyone, </w:t>
            </w:r>
            <w:r w:rsidR="00BE5236" w:rsidRPr="00E645D8">
              <w:rPr>
                <w:i/>
                <w:color w:val="000000" w:themeColor="text1"/>
              </w:rPr>
              <w:t>probe for whom he/she</w:t>
            </w:r>
            <w:r w:rsidR="00A57BBD" w:rsidRPr="00E645D8">
              <w:rPr>
                <w:i/>
                <w:color w:val="000000" w:themeColor="text1"/>
              </w:rPr>
              <w:t xml:space="preserve"> would share.</w:t>
            </w:r>
          </w:p>
        </w:tc>
      </w:tr>
      <w:tr w:rsidR="006E7C35" w14:paraId="4D531255" w14:textId="77777777">
        <w:tc>
          <w:tcPr>
            <w:tcW w:w="1332" w:type="dxa"/>
          </w:tcPr>
          <w:p w14:paraId="3FBE4264" w14:textId="77777777" w:rsidR="006E7C35" w:rsidRPr="00E645D8" w:rsidRDefault="006E7C35" w:rsidP="006E7C35">
            <w:pPr>
              <w:rPr>
                <w:b/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Comparing the responses when it was you in this situation </w:t>
            </w:r>
            <w:r w:rsidRPr="00E645D8">
              <w:rPr>
                <w:color w:val="000000" w:themeColor="text1"/>
              </w:rPr>
              <w:lastRenderedPageBreak/>
              <w:t>and when it was your friend</w:t>
            </w:r>
            <w:r w:rsidRPr="00E645D8">
              <w:rPr>
                <w:rFonts w:ascii="Kokila" w:eastAsia="Kokila" w:hAnsi="Kokila" w:cs="Kokila"/>
                <w:color w:val="000000" w:themeColor="text1"/>
              </w:rPr>
              <w:t xml:space="preserve"> </w:t>
            </w:r>
            <w:r w:rsidRPr="00E645D8">
              <w:rPr>
                <w:b/>
                <w:color w:val="000000" w:themeColor="text1"/>
              </w:rPr>
              <w:t xml:space="preserve"> </w:t>
            </w:r>
          </w:p>
          <w:p w14:paraId="00000072" w14:textId="3CCDD702" w:rsidR="006E7C35" w:rsidRPr="00E645D8" w:rsidRDefault="006E7C35" w:rsidP="006E7C35">
            <w:pPr>
              <w:rPr>
                <w:color w:val="000000" w:themeColor="text1"/>
              </w:rPr>
            </w:pPr>
          </w:p>
        </w:tc>
        <w:tc>
          <w:tcPr>
            <w:tcW w:w="2207" w:type="dxa"/>
          </w:tcPr>
          <w:p w14:paraId="55D3A185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lastRenderedPageBreak/>
              <w:t xml:space="preserve">Do you notice any differences in how you would/had react/reacted, and how you would/had </w:t>
            </w:r>
            <w:r w:rsidRPr="00E645D8">
              <w:rPr>
                <w:color w:val="000000" w:themeColor="text1"/>
              </w:rPr>
              <w:lastRenderedPageBreak/>
              <w:t>advise/advised your friend to react?</w:t>
            </w:r>
          </w:p>
          <w:p w14:paraId="32E83DAA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1292799A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y the responses for the same situation differed for you and your friend?</w:t>
            </w:r>
          </w:p>
          <w:p w14:paraId="184FD06E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00000077" w14:textId="48FBCA60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color w:val="000000" w:themeColor="text1"/>
              </w:rPr>
              <w:t>If they are the same, ask them to elaborate why they are the sam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</w:p>
        </w:tc>
        <w:tc>
          <w:tcPr>
            <w:tcW w:w="3836" w:type="dxa"/>
          </w:tcPr>
          <w:p w14:paraId="688BEFD9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lastRenderedPageBreak/>
              <w:t>What are the differences between these two strategies</w:t>
            </w:r>
            <w:r w:rsidRPr="00E645D8">
              <w:rPr>
                <w:rFonts w:ascii="Kokila" w:eastAsia="Kokila" w:hAnsi="Kokila" w:cs="Kokila"/>
                <w:color w:val="000000" w:themeColor="text1"/>
              </w:rPr>
              <w:t>/</w:t>
            </w:r>
            <w:r w:rsidRPr="00E645D8">
              <w:rPr>
                <w:color w:val="000000" w:themeColor="text1"/>
              </w:rPr>
              <w:t xml:space="preserve">responses? </w:t>
            </w:r>
          </w:p>
          <w:p w14:paraId="5B7D3677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6D9F5CE0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at do you think about these differences?</w:t>
            </w:r>
          </w:p>
          <w:p w14:paraId="15BB01ED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lastRenderedPageBreak/>
              <w:br/>
              <w:t>Why do you think they are different?</w:t>
            </w:r>
          </w:p>
          <w:p w14:paraId="4245A103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0000007B" w14:textId="043EC79C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Why would/had not you give/given similar advices to your </w:t>
            </w:r>
            <w:sdt>
              <w:sdtPr>
                <w:rPr>
                  <w:color w:val="000000" w:themeColor="text1"/>
                </w:rPr>
                <w:tag w:val="goog_rdk_20"/>
                <w:id w:val="-1235542767"/>
              </w:sdtPr>
              <w:sdtContent/>
            </w:sdt>
            <w:sdt>
              <w:sdtPr>
                <w:rPr>
                  <w:color w:val="000000" w:themeColor="text1"/>
                </w:rPr>
                <w:tag w:val="goog_rdk_21"/>
                <w:id w:val="1853989091"/>
              </w:sdtPr>
              <w:sdtContent/>
            </w:sdt>
            <w:r w:rsidRPr="00E645D8">
              <w:rPr>
                <w:color w:val="000000" w:themeColor="text1"/>
              </w:rPr>
              <w:t>friends?</w:t>
            </w:r>
          </w:p>
        </w:tc>
        <w:tc>
          <w:tcPr>
            <w:tcW w:w="6300" w:type="dxa"/>
          </w:tcPr>
          <w:p w14:paraId="0000007D" w14:textId="422D44A9" w:rsidR="006E7C35" w:rsidRPr="00E645D8" w:rsidRDefault="006E7C35" w:rsidP="0034387E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lastRenderedPageBreak/>
              <w:t>If needed, explain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: </w:t>
            </w:r>
            <w:r w:rsidRPr="00E645D8">
              <w:rPr>
                <w:i/>
                <w:color w:val="000000" w:themeColor="text1"/>
              </w:rPr>
              <w:t xml:space="preserve">Remember you said that you would do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[</w:t>
            </w:r>
            <w:r w:rsidRPr="00E645D8">
              <w:rPr>
                <w:i/>
                <w:color w:val="000000" w:themeColor="text1"/>
              </w:rPr>
              <w:t>xxx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] </w:t>
            </w:r>
            <w:r w:rsidRPr="00E645D8">
              <w:rPr>
                <w:i/>
                <w:color w:val="000000" w:themeColor="text1"/>
              </w:rPr>
              <w:t xml:space="preserve">if it was you, but you said that you would advise your friend to do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[</w:t>
            </w:r>
            <w:r w:rsidRPr="00E645D8">
              <w:rPr>
                <w:i/>
                <w:color w:val="000000" w:themeColor="text1"/>
              </w:rPr>
              <w:t>xxx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]. </w:t>
            </w:r>
            <w:r w:rsidRPr="00E645D8">
              <w:rPr>
                <w:i/>
                <w:color w:val="000000" w:themeColor="text1"/>
              </w:rPr>
              <w:t xml:space="preserve">Have I got that right? Did I miss anything out?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i/>
                <w:color w:val="000000" w:themeColor="text1"/>
              </w:rPr>
              <w:br/>
            </w:r>
            <w:bookmarkStart w:id="0" w:name="_heading=h.gjdgxs" w:colFirst="0" w:colLast="0"/>
            <w:bookmarkEnd w:id="0"/>
            <w:r w:rsidRPr="00E645D8">
              <w:rPr>
                <w:i/>
                <w:color w:val="000000" w:themeColor="text1"/>
              </w:rPr>
              <w:t>Prob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: </w:t>
            </w:r>
            <w:r w:rsidRPr="00E645D8">
              <w:rPr>
                <w:i/>
                <w:color w:val="000000" w:themeColor="text1"/>
              </w:rPr>
              <w:t xml:space="preserve">interviewer notes some differences in the responses, asks </w:t>
            </w:r>
            <w:r w:rsidRPr="00E645D8">
              <w:rPr>
                <w:i/>
                <w:color w:val="000000" w:themeColor="text1"/>
              </w:rPr>
              <w:lastRenderedPageBreak/>
              <w:t>them to explore these differences, the reasons behind the differences</w:t>
            </w:r>
          </w:p>
        </w:tc>
      </w:tr>
      <w:tr w:rsidR="00E41875" w14:paraId="06F32A50" w14:textId="77777777">
        <w:tc>
          <w:tcPr>
            <w:tcW w:w="13675" w:type="dxa"/>
            <w:gridSpan w:val="4"/>
          </w:tcPr>
          <w:p w14:paraId="0000007E" w14:textId="77777777" w:rsidR="00E41875" w:rsidRPr="00E645D8" w:rsidRDefault="00495A99">
            <w:pPr>
              <w:rPr>
                <w:b/>
                <w:color w:val="000000" w:themeColor="text1"/>
              </w:rPr>
            </w:pPr>
            <w:r w:rsidRPr="00E645D8">
              <w:rPr>
                <w:b/>
                <w:color w:val="000000" w:themeColor="text1"/>
              </w:rPr>
              <w:lastRenderedPageBreak/>
              <w:t>Scenario 3</w:t>
            </w:r>
            <w:r w:rsidRPr="00E645D8">
              <w:rPr>
                <w:rFonts w:ascii="Kokila" w:eastAsia="Kokila" w:hAnsi="Kokila" w:cs="Kokila"/>
                <w:b/>
                <w:color w:val="000000" w:themeColor="text1"/>
              </w:rPr>
              <w:t xml:space="preserve">: </w:t>
            </w:r>
            <w:r w:rsidRPr="00E645D8">
              <w:rPr>
                <w:b/>
                <w:color w:val="000000" w:themeColor="text1"/>
              </w:rPr>
              <w:t>With friends</w:t>
            </w:r>
            <w:r w:rsidRPr="00E645D8">
              <w:rPr>
                <w:rFonts w:ascii="Kokila" w:eastAsia="Kokila" w:hAnsi="Kokila" w:cs="Kokila"/>
                <w:b/>
                <w:color w:val="000000" w:themeColor="text1"/>
              </w:rPr>
              <w:t>: “</w:t>
            </w:r>
            <w:r w:rsidRPr="00E645D8">
              <w:rPr>
                <w:b/>
                <w:color w:val="000000" w:themeColor="text1"/>
              </w:rPr>
              <w:t>My friend hurt my feelings</w:t>
            </w:r>
            <w:r w:rsidRPr="00E645D8">
              <w:rPr>
                <w:rFonts w:ascii="Kokila" w:eastAsia="Kokila" w:hAnsi="Kokila" w:cs="Kokila"/>
                <w:b/>
                <w:color w:val="000000" w:themeColor="text1"/>
              </w:rPr>
              <w:t>”</w:t>
            </w:r>
          </w:p>
        </w:tc>
      </w:tr>
      <w:tr w:rsidR="006E7C35" w14:paraId="39AAF3F6" w14:textId="77777777">
        <w:tc>
          <w:tcPr>
            <w:tcW w:w="1332" w:type="dxa"/>
          </w:tcPr>
          <w:p w14:paraId="00000083" w14:textId="4B9E3969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Reason to lead that reaction</w:t>
            </w:r>
          </w:p>
        </w:tc>
        <w:tc>
          <w:tcPr>
            <w:tcW w:w="2207" w:type="dxa"/>
          </w:tcPr>
          <w:p w14:paraId="100D4870" w14:textId="77777777" w:rsidR="006E7C35" w:rsidRPr="00E645D8" w:rsidRDefault="00000000" w:rsidP="006E7C35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"/>
                <w:id w:val="-244420917"/>
              </w:sdtPr>
              <w:sdtContent/>
            </w:sdt>
            <w:r w:rsidR="006E7C35" w:rsidRPr="00E645D8">
              <w:rPr>
                <w:color w:val="000000" w:themeColor="text1"/>
              </w:rPr>
              <w:t>What you think might have happened to lead to that reaction?</w:t>
            </w:r>
          </w:p>
          <w:p w14:paraId="68A0BB9D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794A6873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3695EBA1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307D500A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52744D39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52C36962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2DAEC119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2432B686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00000085" w14:textId="4890EF5F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y these problems might have happened at school for (friend)?</w:t>
            </w:r>
          </w:p>
        </w:tc>
        <w:tc>
          <w:tcPr>
            <w:tcW w:w="3836" w:type="dxa"/>
          </w:tcPr>
          <w:p w14:paraId="7B3BEE4B" w14:textId="77777777" w:rsidR="006E7C35" w:rsidRPr="00E645D8" w:rsidRDefault="00000000" w:rsidP="006E7C35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"/>
                <w:id w:val="-1249035038"/>
              </w:sdtPr>
              <w:sdtContent/>
            </w:sdt>
            <w:sdt>
              <w:sdtPr>
                <w:rPr>
                  <w:color w:val="000000" w:themeColor="text1"/>
                </w:rPr>
                <w:tag w:val="goog_rdk_4"/>
                <w:id w:val="182488708"/>
              </w:sdtPr>
              <w:sdtContent/>
            </w:sdt>
            <w:r w:rsidR="006E7C35" w:rsidRPr="00E645D8">
              <w:rPr>
                <w:color w:val="000000" w:themeColor="text1"/>
              </w:rPr>
              <w:t xml:space="preserve">What might they have said or done? </w:t>
            </w:r>
            <w:r w:rsidR="006E7C35" w:rsidRPr="00E645D8">
              <w:rPr>
                <w:color w:val="000000" w:themeColor="text1"/>
              </w:rPr>
              <w:br/>
            </w:r>
            <w:r w:rsidR="006E7C35" w:rsidRPr="00E645D8">
              <w:rPr>
                <w:color w:val="000000" w:themeColor="text1"/>
              </w:rPr>
              <w:br/>
            </w:r>
            <w:sdt>
              <w:sdtPr>
                <w:rPr>
                  <w:color w:val="000000" w:themeColor="text1"/>
                </w:rPr>
                <w:tag w:val="goog_rdk_5"/>
                <w:id w:val="-983158412"/>
              </w:sdtPr>
              <w:sdtContent/>
            </w:sdt>
            <w:r w:rsidR="006E7C35" w:rsidRPr="00E645D8">
              <w:rPr>
                <w:color w:val="000000" w:themeColor="text1"/>
              </w:rPr>
              <w:t>What do you think he</w:t>
            </w:r>
            <w:r w:rsidR="006E7C35" w:rsidRPr="00E645D8">
              <w:rPr>
                <w:rFonts w:ascii="Kokila" w:eastAsia="Kokila" w:hAnsi="Kokila" w:cs="Kokila"/>
                <w:color w:val="000000" w:themeColor="text1"/>
              </w:rPr>
              <w:t>/</w:t>
            </w:r>
            <w:r w:rsidR="006E7C35" w:rsidRPr="00E645D8">
              <w:rPr>
                <w:color w:val="000000" w:themeColor="text1"/>
              </w:rPr>
              <w:t xml:space="preserve">she was feeling (heart-mind perspective)? </w:t>
            </w:r>
            <w:r w:rsidR="006E7C35" w:rsidRPr="00E645D8">
              <w:rPr>
                <w:color w:val="000000" w:themeColor="text1"/>
              </w:rPr>
              <w:br/>
              <w:t>What do you think he/she was thinking (brain-mind perspective)?</w:t>
            </w:r>
          </w:p>
          <w:p w14:paraId="4531AAD5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1D738353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7381C7BD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54D88D87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12BA553A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00000088" w14:textId="4DB0394C" w:rsidR="006E7C35" w:rsidRPr="00E645D8" w:rsidRDefault="006E7C35" w:rsidP="00AA5799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What do you think happened before the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[</w:t>
            </w:r>
            <w:r w:rsidRPr="00E645D8">
              <w:rPr>
                <w:color w:val="000000" w:themeColor="text1"/>
              </w:rPr>
              <w:t>issu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] </w:t>
            </w:r>
            <w:r w:rsidRPr="00E645D8">
              <w:rPr>
                <w:color w:val="000000" w:themeColor="text1"/>
              </w:rPr>
              <w:t>that caused it?</w:t>
            </w:r>
          </w:p>
        </w:tc>
        <w:tc>
          <w:tcPr>
            <w:tcW w:w="6300" w:type="dxa"/>
          </w:tcPr>
          <w:p w14:paraId="102B75C3" w14:textId="77777777" w:rsidR="00AA5799" w:rsidRPr="00E645D8" w:rsidRDefault="00AA5799" w:rsidP="006E7C35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Probe to make sure they explain the story, and what emotions his/her friend felt?</w:t>
            </w:r>
          </w:p>
          <w:p w14:paraId="00000089" w14:textId="07C3E28E" w:rsidR="006E7C35" w:rsidRPr="00E645D8" w:rsidRDefault="006E7C35" w:rsidP="006E7C35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Examples of Prob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: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reasons behind hi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="00AA5799" w:rsidRPr="00E645D8">
              <w:rPr>
                <w:i/>
                <w:color w:val="000000" w:themeColor="text1"/>
              </w:rPr>
              <w:t xml:space="preserve">her </w:t>
            </w:r>
            <w:r w:rsidRPr="00E645D8">
              <w:rPr>
                <w:i/>
                <w:color w:val="000000" w:themeColor="text1"/>
              </w:rPr>
              <w:t xml:space="preserve">pain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hurt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 xml:space="preserve">?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 xml:space="preserve">friend done or said that made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nam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 </w:t>
            </w:r>
            <w:r w:rsidRPr="00E645D8">
              <w:rPr>
                <w:i/>
                <w:color w:val="000000" w:themeColor="text1"/>
              </w:rPr>
              <w:t xml:space="preserve">hurt?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behavior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natur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activities of friend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problems that led to disturbed relationship between two friends</w:t>
            </w:r>
          </w:p>
          <w:p w14:paraId="0000008B" w14:textId="0F5C7124" w:rsidR="00AA5799" w:rsidRPr="00E645D8" w:rsidRDefault="006E7C35" w:rsidP="00AA5799">
            <w:pPr>
              <w:rPr>
                <w:i/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(</w:t>
            </w:r>
            <w:r w:rsidRPr="00E645D8">
              <w:rPr>
                <w:i/>
                <w:color w:val="000000" w:themeColor="text1"/>
              </w:rPr>
              <w:t>nam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 xml:space="preserve">'s behaviour, academic performance, classroom activities, out of school activities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gang fight, teasing, bullying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i/>
                <w:color w:val="000000" w:themeColor="text1"/>
              </w:rPr>
              <w:br/>
            </w:r>
          </w:p>
          <w:p w14:paraId="0000008F" w14:textId="72CE7A52" w:rsidR="006E7C35" w:rsidRPr="00E645D8" w:rsidRDefault="00AA5799" w:rsidP="00AA5799">
            <w:pPr>
              <w:rPr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Probe if they struggle to answer, for example was it problems with their friends/relatives/parents</w:t>
            </w:r>
            <w:r w:rsidRPr="00E645D8">
              <w:rPr>
                <w:rFonts w:asciiTheme="minorHAnsi" w:eastAsia="Kokila" w:hAnsiTheme="minorHAnsi" w:cstheme="minorHAnsi"/>
                <w:i/>
                <w:color w:val="000000" w:themeColor="text1"/>
              </w:rPr>
              <w:t>/teachers</w:t>
            </w:r>
            <w:r w:rsidRPr="00E645D8">
              <w:rPr>
                <w:i/>
                <w:color w:val="000000" w:themeColor="text1"/>
              </w:rPr>
              <w:t xml:space="preserve">? </w:t>
            </w:r>
          </w:p>
        </w:tc>
      </w:tr>
      <w:tr w:rsidR="006E7C35" w14:paraId="6E5E0758" w14:textId="77777777">
        <w:tc>
          <w:tcPr>
            <w:tcW w:w="1332" w:type="dxa"/>
          </w:tcPr>
          <w:p w14:paraId="00000091" w14:textId="4D2604E3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Advise to friend</w:t>
            </w:r>
          </w:p>
        </w:tc>
        <w:tc>
          <w:tcPr>
            <w:tcW w:w="2207" w:type="dxa"/>
          </w:tcPr>
          <w:p w14:paraId="00000093" w14:textId="4696445E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How would you advise your friend to deal with the situation?</w:t>
            </w:r>
          </w:p>
        </w:tc>
        <w:tc>
          <w:tcPr>
            <w:tcW w:w="3836" w:type="dxa"/>
          </w:tcPr>
          <w:p w14:paraId="00000095" w14:textId="4B06752A" w:rsidR="006E7C35" w:rsidRPr="00E645D8" w:rsidRDefault="006E7C35" w:rsidP="00E645D8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What would you tell them to do? </w:t>
            </w:r>
            <w:r w:rsidRPr="00E645D8">
              <w:rPr>
                <w:color w:val="000000" w:themeColor="text1"/>
              </w:rPr>
              <w:br/>
            </w:r>
            <w:sdt>
              <w:sdtPr>
                <w:rPr>
                  <w:color w:val="000000" w:themeColor="text1"/>
                </w:rPr>
                <w:tag w:val="goog_rdk_19"/>
                <w:id w:val="-1981984570"/>
              </w:sdtPr>
              <w:sdtContent/>
            </w:sdt>
            <w:r w:rsidRPr="00E645D8">
              <w:rPr>
                <w:color w:val="000000" w:themeColor="text1"/>
              </w:rPr>
              <w:t xml:space="preserve">Why would you tell them to do this? </w:t>
            </w:r>
            <w:r w:rsidRPr="00E645D8">
              <w:rPr>
                <w:color w:val="000000" w:themeColor="text1"/>
              </w:rPr>
              <w:br/>
              <w:t>What would happen if they followed your advice?</w:t>
            </w:r>
          </w:p>
        </w:tc>
        <w:tc>
          <w:tcPr>
            <w:tcW w:w="6300" w:type="dxa"/>
          </w:tcPr>
          <w:p w14:paraId="00000098" w14:textId="29567F32" w:rsidR="006E7C35" w:rsidRPr="00E645D8" w:rsidRDefault="00AA5799" w:rsidP="00AA5799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Probes exampl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: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Pr="00E645D8">
              <w:rPr>
                <w:i/>
                <w:color w:val="000000" w:themeColor="text1"/>
              </w:rPr>
              <w:t>your suggestion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Impact on hi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her heart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Pr="00E645D8">
              <w:rPr>
                <w:i/>
                <w:color w:val="000000" w:themeColor="text1"/>
              </w:rPr>
              <w:t xml:space="preserve">mind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man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>, brain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-</w:t>
            </w:r>
            <w:r w:rsidRPr="00E645D8">
              <w:rPr>
                <w:i/>
                <w:color w:val="000000" w:themeColor="text1"/>
              </w:rPr>
              <w:t xml:space="preserve">mind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>dimaag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  <w:r w:rsidRPr="00E645D8">
              <w:rPr>
                <w:i/>
                <w:color w:val="000000" w:themeColor="text1"/>
              </w:rPr>
              <w:t xml:space="preserve"> after your suggestions </w:t>
            </w:r>
          </w:p>
        </w:tc>
      </w:tr>
      <w:tr w:rsidR="006E7C35" w14:paraId="2267BC26" w14:textId="77777777">
        <w:tc>
          <w:tcPr>
            <w:tcW w:w="1332" w:type="dxa"/>
          </w:tcPr>
          <w:p w14:paraId="000000A0" w14:textId="2C0E67BF" w:rsidR="006E7C35" w:rsidRPr="00E645D8" w:rsidRDefault="00000000" w:rsidP="006E7C35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6"/>
                <w:id w:val="427080014"/>
              </w:sdtPr>
              <w:sdtContent/>
            </w:sdt>
            <w:r w:rsidR="006E7C35" w:rsidRPr="00E645D8">
              <w:rPr>
                <w:color w:val="000000" w:themeColor="text1"/>
              </w:rPr>
              <w:t xml:space="preserve">Self-experience </w:t>
            </w:r>
            <w:r w:rsidR="006E7C35" w:rsidRPr="00E645D8">
              <w:rPr>
                <w:color w:val="000000" w:themeColor="text1"/>
              </w:rPr>
              <w:lastRenderedPageBreak/>
              <w:t xml:space="preserve">of similar  situation </w:t>
            </w:r>
          </w:p>
        </w:tc>
        <w:tc>
          <w:tcPr>
            <w:tcW w:w="2207" w:type="dxa"/>
          </w:tcPr>
          <w:p w14:paraId="30D2D523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lastRenderedPageBreak/>
              <w:t>Have you seen</w:t>
            </w:r>
            <w:r w:rsidRPr="00E645D8">
              <w:rPr>
                <w:rFonts w:ascii="Kokila" w:eastAsia="Kokila" w:hAnsi="Kokila" w:cs="Kokila"/>
                <w:color w:val="000000" w:themeColor="text1"/>
              </w:rPr>
              <w:t xml:space="preserve"> </w:t>
            </w:r>
            <w:r w:rsidRPr="00E645D8">
              <w:rPr>
                <w:color w:val="000000" w:themeColor="text1"/>
              </w:rPr>
              <w:t xml:space="preserve">or </w:t>
            </w:r>
            <w:sdt>
              <w:sdtPr>
                <w:rPr>
                  <w:color w:val="000000" w:themeColor="text1"/>
                </w:rPr>
                <w:tag w:val="goog_rdk_7"/>
                <w:id w:val="1064146023"/>
              </w:sdtPr>
              <w:sdtContent/>
            </w:sdt>
            <w:r w:rsidRPr="00E645D8">
              <w:rPr>
                <w:color w:val="000000" w:themeColor="text1"/>
              </w:rPr>
              <w:t xml:space="preserve">experienced </w:t>
            </w:r>
            <w:r w:rsidRPr="00E645D8">
              <w:rPr>
                <w:color w:val="000000" w:themeColor="text1"/>
              </w:rPr>
              <w:lastRenderedPageBreak/>
              <w:t xml:space="preserve">something like this in your life? </w:t>
            </w:r>
          </w:p>
          <w:p w14:paraId="23475C1C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How did you react?</w:t>
            </w:r>
          </w:p>
          <w:p w14:paraId="000000A2" w14:textId="03A56116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 xml:space="preserve">(If no similar experiences, probe for placing him/her in the situation and ask how would they react.) </w:t>
            </w:r>
          </w:p>
        </w:tc>
        <w:tc>
          <w:tcPr>
            <w:tcW w:w="3836" w:type="dxa"/>
          </w:tcPr>
          <w:p w14:paraId="256C6BB0" w14:textId="7A6321DF" w:rsidR="006E7C35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lastRenderedPageBreak/>
              <w:t>How did you feel?</w:t>
            </w:r>
            <w:r w:rsidRPr="00E645D8" w:rsidDel="0041630F">
              <w:rPr>
                <w:color w:val="000000" w:themeColor="text1"/>
              </w:rPr>
              <w:t xml:space="preserve"> </w:t>
            </w:r>
            <w:r w:rsidRPr="00E645D8">
              <w:rPr>
                <w:color w:val="000000" w:themeColor="text1"/>
              </w:rPr>
              <w:t>What did you do in that situation</w:t>
            </w:r>
            <w:sdt>
              <w:sdtPr>
                <w:rPr>
                  <w:color w:val="000000" w:themeColor="text1"/>
                </w:rPr>
                <w:tag w:val="goog_rdk_17"/>
                <w:id w:val="-1601480609"/>
              </w:sdtPr>
              <w:sdtContent/>
            </w:sdt>
            <w:r w:rsidRPr="00E645D8">
              <w:rPr>
                <w:color w:val="000000" w:themeColor="text1"/>
              </w:rPr>
              <w:t xml:space="preserve">? </w:t>
            </w:r>
          </w:p>
          <w:p w14:paraId="4817740D" w14:textId="78C22699" w:rsidR="00C46E45" w:rsidRPr="00E645D8" w:rsidRDefault="00C46E45" w:rsidP="006E7C3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How did that situation affect you?</w:t>
            </w:r>
          </w:p>
          <w:p w14:paraId="4B6C0DB0" w14:textId="77777777" w:rsidR="006E7C35" w:rsidRPr="00E645D8" w:rsidRDefault="00000000" w:rsidP="006E7C35">
            <w:pPr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8"/>
                <w:id w:val="-1993860170"/>
              </w:sdtPr>
              <w:sdtContent/>
            </w:sdt>
          </w:p>
          <w:p w14:paraId="0B55EF1C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Did you share your problem with anybody?</w:t>
            </w:r>
          </w:p>
          <w:p w14:paraId="7AC2B44C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1A8BD17B" w14:textId="77777777" w:rsidR="006E7C35" w:rsidRPr="00E645D8" w:rsidRDefault="006E7C35" w:rsidP="006E7C35">
            <w:pPr>
              <w:rPr>
                <w:rFonts w:ascii="Kokila" w:eastAsia="Kokila" w:hAnsi="Kokila" w:cs="Kokila"/>
                <w:i/>
                <w:color w:val="000000" w:themeColor="text1"/>
              </w:rPr>
            </w:pPr>
          </w:p>
          <w:p w14:paraId="000000A5" w14:textId="7A8A4455" w:rsidR="006E7C35" w:rsidRPr="00E645D8" w:rsidRDefault="006E7C35" w:rsidP="006E7C35">
            <w:pPr>
              <w:rPr>
                <w:b/>
                <w:color w:val="000000" w:themeColor="text1"/>
              </w:rPr>
            </w:pPr>
          </w:p>
        </w:tc>
        <w:tc>
          <w:tcPr>
            <w:tcW w:w="6300" w:type="dxa"/>
          </w:tcPr>
          <w:p w14:paraId="68CBC3A1" w14:textId="77777777" w:rsidR="009A1A6B" w:rsidRPr="00E645D8" w:rsidRDefault="009A1A6B" w:rsidP="009A1A6B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lastRenderedPageBreak/>
              <w:t>Probe to make sure he/she explains the story, and what emotions he/she felt?</w:t>
            </w:r>
          </w:p>
          <w:p w14:paraId="686D3A3B" w14:textId="0F68466E" w:rsidR="00AA5799" w:rsidRPr="00E645D8" w:rsidRDefault="00AA5799" w:rsidP="00AA5799">
            <w:pPr>
              <w:rPr>
                <w:i/>
                <w:color w:val="000000" w:themeColor="text1"/>
              </w:rPr>
            </w:pPr>
            <w:r w:rsidRPr="00E645D8">
              <w:rPr>
                <w:b/>
                <w:i/>
                <w:color w:val="000000" w:themeColor="text1"/>
              </w:rPr>
              <w:lastRenderedPageBreak/>
              <w:t xml:space="preserve">If </w:t>
            </w: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>(</w:t>
            </w:r>
            <w:r w:rsidRPr="00E645D8">
              <w:rPr>
                <w:b/>
                <w:i/>
                <w:color w:val="000000" w:themeColor="text1"/>
              </w:rPr>
              <w:t>participant</w:t>
            </w: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 xml:space="preserve">) </w:t>
            </w:r>
            <w:r w:rsidRPr="00E645D8">
              <w:rPr>
                <w:b/>
                <w:i/>
                <w:color w:val="000000" w:themeColor="text1"/>
              </w:rPr>
              <w:t>has similar experienc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 xml:space="preserve">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 xml:space="preserve">Probes similar as above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 xml:space="preserve">used for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="009A1A6B" w:rsidRPr="00E645D8">
              <w:rPr>
                <w:i/>
                <w:color w:val="000000" w:themeColor="text1"/>
              </w:rPr>
              <w:t>friend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</w:p>
          <w:p w14:paraId="415FE690" w14:textId="183BC37E" w:rsidR="00AA5799" w:rsidRPr="00E645D8" w:rsidRDefault="00AA5799" w:rsidP="00AA5799">
            <w:pPr>
              <w:rPr>
                <w:i/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>Sharing the problem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feeling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(</w:t>
            </w:r>
            <w:r w:rsidRPr="00E645D8">
              <w:rPr>
                <w:i/>
                <w:color w:val="000000" w:themeColor="text1"/>
              </w:rPr>
              <w:t>father, mother, siblings, relatives, classmates, principal,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 </w:t>
            </w:r>
            <w:r w:rsidRPr="00E645D8">
              <w:rPr>
                <w:i/>
                <w:color w:val="000000" w:themeColor="text1"/>
              </w:rPr>
              <w:t>directly to the teachers, on social media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. </w:t>
            </w:r>
          </w:p>
          <w:p w14:paraId="171D0931" w14:textId="77777777" w:rsidR="00AA5799" w:rsidRPr="00E645D8" w:rsidRDefault="00AA5799" w:rsidP="00AA5799">
            <w:pPr>
              <w:rPr>
                <w:i/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- </w:t>
            </w:r>
            <w:r w:rsidRPr="00E645D8">
              <w:rPr>
                <w:i/>
                <w:color w:val="000000" w:themeColor="text1"/>
              </w:rPr>
              <w:t xml:space="preserve">Suggestions you received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i/>
                <w:color w:val="000000" w:themeColor="text1"/>
              </w:rPr>
              <w:t xml:space="preserve">followed or not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/</w:t>
            </w:r>
            <w:r w:rsidRPr="00E645D8">
              <w:rPr>
                <w:i/>
                <w:color w:val="000000" w:themeColor="text1"/>
              </w:rPr>
              <w:t>helpful or not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) </w:t>
            </w:r>
          </w:p>
          <w:p w14:paraId="000000A6" w14:textId="0A9C12EA" w:rsidR="006E7C35" w:rsidRPr="00E645D8" w:rsidRDefault="00AA5799" w:rsidP="009A1A6B">
            <w:pPr>
              <w:rPr>
                <w:i/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b/>
                <w:i/>
                <w:color w:val="000000" w:themeColor="text1"/>
              </w:rPr>
              <w:t>-</w:t>
            </w:r>
            <w:r w:rsidRPr="00E645D8">
              <w:rPr>
                <w:i/>
                <w:color w:val="000000" w:themeColor="text1"/>
              </w:rPr>
              <w:t xml:space="preserve"> feeling when your friend left you while going out to travel/broke your things/gave more time to others than you?</w:t>
            </w:r>
            <w:r w:rsidRPr="00E645D8">
              <w:rPr>
                <w:i/>
                <w:color w:val="000000" w:themeColor="text1"/>
              </w:rPr>
              <w:br/>
              <w:t>If the participants had not shared with anyone, let them to imagine again, and probe as above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i/>
                <w:color w:val="000000" w:themeColor="text1"/>
              </w:rPr>
              <w:br/>
            </w:r>
            <w:r w:rsidR="009A1A6B" w:rsidRPr="00E645D8">
              <w:rPr>
                <w:i/>
                <w:color w:val="000000" w:themeColor="text1"/>
              </w:rPr>
              <w:t>If the participant had not shared with anyone, probe for whom he/she would share.</w:t>
            </w:r>
          </w:p>
        </w:tc>
      </w:tr>
      <w:tr w:rsidR="006E7C35" w14:paraId="00A9D361" w14:textId="77777777">
        <w:tc>
          <w:tcPr>
            <w:tcW w:w="1332" w:type="dxa"/>
          </w:tcPr>
          <w:p w14:paraId="15C45B16" w14:textId="77777777" w:rsidR="006E7C35" w:rsidRPr="00E645D8" w:rsidRDefault="006E7C35" w:rsidP="006E7C35">
            <w:pPr>
              <w:rPr>
                <w:b/>
                <w:color w:val="000000" w:themeColor="text1"/>
              </w:rPr>
            </w:pPr>
            <w:r w:rsidRPr="00E645D8">
              <w:rPr>
                <w:color w:val="000000" w:themeColor="text1"/>
              </w:rPr>
              <w:lastRenderedPageBreak/>
              <w:t>Comparing the responses when it was you in this situation and when it was your friend</w:t>
            </w:r>
            <w:r w:rsidRPr="00E645D8">
              <w:rPr>
                <w:rFonts w:ascii="Kokila" w:eastAsia="Kokila" w:hAnsi="Kokila" w:cs="Kokila"/>
                <w:color w:val="000000" w:themeColor="text1"/>
              </w:rPr>
              <w:t xml:space="preserve"> </w:t>
            </w:r>
            <w:r w:rsidRPr="00E645D8">
              <w:rPr>
                <w:b/>
                <w:color w:val="000000" w:themeColor="text1"/>
              </w:rPr>
              <w:t xml:space="preserve"> </w:t>
            </w:r>
          </w:p>
          <w:p w14:paraId="000000A7" w14:textId="00F0178E" w:rsidR="006E7C35" w:rsidRPr="00E645D8" w:rsidRDefault="006E7C35" w:rsidP="006E7C35">
            <w:pPr>
              <w:rPr>
                <w:color w:val="000000" w:themeColor="text1"/>
              </w:rPr>
            </w:pPr>
          </w:p>
        </w:tc>
        <w:tc>
          <w:tcPr>
            <w:tcW w:w="2207" w:type="dxa"/>
          </w:tcPr>
          <w:p w14:paraId="42E3B19D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Do you notice any differences in how you would/had react/reacted, and how you would/had advise/advised your friend to react?</w:t>
            </w:r>
          </w:p>
          <w:p w14:paraId="3421A3A6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098FDDBE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y the responses for the same situation differed for you and your friend?</w:t>
            </w:r>
          </w:p>
          <w:p w14:paraId="6F3A6B9B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000000AC" w14:textId="2F3F123F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(</w:t>
            </w:r>
            <w:r w:rsidRPr="00E645D8">
              <w:rPr>
                <w:color w:val="000000" w:themeColor="text1"/>
              </w:rPr>
              <w:t>If they are the same, ask them to elaborate why they are the same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)</w:t>
            </w:r>
          </w:p>
        </w:tc>
        <w:tc>
          <w:tcPr>
            <w:tcW w:w="3836" w:type="dxa"/>
          </w:tcPr>
          <w:p w14:paraId="5349EC13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at are the differences between these two strategies</w:t>
            </w:r>
            <w:r w:rsidRPr="00E645D8">
              <w:rPr>
                <w:rFonts w:ascii="Kokila" w:eastAsia="Kokila" w:hAnsi="Kokila" w:cs="Kokila"/>
                <w:color w:val="000000" w:themeColor="text1"/>
              </w:rPr>
              <w:t>/</w:t>
            </w:r>
            <w:r w:rsidRPr="00E645D8">
              <w:rPr>
                <w:color w:val="000000" w:themeColor="text1"/>
              </w:rPr>
              <w:t xml:space="preserve">responses? </w:t>
            </w:r>
          </w:p>
          <w:p w14:paraId="55F28345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53A2DD42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>What do you think about these differences?</w:t>
            </w:r>
          </w:p>
          <w:p w14:paraId="2A0F1C19" w14:textId="77777777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br/>
              <w:t>Why do you think they are different?</w:t>
            </w:r>
          </w:p>
          <w:p w14:paraId="20B5ACDF" w14:textId="77777777" w:rsidR="006E7C35" w:rsidRPr="00E645D8" w:rsidRDefault="006E7C35" w:rsidP="006E7C35">
            <w:pPr>
              <w:rPr>
                <w:color w:val="000000" w:themeColor="text1"/>
              </w:rPr>
            </w:pPr>
          </w:p>
          <w:p w14:paraId="000000B0" w14:textId="74B5ACEB" w:rsidR="006E7C35" w:rsidRPr="00E645D8" w:rsidRDefault="006E7C35" w:rsidP="006E7C35">
            <w:pPr>
              <w:rPr>
                <w:color w:val="000000" w:themeColor="text1"/>
              </w:rPr>
            </w:pPr>
            <w:r w:rsidRPr="00E645D8">
              <w:rPr>
                <w:color w:val="000000" w:themeColor="text1"/>
              </w:rPr>
              <w:t xml:space="preserve">Why would/had not you give/given similar advices to your </w:t>
            </w:r>
            <w:sdt>
              <w:sdtPr>
                <w:rPr>
                  <w:color w:val="000000" w:themeColor="text1"/>
                </w:rPr>
                <w:tag w:val="goog_rdk_20"/>
                <w:id w:val="1670679706"/>
              </w:sdtPr>
              <w:sdtContent/>
            </w:sdt>
            <w:sdt>
              <w:sdtPr>
                <w:rPr>
                  <w:color w:val="000000" w:themeColor="text1"/>
                </w:rPr>
                <w:tag w:val="goog_rdk_21"/>
                <w:id w:val="1076788836"/>
              </w:sdtPr>
              <w:sdtContent/>
            </w:sdt>
            <w:r w:rsidRPr="00E645D8">
              <w:rPr>
                <w:color w:val="000000" w:themeColor="text1"/>
              </w:rPr>
              <w:t>friends?</w:t>
            </w:r>
          </w:p>
        </w:tc>
        <w:tc>
          <w:tcPr>
            <w:tcW w:w="6300" w:type="dxa"/>
          </w:tcPr>
          <w:p w14:paraId="000000B2" w14:textId="11BB532E" w:rsidR="006E7C35" w:rsidRPr="00E645D8" w:rsidRDefault="006E7C35" w:rsidP="00F44D41">
            <w:pPr>
              <w:rPr>
                <w:i/>
                <w:color w:val="000000" w:themeColor="text1"/>
              </w:rPr>
            </w:pPr>
            <w:r w:rsidRPr="00E645D8">
              <w:rPr>
                <w:i/>
                <w:color w:val="000000" w:themeColor="text1"/>
              </w:rPr>
              <w:t>If needed, explain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: </w:t>
            </w:r>
            <w:r w:rsidRPr="00E645D8">
              <w:rPr>
                <w:i/>
                <w:color w:val="000000" w:themeColor="text1"/>
              </w:rPr>
              <w:t xml:space="preserve">Remember you said that you would do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[</w:t>
            </w:r>
            <w:r w:rsidRPr="00E645D8">
              <w:rPr>
                <w:i/>
                <w:color w:val="000000" w:themeColor="text1"/>
              </w:rPr>
              <w:t>xxx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] </w:t>
            </w:r>
            <w:r w:rsidRPr="00E645D8">
              <w:rPr>
                <w:i/>
                <w:color w:val="000000" w:themeColor="text1"/>
              </w:rPr>
              <w:t xml:space="preserve">if it was you, but you said that you would advise your friend to do 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>[</w:t>
            </w:r>
            <w:r w:rsidRPr="00E645D8">
              <w:rPr>
                <w:i/>
                <w:color w:val="000000" w:themeColor="text1"/>
              </w:rPr>
              <w:t>xxx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]. </w:t>
            </w:r>
            <w:r w:rsidRPr="00E645D8">
              <w:rPr>
                <w:i/>
                <w:color w:val="000000" w:themeColor="text1"/>
              </w:rPr>
              <w:t xml:space="preserve">Have I got that right? Did I miss anything out? </w:t>
            </w:r>
            <w:r w:rsidRPr="00E645D8">
              <w:rPr>
                <w:i/>
                <w:color w:val="000000" w:themeColor="text1"/>
              </w:rPr>
              <w:br/>
            </w:r>
            <w:r w:rsidRPr="00E645D8">
              <w:rPr>
                <w:i/>
                <w:color w:val="000000" w:themeColor="text1"/>
              </w:rPr>
              <w:br/>
              <w:t>Probes</w:t>
            </w:r>
            <w:r w:rsidRPr="00E645D8">
              <w:rPr>
                <w:rFonts w:ascii="Kokila" w:eastAsia="Kokila" w:hAnsi="Kokila" w:cs="Kokila"/>
                <w:i/>
                <w:color w:val="000000" w:themeColor="text1"/>
              </w:rPr>
              <w:t xml:space="preserve">: </w:t>
            </w:r>
            <w:r w:rsidRPr="00E645D8">
              <w:rPr>
                <w:i/>
                <w:color w:val="000000" w:themeColor="text1"/>
              </w:rPr>
              <w:t>interviewer notes some differences in the responses, asks them to explore these differences, the reasons behind the differences</w:t>
            </w:r>
            <w:r w:rsidR="00F44D41" w:rsidRPr="00E645D8">
              <w:rPr>
                <w:i/>
                <w:color w:val="000000" w:themeColor="text1"/>
              </w:rPr>
              <w:t>.</w:t>
            </w:r>
          </w:p>
        </w:tc>
      </w:tr>
    </w:tbl>
    <w:p w14:paraId="2087B674" w14:textId="77777777" w:rsidR="00EC6374" w:rsidRDefault="00EC6374" w:rsidP="009051F7">
      <w:pPr>
        <w:spacing w:after="0"/>
        <w:rPr>
          <w:rFonts w:asciiTheme="minorHAnsi" w:hAnsiTheme="minorHAnsi" w:cstheme="minorHAnsi"/>
          <w:b/>
          <w:bCs/>
          <w:color w:val="FF0000"/>
          <w:u w:val="single"/>
        </w:rPr>
      </w:pPr>
    </w:p>
    <w:p w14:paraId="52E31287" w14:textId="3AD3B219" w:rsidR="00DE4013" w:rsidRDefault="00DE4013">
      <w:pPr>
        <w:rPr>
          <w:b/>
          <w:bCs/>
          <w:color w:val="FF0000"/>
          <w:u w:val="single"/>
        </w:rPr>
      </w:pPr>
      <w:r>
        <w:rPr>
          <w:b/>
          <w:bCs/>
          <w:color w:val="FF0000"/>
          <w:u w:val="single"/>
        </w:rPr>
        <w:br w:type="page"/>
      </w:r>
    </w:p>
    <w:p w14:paraId="2D0C8491" w14:textId="0FB90FBC" w:rsidR="00DE4013" w:rsidRPr="005D1AA6" w:rsidRDefault="00DE4013" w:rsidP="00DE4013">
      <w:pPr>
        <w:pStyle w:val="BodyText"/>
        <w:spacing w:before="80"/>
        <w:ind w:left="3016" w:right="3542"/>
        <w:jc w:val="both"/>
        <w:rPr>
          <w:rFonts w:asciiTheme="minorHAnsi" w:hAnsiTheme="minorHAnsi" w:cstheme="minorHAnsi"/>
          <w:b/>
        </w:rPr>
      </w:pPr>
      <w:r w:rsidRPr="005D1AA6">
        <w:rPr>
          <w:rFonts w:asciiTheme="minorHAnsi" w:hAnsiTheme="minorHAnsi" w:cstheme="minorHAnsi"/>
          <w:b/>
        </w:rPr>
        <w:lastRenderedPageBreak/>
        <w:t>Diary</w:t>
      </w:r>
      <w:r w:rsidRPr="005D1AA6">
        <w:rPr>
          <w:rFonts w:asciiTheme="minorHAnsi" w:hAnsiTheme="minorHAnsi" w:cstheme="minorHAnsi"/>
          <w:b/>
          <w:spacing w:val="-2"/>
        </w:rPr>
        <w:t xml:space="preserve"> </w:t>
      </w:r>
      <w:r w:rsidRPr="005D1AA6">
        <w:rPr>
          <w:rFonts w:asciiTheme="minorHAnsi" w:hAnsiTheme="minorHAnsi" w:cstheme="minorHAnsi"/>
          <w:b/>
        </w:rPr>
        <w:t>Writing</w:t>
      </w:r>
      <w:r w:rsidRPr="005D1AA6">
        <w:rPr>
          <w:rFonts w:asciiTheme="minorHAnsi" w:hAnsiTheme="minorHAnsi" w:cstheme="minorHAnsi"/>
          <w:b/>
          <w:spacing w:val="-1"/>
        </w:rPr>
        <w:t xml:space="preserve"> </w:t>
      </w:r>
      <w:r w:rsidRPr="005D1AA6">
        <w:rPr>
          <w:rFonts w:asciiTheme="minorHAnsi" w:hAnsiTheme="minorHAnsi" w:cstheme="minorHAnsi"/>
          <w:b/>
        </w:rPr>
        <w:t>Activity</w:t>
      </w:r>
    </w:p>
    <w:p w14:paraId="54467721" w14:textId="77777777" w:rsidR="00DE4013" w:rsidRPr="005D1AA6" w:rsidRDefault="00DE4013" w:rsidP="00DE4013">
      <w:pPr>
        <w:pStyle w:val="BodyText"/>
        <w:spacing w:before="10"/>
        <w:jc w:val="both"/>
        <w:rPr>
          <w:rFonts w:asciiTheme="minorHAnsi" w:hAnsiTheme="minorHAnsi" w:cstheme="minorHAnsi"/>
          <w:sz w:val="23"/>
        </w:rPr>
      </w:pPr>
    </w:p>
    <w:p w14:paraId="2E551FA1" w14:textId="77777777" w:rsidR="00DE4013" w:rsidRPr="005D1AA6" w:rsidRDefault="00DE4013" w:rsidP="00DE4013">
      <w:pPr>
        <w:pStyle w:val="BodyText"/>
        <w:ind w:left="100"/>
        <w:jc w:val="both"/>
        <w:rPr>
          <w:rFonts w:asciiTheme="minorHAnsi" w:hAnsiTheme="minorHAnsi" w:cstheme="minorHAnsi"/>
        </w:rPr>
      </w:pPr>
      <w:r w:rsidRPr="005D1AA6">
        <w:rPr>
          <w:rFonts w:asciiTheme="minorHAnsi" w:hAnsiTheme="minorHAnsi" w:cstheme="minorHAnsi"/>
        </w:rPr>
        <w:t>We just recently interviewed you. During that interview, we discussed the problems or</w:t>
      </w:r>
      <w:r w:rsidRPr="005D1AA6">
        <w:rPr>
          <w:rFonts w:asciiTheme="minorHAnsi" w:hAnsiTheme="minorHAnsi" w:cstheme="minorHAnsi"/>
          <w:spacing w:val="1"/>
        </w:rPr>
        <w:t xml:space="preserve"> difficulties that you have </w:t>
      </w:r>
      <w:r w:rsidRPr="005D1AA6">
        <w:rPr>
          <w:rFonts w:asciiTheme="minorHAnsi" w:hAnsiTheme="minorHAnsi" w:cstheme="minorHAnsi"/>
        </w:rPr>
        <w:t>experienced at school, at home or with friends. We also talked about the</w:t>
      </w:r>
      <w:r w:rsidRPr="005D1AA6">
        <w:rPr>
          <w:rFonts w:asciiTheme="minorHAnsi" w:hAnsiTheme="minorHAnsi" w:cstheme="minorHAnsi"/>
          <w:spacing w:val="-64"/>
        </w:rPr>
        <w:t xml:space="preserve"> </w:t>
      </w:r>
      <w:r w:rsidRPr="005D1AA6">
        <w:rPr>
          <w:rFonts w:asciiTheme="minorHAnsi" w:hAnsiTheme="minorHAnsi" w:cstheme="minorHAnsi"/>
        </w:rPr>
        <w:t>feelings</w:t>
      </w:r>
      <w:r w:rsidRPr="005D1AA6">
        <w:rPr>
          <w:rFonts w:asciiTheme="minorHAnsi" w:hAnsiTheme="minorHAnsi" w:cstheme="minorHAnsi"/>
          <w:spacing w:val="-3"/>
        </w:rPr>
        <w:t xml:space="preserve"> </w:t>
      </w:r>
      <w:r w:rsidRPr="005D1AA6">
        <w:rPr>
          <w:rFonts w:asciiTheme="minorHAnsi" w:hAnsiTheme="minorHAnsi" w:cstheme="minorHAnsi"/>
        </w:rPr>
        <w:t>you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had,</w:t>
      </w:r>
      <w:r w:rsidRPr="005D1AA6">
        <w:rPr>
          <w:rFonts w:asciiTheme="minorHAnsi" w:hAnsiTheme="minorHAnsi" w:cstheme="minorHAnsi"/>
          <w:spacing w:val="-4"/>
        </w:rPr>
        <w:t xml:space="preserve"> </w:t>
      </w:r>
      <w:r w:rsidRPr="005D1AA6">
        <w:rPr>
          <w:rFonts w:asciiTheme="minorHAnsi" w:hAnsiTheme="minorHAnsi" w:cstheme="minorHAnsi"/>
        </w:rPr>
        <w:t>the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reactions</w:t>
      </w:r>
      <w:r w:rsidRPr="005D1AA6">
        <w:rPr>
          <w:rFonts w:asciiTheme="minorHAnsi" w:hAnsiTheme="minorHAnsi" w:cstheme="minorHAnsi"/>
          <w:spacing w:val="-3"/>
        </w:rPr>
        <w:t xml:space="preserve"> </w:t>
      </w:r>
      <w:r w:rsidRPr="005D1AA6">
        <w:rPr>
          <w:rFonts w:asciiTheme="minorHAnsi" w:hAnsiTheme="minorHAnsi" w:cstheme="minorHAnsi"/>
        </w:rPr>
        <w:t>you</w:t>
      </w:r>
      <w:r w:rsidRPr="005D1AA6">
        <w:rPr>
          <w:rFonts w:asciiTheme="minorHAnsi" w:hAnsiTheme="minorHAnsi" w:cstheme="minorHAnsi"/>
          <w:spacing w:val="-1"/>
        </w:rPr>
        <w:t xml:space="preserve"> </w:t>
      </w:r>
      <w:r w:rsidRPr="005D1AA6">
        <w:rPr>
          <w:rFonts w:asciiTheme="minorHAnsi" w:hAnsiTheme="minorHAnsi" w:cstheme="minorHAnsi"/>
        </w:rPr>
        <w:t>showed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  <w:spacing w:val="-5"/>
        </w:rPr>
        <w:t xml:space="preserve">and </w:t>
      </w:r>
      <w:r w:rsidRPr="005D1AA6">
        <w:rPr>
          <w:rFonts w:asciiTheme="minorHAnsi" w:hAnsiTheme="minorHAnsi" w:cstheme="minorHAnsi"/>
        </w:rPr>
        <w:t>your</w:t>
      </w:r>
      <w:r w:rsidRPr="005D1AA6">
        <w:rPr>
          <w:rFonts w:asciiTheme="minorHAnsi" w:hAnsiTheme="minorHAnsi" w:cstheme="minorHAnsi"/>
          <w:spacing w:val="-3"/>
        </w:rPr>
        <w:t xml:space="preserve"> </w:t>
      </w:r>
      <w:r w:rsidRPr="005D1AA6">
        <w:rPr>
          <w:rFonts w:asciiTheme="minorHAnsi" w:hAnsiTheme="minorHAnsi" w:cstheme="minorHAnsi"/>
        </w:rPr>
        <w:t>behavior in the situation,</w:t>
      </w:r>
      <w:r w:rsidRPr="005D1AA6">
        <w:rPr>
          <w:rFonts w:asciiTheme="minorHAnsi" w:hAnsiTheme="minorHAnsi" w:cstheme="minorHAnsi"/>
          <w:spacing w:val="-4"/>
        </w:rPr>
        <w:t xml:space="preserve"> </w:t>
      </w:r>
      <w:r w:rsidRPr="005D1AA6">
        <w:rPr>
          <w:rFonts w:asciiTheme="minorHAnsi" w:hAnsiTheme="minorHAnsi" w:cstheme="minorHAnsi"/>
        </w:rPr>
        <w:t>and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the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advice</w:t>
      </w:r>
      <w:r w:rsidRPr="005D1AA6">
        <w:rPr>
          <w:rFonts w:asciiTheme="minorHAnsi" w:hAnsiTheme="minorHAnsi" w:cstheme="minorHAnsi"/>
          <w:spacing w:val="-63"/>
        </w:rPr>
        <w:t xml:space="preserve"> </w:t>
      </w:r>
      <w:r w:rsidRPr="005D1AA6">
        <w:rPr>
          <w:rFonts w:asciiTheme="minorHAnsi" w:hAnsiTheme="minorHAnsi" w:cstheme="minorHAnsi"/>
        </w:rPr>
        <w:t>you</w:t>
      </w:r>
      <w:r w:rsidRPr="005D1AA6">
        <w:rPr>
          <w:rFonts w:asciiTheme="minorHAnsi" w:hAnsiTheme="minorHAnsi" w:cstheme="minorHAnsi"/>
          <w:spacing w:val="-1"/>
        </w:rPr>
        <w:t xml:space="preserve"> </w:t>
      </w:r>
      <w:r w:rsidRPr="005D1AA6">
        <w:rPr>
          <w:rFonts w:asciiTheme="minorHAnsi" w:hAnsiTheme="minorHAnsi" w:cstheme="minorHAnsi"/>
        </w:rPr>
        <w:t>gave</w:t>
      </w:r>
      <w:r w:rsidRPr="005D1AA6">
        <w:rPr>
          <w:rFonts w:asciiTheme="minorHAnsi" w:hAnsiTheme="minorHAnsi" w:cstheme="minorHAnsi"/>
          <w:spacing w:val="-1"/>
        </w:rPr>
        <w:t xml:space="preserve"> </w:t>
      </w:r>
      <w:r w:rsidRPr="005D1AA6">
        <w:rPr>
          <w:rFonts w:asciiTheme="minorHAnsi" w:hAnsiTheme="minorHAnsi" w:cstheme="minorHAnsi"/>
        </w:rPr>
        <w:t>to</w:t>
      </w:r>
      <w:r w:rsidRPr="005D1AA6">
        <w:rPr>
          <w:rFonts w:asciiTheme="minorHAnsi" w:hAnsiTheme="minorHAnsi" w:cstheme="minorHAnsi"/>
          <w:spacing w:val="-1"/>
        </w:rPr>
        <w:t xml:space="preserve"> </w:t>
      </w:r>
      <w:r w:rsidRPr="005D1AA6">
        <w:rPr>
          <w:rFonts w:asciiTheme="minorHAnsi" w:hAnsiTheme="minorHAnsi" w:cstheme="minorHAnsi"/>
        </w:rPr>
        <w:t>your</w:t>
      </w:r>
      <w:r w:rsidRPr="005D1AA6">
        <w:rPr>
          <w:rFonts w:asciiTheme="minorHAnsi" w:hAnsiTheme="minorHAnsi" w:cstheme="minorHAnsi"/>
          <w:spacing w:val="-3"/>
        </w:rPr>
        <w:t xml:space="preserve"> </w:t>
      </w:r>
      <w:r w:rsidRPr="005D1AA6">
        <w:rPr>
          <w:rFonts w:asciiTheme="minorHAnsi" w:hAnsiTheme="minorHAnsi" w:cstheme="minorHAnsi"/>
        </w:rPr>
        <w:t>friends to deal with the situation.</w:t>
      </w:r>
    </w:p>
    <w:p w14:paraId="12AB39E2" w14:textId="77777777" w:rsidR="00DE4013" w:rsidRPr="005D1AA6" w:rsidRDefault="00DE4013" w:rsidP="00DE4013">
      <w:pPr>
        <w:pStyle w:val="BodyText"/>
        <w:jc w:val="both"/>
        <w:rPr>
          <w:rFonts w:asciiTheme="minorHAnsi" w:hAnsiTheme="minorHAnsi" w:cstheme="minorHAnsi"/>
        </w:rPr>
      </w:pPr>
    </w:p>
    <w:p w14:paraId="4DD85723" w14:textId="77777777" w:rsidR="00DE4013" w:rsidRPr="005D1AA6" w:rsidRDefault="00DE4013" w:rsidP="00DE4013">
      <w:pPr>
        <w:pStyle w:val="BodyText"/>
        <w:ind w:left="100" w:right="100"/>
        <w:jc w:val="both"/>
        <w:rPr>
          <w:rFonts w:asciiTheme="minorHAnsi" w:hAnsiTheme="minorHAnsi" w:cstheme="minorHAnsi"/>
        </w:rPr>
      </w:pPr>
      <w:r w:rsidRPr="005D1AA6">
        <w:rPr>
          <w:rFonts w:asciiTheme="minorHAnsi" w:hAnsiTheme="minorHAnsi" w:cstheme="minorHAnsi"/>
        </w:rPr>
        <w:t>In the coming days, you may again experience similar problems/difficulties in your daily life we discussed before. In</w:t>
      </w:r>
      <w:r w:rsidRPr="005D1AA6">
        <w:rPr>
          <w:rFonts w:asciiTheme="minorHAnsi" w:hAnsiTheme="minorHAnsi" w:cstheme="minorHAnsi"/>
          <w:spacing w:val="1"/>
        </w:rPr>
        <w:t xml:space="preserve"> </w:t>
      </w:r>
      <w:r w:rsidRPr="005D1AA6">
        <w:rPr>
          <w:rFonts w:asciiTheme="minorHAnsi" w:hAnsiTheme="minorHAnsi" w:cstheme="minorHAnsi"/>
        </w:rPr>
        <w:t>order to know and understand the problems or difficult situations that made you upset or anxious or angry, we will let you write a diary.</w:t>
      </w:r>
      <w:r w:rsidRPr="005D1AA6">
        <w:rPr>
          <w:rFonts w:asciiTheme="minorHAnsi" w:hAnsiTheme="minorHAnsi" w:cstheme="minorHAnsi"/>
          <w:spacing w:val="-64"/>
        </w:rPr>
        <w:t xml:space="preserve"> </w:t>
      </w:r>
      <w:r w:rsidRPr="005D1AA6">
        <w:rPr>
          <w:rFonts w:asciiTheme="minorHAnsi" w:hAnsiTheme="minorHAnsi" w:cstheme="minorHAnsi"/>
        </w:rPr>
        <w:t>In your diary, you can write about your problems or difficult situations, how you felt when you experienced</w:t>
      </w:r>
      <w:r w:rsidRPr="005D1AA6">
        <w:rPr>
          <w:rFonts w:asciiTheme="minorHAnsi" w:hAnsiTheme="minorHAnsi" w:cstheme="minorHAnsi"/>
          <w:spacing w:val="1"/>
        </w:rPr>
        <w:t xml:space="preserve"> </w:t>
      </w:r>
      <w:r w:rsidRPr="005D1AA6">
        <w:rPr>
          <w:rFonts w:asciiTheme="minorHAnsi" w:hAnsiTheme="minorHAnsi" w:cstheme="minorHAnsi"/>
        </w:rPr>
        <w:t>those problems, how you reacted in the situation and how you behaved in that</w:t>
      </w:r>
      <w:r w:rsidRPr="005D1AA6">
        <w:rPr>
          <w:rFonts w:asciiTheme="minorHAnsi" w:hAnsiTheme="minorHAnsi" w:cstheme="minorHAnsi"/>
          <w:spacing w:val="1"/>
        </w:rPr>
        <w:t xml:space="preserve"> </w:t>
      </w:r>
      <w:r w:rsidRPr="005D1AA6">
        <w:rPr>
          <w:rFonts w:asciiTheme="minorHAnsi" w:hAnsiTheme="minorHAnsi" w:cstheme="minorHAnsi"/>
        </w:rPr>
        <w:t>situation. The information you provide will help us to develop programs designed to</w:t>
      </w:r>
      <w:r w:rsidRPr="005D1AA6">
        <w:rPr>
          <w:rFonts w:asciiTheme="minorHAnsi" w:hAnsiTheme="minorHAnsi" w:cstheme="minorHAnsi"/>
          <w:spacing w:val="1"/>
        </w:rPr>
        <w:t xml:space="preserve"> </w:t>
      </w:r>
      <w:r w:rsidRPr="005D1AA6">
        <w:rPr>
          <w:rFonts w:asciiTheme="minorHAnsi" w:hAnsiTheme="minorHAnsi" w:cstheme="minorHAnsi"/>
        </w:rPr>
        <w:t>prevent mental health problems such as depression and anxiety in adolescents (10-19 age</w:t>
      </w:r>
      <w:r w:rsidRPr="005D1AA6">
        <w:rPr>
          <w:rFonts w:asciiTheme="minorHAnsi" w:hAnsiTheme="minorHAnsi" w:cstheme="minorHAnsi"/>
          <w:spacing w:val="1"/>
        </w:rPr>
        <w:t xml:space="preserve"> </w:t>
      </w:r>
      <w:r w:rsidRPr="005D1AA6">
        <w:rPr>
          <w:rFonts w:asciiTheme="minorHAnsi" w:hAnsiTheme="minorHAnsi" w:cstheme="minorHAnsi"/>
        </w:rPr>
        <w:t>group).</w:t>
      </w:r>
    </w:p>
    <w:p w14:paraId="7F93B0DA" w14:textId="77777777" w:rsidR="00DE4013" w:rsidRPr="005D1AA6" w:rsidRDefault="00DE4013" w:rsidP="00DE4013">
      <w:pPr>
        <w:pStyle w:val="BodyText"/>
        <w:spacing w:before="3"/>
        <w:jc w:val="both"/>
        <w:rPr>
          <w:rFonts w:asciiTheme="minorHAnsi" w:hAnsiTheme="minorHAnsi" w:cstheme="minorHAnsi"/>
        </w:rPr>
      </w:pPr>
    </w:p>
    <w:p w14:paraId="5FF4A4E9" w14:textId="77777777" w:rsidR="00DE4013" w:rsidRPr="005D1AA6" w:rsidRDefault="00DE4013" w:rsidP="00DE4013">
      <w:pPr>
        <w:pStyle w:val="BodyText"/>
        <w:ind w:left="100" w:right="321"/>
        <w:jc w:val="both"/>
        <w:rPr>
          <w:rFonts w:asciiTheme="minorHAnsi" w:hAnsiTheme="minorHAnsi" w:cstheme="minorHAnsi"/>
        </w:rPr>
      </w:pPr>
      <w:r w:rsidRPr="005D1AA6">
        <w:rPr>
          <w:rFonts w:asciiTheme="minorHAnsi" w:hAnsiTheme="minorHAnsi" w:cstheme="minorHAnsi"/>
        </w:rPr>
        <w:t>We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will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come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every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week</w:t>
      </w:r>
      <w:r w:rsidRPr="005D1AA6">
        <w:rPr>
          <w:rFonts w:asciiTheme="minorHAnsi" w:hAnsiTheme="minorHAnsi" w:cstheme="minorHAnsi"/>
          <w:spacing w:val="-3"/>
        </w:rPr>
        <w:t xml:space="preserve"> </w:t>
      </w:r>
      <w:r w:rsidRPr="005D1AA6">
        <w:rPr>
          <w:rFonts w:asciiTheme="minorHAnsi" w:hAnsiTheme="minorHAnsi" w:cstheme="minorHAnsi"/>
        </w:rPr>
        <w:t>to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collect</w:t>
      </w:r>
      <w:r w:rsidRPr="005D1AA6">
        <w:rPr>
          <w:rFonts w:asciiTheme="minorHAnsi" w:hAnsiTheme="minorHAnsi" w:cstheme="minorHAnsi"/>
          <w:spacing w:val="-4"/>
        </w:rPr>
        <w:t xml:space="preserve"> </w:t>
      </w:r>
      <w:r w:rsidRPr="005D1AA6">
        <w:rPr>
          <w:rFonts w:asciiTheme="minorHAnsi" w:hAnsiTheme="minorHAnsi" w:cstheme="minorHAnsi"/>
        </w:rPr>
        <w:t>the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information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you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have</w:t>
      </w:r>
      <w:r w:rsidRPr="005D1AA6">
        <w:rPr>
          <w:rFonts w:asciiTheme="minorHAnsi" w:hAnsiTheme="minorHAnsi" w:cstheme="minorHAnsi"/>
          <w:spacing w:val="-1"/>
        </w:rPr>
        <w:t xml:space="preserve"> </w:t>
      </w:r>
      <w:r w:rsidRPr="005D1AA6">
        <w:rPr>
          <w:rFonts w:asciiTheme="minorHAnsi" w:hAnsiTheme="minorHAnsi" w:cstheme="minorHAnsi"/>
        </w:rPr>
        <w:t>written in the diary.</w:t>
      </w:r>
      <w:r w:rsidRPr="005D1AA6">
        <w:rPr>
          <w:rFonts w:asciiTheme="minorHAnsi" w:hAnsiTheme="minorHAnsi" w:cstheme="minorHAnsi"/>
          <w:spacing w:val="-5"/>
        </w:rPr>
        <w:t xml:space="preserve"> </w:t>
      </w:r>
      <w:r w:rsidRPr="005D1AA6">
        <w:rPr>
          <w:rFonts w:asciiTheme="minorHAnsi" w:hAnsiTheme="minorHAnsi" w:cstheme="minorHAnsi"/>
        </w:rPr>
        <w:t>In</w:t>
      </w:r>
      <w:r w:rsidRPr="005D1AA6">
        <w:rPr>
          <w:rFonts w:asciiTheme="minorHAnsi" w:hAnsiTheme="minorHAnsi" w:cstheme="minorHAnsi"/>
          <w:spacing w:val="-2"/>
        </w:rPr>
        <w:t xml:space="preserve"> </w:t>
      </w:r>
      <w:r w:rsidRPr="005D1AA6">
        <w:rPr>
          <w:rFonts w:asciiTheme="minorHAnsi" w:hAnsiTheme="minorHAnsi" w:cstheme="minorHAnsi"/>
        </w:rPr>
        <w:t>that</w:t>
      </w:r>
      <w:r w:rsidRPr="005D1AA6">
        <w:rPr>
          <w:rFonts w:asciiTheme="minorHAnsi" w:hAnsiTheme="minorHAnsi" w:cstheme="minorHAnsi"/>
          <w:spacing w:val="-4"/>
        </w:rPr>
        <w:t xml:space="preserve"> </w:t>
      </w:r>
      <w:r w:rsidRPr="005D1AA6">
        <w:rPr>
          <w:rFonts w:asciiTheme="minorHAnsi" w:hAnsiTheme="minorHAnsi" w:cstheme="minorHAnsi"/>
        </w:rPr>
        <w:t>time,</w:t>
      </w:r>
      <w:r w:rsidRPr="005D1AA6">
        <w:rPr>
          <w:rFonts w:asciiTheme="minorHAnsi" w:hAnsiTheme="minorHAnsi" w:cstheme="minorHAnsi"/>
          <w:spacing w:val="-5"/>
        </w:rPr>
        <w:t xml:space="preserve"> </w:t>
      </w:r>
      <w:r w:rsidRPr="005D1AA6">
        <w:rPr>
          <w:rFonts w:asciiTheme="minorHAnsi" w:hAnsiTheme="minorHAnsi" w:cstheme="minorHAnsi"/>
        </w:rPr>
        <w:t xml:space="preserve">you </w:t>
      </w:r>
      <w:r w:rsidRPr="005D1AA6">
        <w:rPr>
          <w:rFonts w:asciiTheme="minorHAnsi" w:hAnsiTheme="minorHAnsi" w:cstheme="minorHAnsi"/>
          <w:spacing w:val="-64"/>
        </w:rPr>
        <w:t xml:space="preserve">   </w:t>
      </w:r>
      <w:r w:rsidRPr="005D1AA6">
        <w:rPr>
          <w:rFonts w:asciiTheme="minorHAnsi" w:hAnsiTheme="minorHAnsi" w:cstheme="minorHAnsi"/>
        </w:rPr>
        <w:t>can ask us questions about anything you haven’t understood or felt difficulty</w:t>
      </w:r>
      <w:r w:rsidRPr="005D1AA6">
        <w:rPr>
          <w:rFonts w:asciiTheme="minorHAnsi" w:hAnsiTheme="minorHAnsi" w:cstheme="minorHAnsi"/>
          <w:spacing w:val="1"/>
        </w:rPr>
        <w:t xml:space="preserve"> </w:t>
      </w:r>
      <w:r w:rsidRPr="005D1AA6">
        <w:rPr>
          <w:rFonts w:asciiTheme="minorHAnsi" w:hAnsiTheme="minorHAnsi" w:cstheme="minorHAnsi"/>
        </w:rPr>
        <w:t>about, or any queries you may have. We will try to explain in detail anything that you did</w:t>
      </w:r>
      <w:r w:rsidRPr="005D1AA6">
        <w:rPr>
          <w:rFonts w:asciiTheme="minorHAnsi" w:hAnsiTheme="minorHAnsi" w:cstheme="minorHAnsi"/>
          <w:spacing w:val="-64"/>
        </w:rPr>
        <w:t xml:space="preserve"> </w:t>
      </w:r>
      <w:r w:rsidRPr="005D1AA6">
        <w:rPr>
          <w:rFonts w:asciiTheme="minorHAnsi" w:hAnsiTheme="minorHAnsi" w:cstheme="minorHAnsi"/>
        </w:rPr>
        <w:t>not understand. All information you provide will be kept confidential and will not be</w:t>
      </w:r>
      <w:r w:rsidRPr="005D1AA6">
        <w:rPr>
          <w:rFonts w:asciiTheme="minorHAnsi" w:hAnsiTheme="minorHAnsi" w:cstheme="minorHAnsi"/>
          <w:spacing w:val="1"/>
        </w:rPr>
        <w:t xml:space="preserve"> </w:t>
      </w:r>
      <w:r w:rsidRPr="005D1AA6">
        <w:rPr>
          <w:rFonts w:asciiTheme="minorHAnsi" w:hAnsiTheme="minorHAnsi" w:cstheme="minorHAnsi"/>
        </w:rPr>
        <w:t>shared with your friends and/or family. The information will only be used by</w:t>
      </w:r>
      <w:r w:rsidRPr="005D1AA6">
        <w:rPr>
          <w:rFonts w:asciiTheme="minorHAnsi" w:hAnsiTheme="minorHAnsi" w:cstheme="minorHAnsi"/>
          <w:spacing w:val="1"/>
        </w:rPr>
        <w:t xml:space="preserve"> the </w:t>
      </w:r>
      <w:r w:rsidRPr="005D1AA6">
        <w:rPr>
          <w:rFonts w:asciiTheme="minorHAnsi" w:hAnsiTheme="minorHAnsi" w:cstheme="minorHAnsi"/>
        </w:rPr>
        <w:t>researchers.</w:t>
      </w:r>
    </w:p>
    <w:p w14:paraId="47677974" w14:textId="77777777" w:rsidR="00DE4013" w:rsidRPr="005D1AA6" w:rsidRDefault="00DE4013" w:rsidP="00DE4013">
      <w:pPr>
        <w:pStyle w:val="BodyText"/>
        <w:spacing w:before="10"/>
        <w:jc w:val="both"/>
        <w:rPr>
          <w:rFonts w:asciiTheme="minorHAnsi" w:hAnsiTheme="minorHAnsi" w:cstheme="minorHAnsi"/>
          <w:sz w:val="23"/>
        </w:rPr>
      </w:pPr>
    </w:p>
    <w:p w14:paraId="67AB25D0" w14:textId="77777777" w:rsidR="00DE4013" w:rsidRPr="005D1AA6" w:rsidRDefault="00DE4013" w:rsidP="00DE4013">
      <w:pPr>
        <w:pStyle w:val="BodyText"/>
        <w:ind w:left="100" w:right="321"/>
        <w:jc w:val="both"/>
        <w:rPr>
          <w:rFonts w:asciiTheme="minorHAnsi" w:hAnsiTheme="minorHAnsi" w:cstheme="minorHAnsi"/>
        </w:rPr>
      </w:pPr>
      <w:r w:rsidRPr="005D1AA6">
        <w:rPr>
          <w:rFonts w:asciiTheme="minorHAnsi" w:hAnsiTheme="minorHAnsi" w:cstheme="minorHAnsi"/>
        </w:rPr>
        <w:t>We urge you to write about your experience or thoughts without any hesitation on some of the</w:t>
      </w:r>
      <w:r w:rsidRPr="005D1AA6">
        <w:rPr>
          <w:rFonts w:asciiTheme="minorHAnsi" w:hAnsiTheme="minorHAnsi" w:cstheme="minorHAnsi"/>
          <w:spacing w:val="1"/>
        </w:rPr>
        <w:t xml:space="preserve"> </w:t>
      </w:r>
      <w:r w:rsidRPr="005D1AA6">
        <w:rPr>
          <w:rFonts w:asciiTheme="minorHAnsi" w:hAnsiTheme="minorHAnsi" w:cstheme="minorHAnsi"/>
        </w:rPr>
        <w:t>questions provided below. These questions are similar to the ones we asked you during the interview.</w:t>
      </w:r>
      <w:r w:rsidRPr="005D1AA6">
        <w:rPr>
          <w:rFonts w:asciiTheme="minorHAnsi" w:hAnsiTheme="minorHAnsi" w:cstheme="minorHAnsi"/>
          <w:spacing w:val="-64"/>
        </w:rPr>
        <w:t xml:space="preserve"> </w:t>
      </w:r>
      <w:r w:rsidRPr="005D1AA6">
        <w:rPr>
          <w:rFonts w:asciiTheme="minorHAnsi" w:hAnsiTheme="minorHAnsi" w:cstheme="minorHAnsi"/>
        </w:rPr>
        <w:t xml:space="preserve">Nothing written in this diary will be considered right or wrong. We simply want to know </w:t>
      </w:r>
      <w:r w:rsidRPr="005D1AA6">
        <w:rPr>
          <w:rFonts w:asciiTheme="minorHAnsi" w:hAnsiTheme="minorHAnsi" w:cstheme="minorHAnsi"/>
          <w:spacing w:val="-64"/>
        </w:rPr>
        <w:t xml:space="preserve">   </w:t>
      </w:r>
      <w:r w:rsidRPr="005D1AA6">
        <w:rPr>
          <w:rFonts w:asciiTheme="minorHAnsi" w:hAnsiTheme="minorHAnsi" w:cstheme="minorHAnsi"/>
        </w:rPr>
        <w:t>about your experiences and thoughts, so feel free to write about them without</w:t>
      </w:r>
      <w:r w:rsidRPr="005D1AA6">
        <w:rPr>
          <w:rFonts w:asciiTheme="minorHAnsi" w:hAnsiTheme="minorHAnsi" w:cstheme="minorHAnsi"/>
          <w:spacing w:val="1"/>
        </w:rPr>
        <w:t xml:space="preserve"> </w:t>
      </w:r>
      <w:r w:rsidRPr="005D1AA6">
        <w:rPr>
          <w:rFonts w:asciiTheme="minorHAnsi" w:hAnsiTheme="minorHAnsi" w:cstheme="minorHAnsi"/>
        </w:rPr>
        <w:t>hesitation.</w:t>
      </w:r>
    </w:p>
    <w:p w14:paraId="369F4385" w14:textId="77777777" w:rsidR="00DE4013" w:rsidRDefault="00DE4013" w:rsidP="00DE4013">
      <w:pPr>
        <w:jc w:val="both"/>
        <w:rPr>
          <w:rFonts w:cstheme="minorHAnsi"/>
          <w:bCs/>
          <w:sz w:val="32"/>
          <w:szCs w:val="28"/>
        </w:rPr>
      </w:pPr>
    </w:p>
    <w:p w14:paraId="32322FB0" w14:textId="6935FA03" w:rsidR="00DE4013" w:rsidRPr="005D1AA6" w:rsidRDefault="00DE4013" w:rsidP="00DE4013">
      <w:pPr>
        <w:jc w:val="both"/>
        <w:rPr>
          <w:rFonts w:cstheme="minorHAnsi"/>
          <w:b/>
          <w:bCs/>
          <w:sz w:val="24"/>
          <w:szCs w:val="24"/>
        </w:rPr>
      </w:pPr>
      <w:r w:rsidRPr="005D1AA6">
        <w:rPr>
          <w:rFonts w:cstheme="minorHAnsi"/>
          <w:b/>
          <w:bCs/>
          <w:sz w:val="24"/>
          <w:szCs w:val="24"/>
        </w:rPr>
        <w:t xml:space="preserve">Diary Writing 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12595"/>
      </w:tblGrid>
      <w:tr w:rsidR="00DE4013" w:rsidRPr="005D1AA6" w14:paraId="6C7D2697" w14:textId="77777777" w:rsidTr="00DE4013">
        <w:trPr>
          <w:trHeight w:val="1736"/>
        </w:trPr>
        <w:tc>
          <w:tcPr>
            <w:tcW w:w="12595" w:type="dxa"/>
          </w:tcPr>
          <w:p w14:paraId="4A5C4DAD" w14:textId="77777777" w:rsidR="00DE4013" w:rsidRPr="005D1AA6" w:rsidRDefault="00DE4013" w:rsidP="00DE4013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821"/>
              </w:tabs>
              <w:autoSpaceDE w:val="0"/>
              <w:autoSpaceDN w:val="0"/>
              <w:ind w:right="127"/>
              <w:contextualSpacing w:val="0"/>
              <w:jc w:val="both"/>
              <w:rPr>
                <w:rFonts w:asciiTheme="minorHAnsi" w:hAnsiTheme="minorHAnsi" w:cstheme="minorHAnsi"/>
                <w:sz w:val="24"/>
              </w:rPr>
            </w:pPr>
            <w:r w:rsidRPr="005D1AA6">
              <w:rPr>
                <w:rFonts w:asciiTheme="minorHAnsi" w:hAnsiTheme="minorHAnsi" w:cstheme="minorHAnsi"/>
                <w:sz w:val="24"/>
              </w:rPr>
              <w:t>Did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you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experience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any</w:t>
            </w:r>
            <w:r w:rsidRPr="005D1AA6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problems/difficulties or challenges</w:t>
            </w:r>
            <w:r w:rsidRPr="005D1AA6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his</w:t>
            </w:r>
            <w:r w:rsidRPr="005D1AA6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week</w:t>
            </w:r>
            <w:r w:rsidRPr="005D1AA6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at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home,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at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school,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or</w:t>
            </w:r>
            <w:r w:rsidRPr="005D1AA6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among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 xml:space="preserve">friends that made you feel bad, sad, frustrated, or angry? </w:t>
            </w:r>
          </w:p>
          <w:p w14:paraId="521CBE6A" w14:textId="77777777" w:rsidR="00DE4013" w:rsidRPr="005D1AA6" w:rsidRDefault="00DE4013" w:rsidP="00A30B92">
            <w:pPr>
              <w:pStyle w:val="ListParagraph"/>
              <w:tabs>
                <w:tab w:val="left" w:pos="821"/>
              </w:tabs>
              <w:ind w:left="360"/>
              <w:jc w:val="both"/>
              <w:rPr>
                <w:rFonts w:asciiTheme="minorHAnsi" w:hAnsiTheme="minorHAnsi" w:cstheme="minorHAnsi"/>
                <w:sz w:val="24"/>
              </w:rPr>
            </w:pPr>
          </w:p>
          <w:p w14:paraId="33C1B6CF" w14:textId="77777777" w:rsidR="00DE4013" w:rsidRPr="005D1AA6" w:rsidRDefault="00DE4013" w:rsidP="00A30B92">
            <w:pPr>
              <w:pStyle w:val="ListParagraph"/>
              <w:tabs>
                <w:tab w:val="left" w:pos="821"/>
              </w:tabs>
              <w:ind w:left="360"/>
              <w:jc w:val="both"/>
              <w:rPr>
                <w:rFonts w:asciiTheme="minorHAnsi" w:hAnsiTheme="minorHAnsi" w:cstheme="minorHAnsi"/>
                <w:sz w:val="24"/>
              </w:rPr>
            </w:pPr>
            <w:r w:rsidRPr="005D1AA6">
              <w:rPr>
                <w:rFonts w:asciiTheme="minorHAnsi" w:hAnsiTheme="minorHAnsi" w:cstheme="minorHAnsi"/>
                <w:sz w:val="24"/>
              </w:rPr>
              <w:t>(If you did not experience any</w:t>
            </w:r>
            <w:r w:rsidRPr="005D1AA6">
              <w:rPr>
                <w:rFonts w:asciiTheme="minorHAnsi" w:hAnsiTheme="minorHAnsi" w:cstheme="minorHAnsi"/>
                <w:spacing w:val="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such problems, please state that in the diary. If you did, please explain the</w:t>
            </w:r>
            <w:r w:rsidRPr="005D1AA6">
              <w:rPr>
                <w:rFonts w:asciiTheme="minorHAnsi" w:hAnsiTheme="minorHAnsi" w:cstheme="minorHAnsi"/>
                <w:spacing w:val="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problem</w:t>
            </w:r>
            <w:r w:rsidRPr="005D1AA6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in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etail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in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he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iary.)</w:t>
            </w:r>
          </w:p>
          <w:p w14:paraId="298EF5EC" w14:textId="77777777" w:rsidR="00DE4013" w:rsidRPr="005D1AA6" w:rsidRDefault="00DE4013" w:rsidP="00A30B92">
            <w:pPr>
              <w:pStyle w:val="ListParagraph"/>
              <w:tabs>
                <w:tab w:val="left" w:pos="821"/>
              </w:tabs>
              <w:ind w:left="360"/>
              <w:jc w:val="both"/>
              <w:rPr>
                <w:rFonts w:asciiTheme="minorHAnsi" w:hAnsiTheme="minorHAnsi" w:cstheme="minorHAnsi"/>
                <w:sz w:val="32"/>
                <w:szCs w:val="28"/>
              </w:rPr>
            </w:pPr>
          </w:p>
        </w:tc>
      </w:tr>
      <w:tr w:rsidR="00DE4013" w:rsidRPr="005D1AA6" w14:paraId="299439AF" w14:textId="77777777" w:rsidTr="00DE4013">
        <w:trPr>
          <w:trHeight w:val="1196"/>
        </w:trPr>
        <w:tc>
          <w:tcPr>
            <w:tcW w:w="12595" w:type="dxa"/>
          </w:tcPr>
          <w:p w14:paraId="183E501D" w14:textId="77777777" w:rsidR="00DE4013" w:rsidRPr="005D1AA6" w:rsidRDefault="00DE4013" w:rsidP="00DE4013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821"/>
              </w:tabs>
              <w:autoSpaceDE w:val="0"/>
              <w:autoSpaceDN w:val="0"/>
              <w:spacing w:line="242" w:lineRule="auto"/>
              <w:ind w:right="167"/>
              <w:contextualSpacing w:val="0"/>
              <w:jc w:val="both"/>
              <w:rPr>
                <w:rFonts w:asciiTheme="minorHAnsi" w:hAnsiTheme="minorHAnsi" w:cstheme="minorHAnsi"/>
                <w:sz w:val="24"/>
              </w:rPr>
            </w:pPr>
            <w:r w:rsidRPr="005D1AA6">
              <w:rPr>
                <w:rFonts w:asciiTheme="minorHAnsi" w:hAnsiTheme="minorHAnsi" w:cstheme="minorHAnsi"/>
                <w:sz w:val="24"/>
              </w:rPr>
              <w:lastRenderedPageBreak/>
              <w:t>When</w:t>
            </w:r>
            <w:r w:rsidRPr="005D1AA6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you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experienced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hat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problem/difficult situation,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what</w:t>
            </w:r>
            <w:r w:rsidRPr="005D1AA6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id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you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o? Did your reaction/response help you to deal with the situation? If it did, could you please explain how did it help? If it</w:t>
            </w:r>
            <w:r w:rsidRPr="005D1AA6">
              <w:rPr>
                <w:rFonts w:asciiTheme="minorHAnsi" w:hAnsiTheme="minorHAnsi" w:cstheme="minorHAnsi"/>
                <w:spacing w:val="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idn’t,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why</w:t>
            </w:r>
            <w:r w:rsidRPr="005D1AA6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o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you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hink</w:t>
            </w:r>
            <w:r w:rsidRPr="005D1AA6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it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idn’t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help?</w:t>
            </w:r>
          </w:p>
        </w:tc>
      </w:tr>
      <w:tr w:rsidR="00DE4013" w:rsidRPr="005D1AA6" w14:paraId="6B4596BB" w14:textId="77777777" w:rsidTr="00DE4013">
        <w:trPr>
          <w:trHeight w:val="1457"/>
        </w:trPr>
        <w:tc>
          <w:tcPr>
            <w:tcW w:w="12595" w:type="dxa"/>
          </w:tcPr>
          <w:p w14:paraId="3675BD8D" w14:textId="77777777" w:rsidR="00DE4013" w:rsidRPr="005D1AA6" w:rsidRDefault="00DE4013" w:rsidP="00DE4013">
            <w:pPr>
              <w:pStyle w:val="ListParagraph"/>
              <w:widowControl w:val="0"/>
              <w:numPr>
                <w:ilvl w:val="1"/>
                <w:numId w:val="10"/>
              </w:numPr>
              <w:tabs>
                <w:tab w:val="left" w:pos="821"/>
              </w:tabs>
              <w:autoSpaceDE w:val="0"/>
              <w:autoSpaceDN w:val="0"/>
              <w:spacing w:before="1"/>
              <w:ind w:right="818"/>
              <w:contextualSpacing w:val="0"/>
              <w:jc w:val="both"/>
              <w:rPr>
                <w:rFonts w:asciiTheme="minorHAnsi" w:hAnsiTheme="minorHAnsi" w:cstheme="minorHAnsi"/>
                <w:sz w:val="24"/>
              </w:rPr>
            </w:pPr>
            <w:r w:rsidRPr="005D1AA6">
              <w:rPr>
                <w:rFonts w:asciiTheme="minorHAnsi" w:hAnsiTheme="minorHAnsi" w:cstheme="minorHAnsi"/>
                <w:sz w:val="24"/>
              </w:rPr>
              <w:t xml:space="preserve"> How were you feeling in that situation?  </w:t>
            </w:r>
          </w:p>
          <w:p w14:paraId="5DF58EEE" w14:textId="77777777" w:rsidR="00DE4013" w:rsidRPr="005D1AA6" w:rsidRDefault="00DE4013" w:rsidP="00A30B92">
            <w:pPr>
              <w:jc w:val="both"/>
              <w:rPr>
                <w:rFonts w:cstheme="minorHAnsi"/>
                <w:sz w:val="32"/>
                <w:szCs w:val="28"/>
              </w:rPr>
            </w:pPr>
          </w:p>
          <w:p w14:paraId="30792FF5" w14:textId="77777777" w:rsidR="00DE4013" w:rsidRPr="005D1AA6" w:rsidRDefault="00DE4013" w:rsidP="00DE4013">
            <w:pPr>
              <w:pStyle w:val="ListParagraph"/>
              <w:widowControl w:val="0"/>
              <w:numPr>
                <w:ilvl w:val="1"/>
                <w:numId w:val="10"/>
              </w:numPr>
              <w:autoSpaceDE w:val="0"/>
              <w:autoSpaceDN w:val="0"/>
              <w:ind w:right="127"/>
              <w:contextualSpacing w:val="0"/>
              <w:jc w:val="both"/>
              <w:rPr>
                <w:rFonts w:asciiTheme="minorHAnsi" w:hAnsiTheme="minorHAnsi" w:cstheme="minorHAnsi"/>
                <w:sz w:val="24"/>
              </w:rPr>
            </w:pPr>
            <w:r w:rsidRPr="005D1AA6">
              <w:rPr>
                <w:rFonts w:asciiTheme="minorHAnsi" w:hAnsiTheme="minorHAnsi" w:cstheme="minorHAnsi"/>
                <w:sz w:val="24"/>
              </w:rPr>
              <w:t>What type of thoughts were you having?</w:t>
            </w:r>
          </w:p>
          <w:p w14:paraId="34318845" w14:textId="77777777" w:rsidR="00DE4013" w:rsidRPr="005D1AA6" w:rsidRDefault="00DE4013" w:rsidP="00A30B92">
            <w:pPr>
              <w:pStyle w:val="ListParagraph"/>
              <w:ind w:left="360"/>
              <w:jc w:val="both"/>
              <w:rPr>
                <w:rFonts w:asciiTheme="minorHAnsi" w:hAnsiTheme="minorHAnsi" w:cstheme="minorHAnsi"/>
                <w:sz w:val="32"/>
                <w:szCs w:val="28"/>
              </w:rPr>
            </w:pPr>
          </w:p>
        </w:tc>
      </w:tr>
      <w:tr w:rsidR="00DE4013" w:rsidRPr="005D1AA6" w14:paraId="5594421F" w14:textId="77777777" w:rsidTr="00DE4013">
        <w:trPr>
          <w:trHeight w:val="890"/>
        </w:trPr>
        <w:tc>
          <w:tcPr>
            <w:tcW w:w="12595" w:type="dxa"/>
          </w:tcPr>
          <w:p w14:paraId="67B471B4" w14:textId="77777777" w:rsidR="00DE4013" w:rsidRPr="005D1AA6" w:rsidRDefault="00DE4013" w:rsidP="00DE4013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821"/>
              </w:tabs>
              <w:autoSpaceDE w:val="0"/>
              <w:autoSpaceDN w:val="0"/>
              <w:ind w:right="504"/>
              <w:contextualSpacing w:val="0"/>
              <w:jc w:val="both"/>
              <w:rPr>
                <w:rFonts w:asciiTheme="minorHAnsi" w:hAnsiTheme="minorHAnsi" w:cstheme="minorHAnsi"/>
                <w:sz w:val="24"/>
              </w:rPr>
            </w:pPr>
            <w:r w:rsidRPr="005D1AA6">
              <w:rPr>
                <w:rFonts w:asciiTheme="minorHAnsi" w:hAnsiTheme="minorHAnsi" w:cstheme="minorHAnsi"/>
                <w:sz w:val="24"/>
              </w:rPr>
              <w:t>If your friends/siblings were in a similar situation as you. What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advice would</w:t>
            </w:r>
            <w:r w:rsidRPr="005D1AA6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you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give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hem?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/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What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would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you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ell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hem</w:t>
            </w:r>
            <w:r w:rsidRPr="005D1AA6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o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o?</w:t>
            </w:r>
          </w:p>
          <w:p w14:paraId="107AE447" w14:textId="77777777" w:rsidR="00DE4013" w:rsidRPr="005D1AA6" w:rsidRDefault="00DE4013" w:rsidP="00A30B92">
            <w:pPr>
              <w:pStyle w:val="ListParagraph"/>
              <w:tabs>
                <w:tab w:val="left" w:pos="821"/>
              </w:tabs>
              <w:ind w:left="360" w:right="504"/>
              <w:jc w:val="both"/>
              <w:rPr>
                <w:rFonts w:asciiTheme="minorHAnsi" w:hAnsiTheme="minorHAnsi" w:cstheme="minorHAnsi"/>
                <w:sz w:val="32"/>
                <w:szCs w:val="28"/>
              </w:rPr>
            </w:pPr>
          </w:p>
        </w:tc>
      </w:tr>
      <w:tr w:rsidR="00DE4013" w:rsidRPr="005D1AA6" w14:paraId="17AA89CB" w14:textId="77777777" w:rsidTr="00DE4013">
        <w:trPr>
          <w:trHeight w:val="1400"/>
        </w:trPr>
        <w:tc>
          <w:tcPr>
            <w:tcW w:w="12595" w:type="dxa"/>
          </w:tcPr>
          <w:p w14:paraId="33B9804C" w14:textId="77777777" w:rsidR="00DE4013" w:rsidRPr="005D1AA6" w:rsidRDefault="00DE4013" w:rsidP="00DE4013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821"/>
              </w:tabs>
              <w:autoSpaceDE w:val="0"/>
              <w:autoSpaceDN w:val="0"/>
              <w:ind w:right="127"/>
              <w:contextualSpacing w:val="0"/>
              <w:jc w:val="both"/>
              <w:rPr>
                <w:rFonts w:asciiTheme="minorHAnsi" w:hAnsiTheme="minorHAnsi" w:cstheme="minorHAnsi"/>
                <w:sz w:val="24"/>
              </w:rPr>
            </w:pPr>
            <w:r w:rsidRPr="005D1AA6">
              <w:rPr>
                <w:rFonts w:asciiTheme="minorHAnsi" w:hAnsiTheme="minorHAnsi" w:cstheme="minorHAnsi"/>
                <w:sz w:val="24"/>
              </w:rPr>
              <w:t>Have you seen any problems among your friends/siblings at home, school, or among friends this week? can you explain what happened in detail? What advice did you give them /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What</w:t>
            </w:r>
            <w:r w:rsidRPr="005D1AA6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id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you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ell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hem</w:t>
            </w:r>
            <w:r w:rsidRPr="005D1AA6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to</w:t>
            </w:r>
            <w:r w:rsidRPr="005D1AA6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5D1AA6">
              <w:rPr>
                <w:rFonts w:asciiTheme="minorHAnsi" w:hAnsiTheme="minorHAnsi" w:cstheme="minorHAnsi"/>
                <w:sz w:val="24"/>
              </w:rPr>
              <w:t>do?</w:t>
            </w:r>
          </w:p>
          <w:p w14:paraId="6E7B9FB3" w14:textId="77777777" w:rsidR="00DE4013" w:rsidRPr="005D1AA6" w:rsidRDefault="00DE4013" w:rsidP="00A30B92">
            <w:pPr>
              <w:pStyle w:val="ListParagraph"/>
              <w:tabs>
                <w:tab w:val="left" w:pos="821"/>
              </w:tabs>
              <w:ind w:left="360"/>
              <w:jc w:val="both"/>
              <w:rPr>
                <w:rFonts w:asciiTheme="minorHAnsi" w:hAnsiTheme="minorHAnsi" w:cstheme="minorHAnsi"/>
                <w:sz w:val="32"/>
                <w:szCs w:val="28"/>
              </w:rPr>
            </w:pPr>
          </w:p>
        </w:tc>
      </w:tr>
    </w:tbl>
    <w:p w14:paraId="0474FCA7" w14:textId="77777777" w:rsidR="00DE4013" w:rsidRPr="005D1AA6" w:rsidRDefault="00DE4013" w:rsidP="00DE4013">
      <w:pPr>
        <w:rPr>
          <w:rFonts w:cstheme="minorHAnsi"/>
          <w:sz w:val="32"/>
          <w:szCs w:val="28"/>
        </w:rPr>
      </w:pPr>
    </w:p>
    <w:p w14:paraId="6664332F" w14:textId="77777777" w:rsidR="00426628" w:rsidRPr="00426628" w:rsidRDefault="00426628" w:rsidP="00426628">
      <w:pPr>
        <w:shd w:val="clear" w:color="auto" w:fill="FFFFFF"/>
        <w:spacing w:after="0" w:line="240" w:lineRule="auto"/>
        <w:rPr>
          <w:b/>
          <w:bCs/>
          <w:color w:val="FF0000"/>
          <w:u w:val="single"/>
        </w:rPr>
      </w:pPr>
    </w:p>
    <w:sectPr w:rsidR="00426628" w:rsidRPr="00426628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MT">
    <w:altName w:val="Arial"/>
    <w:charset w:val="01"/>
    <w:family w:val="swiss"/>
    <w:pitch w:val="variable"/>
  </w:font>
  <w:font w:name="Kokila">
    <w:charset w:val="00"/>
    <w:family w:val="swiss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45B14"/>
    <w:multiLevelType w:val="hybridMultilevel"/>
    <w:tmpl w:val="1758D8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AD26B2"/>
    <w:multiLevelType w:val="multilevel"/>
    <w:tmpl w:val="6FFA43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AE5962"/>
    <w:multiLevelType w:val="hybridMultilevel"/>
    <w:tmpl w:val="93F0F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65946"/>
    <w:multiLevelType w:val="hybridMultilevel"/>
    <w:tmpl w:val="2062D9D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F49B7"/>
    <w:multiLevelType w:val="hybridMultilevel"/>
    <w:tmpl w:val="574C8274"/>
    <w:lvl w:ilvl="0" w:tplc="AC305E4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25717F"/>
    <w:multiLevelType w:val="multilevel"/>
    <w:tmpl w:val="E3CE0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9E16F81"/>
    <w:multiLevelType w:val="hybridMultilevel"/>
    <w:tmpl w:val="D294F08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234210"/>
    <w:multiLevelType w:val="hybridMultilevel"/>
    <w:tmpl w:val="49FCD6B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85621BF"/>
    <w:multiLevelType w:val="hybridMultilevel"/>
    <w:tmpl w:val="B0F2AF6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40D57F8"/>
    <w:multiLevelType w:val="multilevel"/>
    <w:tmpl w:val="1D78F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BF00C88"/>
    <w:multiLevelType w:val="hybridMultilevel"/>
    <w:tmpl w:val="EBC43F7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9207434">
    <w:abstractNumId w:val="2"/>
  </w:num>
  <w:num w:numId="2" w16cid:durableId="678972525">
    <w:abstractNumId w:val="0"/>
  </w:num>
  <w:num w:numId="3" w16cid:durableId="566692160">
    <w:abstractNumId w:val="6"/>
  </w:num>
  <w:num w:numId="4" w16cid:durableId="1522206277">
    <w:abstractNumId w:val="7"/>
  </w:num>
  <w:num w:numId="5" w16cid:durableId="1961495776">
    <w:abstractNumId w:val="8"/>
  </w:num>
  <w:num w:numId="6" w16cid:durableId="461071412">
    <w:abstractNumId w:val="10"/>
  </w:num>
  <w:num w:numId="7" w16cid:durableId="1125006264">
    <w:abstractNumId w:val="5"/>
  </w:num>
  <w:num w:numId="8" w16cid:durableId="1922643866">
    <w:abstractNumId w:val="9"/>
  </w:num>
  <w:num w:numId="9" w16cid:durableId="1063600978">
    <w:abstractNumId w:val="3"/>
  </w:num>
  <w:num w:numId="10" w16cid:durableId="482351486">
    <w:abstractNumId w:val="1"/>
  </w:num>
  <w:num w:numId="11" w16cid:durableId="14614167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875"/>
    <w:rsid w:val="0000091C"/>
    <w:rsid w:val="00003E4B"/>
    <w:rsid w:val="000D21BE"/>
    <w:rsid w:val="000D7E50"/>
    <w:rsid w:val="001B798E"/>
    <w:rsid w:val="001E4ED0"/>
    <w:rsid w:val="00323177"/>
    <w:rsid w:val="00325DB0"/>
    <w:rsid w:val="003429B9"/>
    <w:rsid w:val="0034387E"/>
    <w:rsid w:val="003B13E5"/>
    <w:rsid w:val="003C1443"/>
    <w:rsid w:val="0041630F"/>
    <w:rsid w:val="00426628"/>
    <w:rsid w:val="004528E8"/>
    <w:rsid w:val="0047554E"/>
    <w:rsid w:val="00495A99"/>
    <w:rsid w:val="00592123"/>
    <w:rsid w:val="005A4AAE"/>
    <w:rsid w:val="006133CA"/>
    <w:rsid w:val="0065215A"/>
    <w:rsid w:val="006A6BCF"/>
    <w:rsid w:val="006E7C35"/>
    <w:rsid w:val="006F27A2"/>
    <w:rsid w:val="006F31E1"/>
    <w:rsid w:val="007254B2"/>
    <w:rsid w:val="00731F1C"/>
    <w:rsid w:val="007A5E4C"/>
    <w:rsid w:val="00802ED3"/>
    <w:rsid w:val="00816ACD"/>
    <w:rsid w:val="00872D92"/>
    <w:rsid w:val="008F125E"/>
    <w:rsid w:val="009051F7"/>
    <w:rsid w:val="009270F0"/>
    <w:rsid w:val="009512D2"/>
    <w:rsid w:val="00953756"/>
    <w:rsid w:val="009927D5"/>
    <w:rsid w:val="009A1A6B"/>
    <w:rsid w:val="009D16EA"/>
    <w:rsid w:val="009D2A0B"/>
    <w:rsid w:val="00A217EF"/>
    <w:rsid w:val="00A57BBD"/>
    <w:rsid w:val="00A62DA3"/>
    <w:rsid w:val="00A671F4"/>
    <w:rsid w:val="00AA5799"/>
    <w:rsid w:val="00AB5342"/>
    <w:rsid w:val="00B97462"/>
    <w:rsid w:val="00BB77A1"/>
    <w:rsid w:val="00BD75CA"/>
    <w:rsid w:val="00BE259D"/>
    <w:rsid w:val="00BE5236"/>
    <w:rsid w:val="00C46E45"/>
    <w:rsid w:val="00CA18D8"/>
    <w:rsid w:val="00CB1FD7"/>
    <w:rsid w:val="00CC00EC"/>
    <w:rsid w:val="00CF6D18"/>
    <w:rsid w:val="00D864B3"/>
    <w:rsid w:val="00DB7D81"/>
    <w:rsid w:val="00DE4013"/>
    <w:rsid w:val="00E41875"/>
    <w:rsid w:val="00E645D8"/>
    <w:rsid w:val="00EC6374"/>
    <w:rsid w:val="00F44D41"/>
    <w:rsid w:val="00F67454"/>
    <w:rsid w:val="00FD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99366"/>
  <w15:docId w15:val="{D95A9DE6-77FD-4989-931F-70044D061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E4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66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0F6C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4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6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B14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4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4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1B28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odyText">
    <w:name w:val="Body Text"/>
    <w:basedOn w:val="Normal"/>
    <w:link w:val="BodyTextChar"/>
    <w:uiPriority w:val="1"/>
    <w:qFormat/>
    <w:rsid w:val="00DE4013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DE4013"/>
    <w:rPr>
      <w:rFonts w:ascii="Arial MT" w:eastAsia="Arial MT" w:hAnsi="Arial MT" w:cs="Arial MT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5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9+J2CtXedzT4gzTbPXUkxQT6rw==">AMUW2mV/+uAPvUcmKLndGsgnFzRP9ALN7FdcfZ2uhUznExZb2m0BaRXJvWwJVholebRTzdrXcke9DT/pnfxC2bdTO7IyPunHafd800Zv+l4rCMR79gJD8ue6iECwmyjdcztkTNeBCZ/2E/lPB/CjTJ3SI2ycv/q8JFddaJbhfA1hDyetctYKMAgez1WpcXPT+6UVCRl/6w2vh4dUfqZJ3uQeoGePqoPa5yIplhgqXN/WS1HD3e7nlwedYeyOh6JW/CXtWMTyF/OE5xBo172wn8lxijp4vv7Kh12z5mjGQH9Bk4YaFCZX5+AXv0hbZx2RLDtxERDXIxJpT2xOhErNHkGabNWp5kEZAjFrkC67HWq/gfkcblKN8+XE4xZ4ubGVbFolvCapzl5u5gobKWNS9+cjlqsPgUKJd63Xav+PC/Kw3ZGvNZpOiw/ddbtH0/2tZv/m5dFusnnf4/Xmuu97m0q3fGvj9kbLf+JwJrcfcirfhn3MemYRO5a8vzp525KCl60+2pHvM7xTUpieIVkVKvukPmJyqce3mJMc7ZcPIxYG7cbq75BKLQPHfYSkMU48NGiot5nF6cIaRohtCqDSkbgEOvf+tUrQ25u/9EeYl0pg9NqVOtnZYJgfnHlJfwFfw5tWFI0CCSTLM7oP7kEt8Q4CI7lLr18x4mJ+2eQuC70OY26rpTqtlT028HkexqBQq+tdSmr4+WzFw9QA9GZAljSQS+DvaSMY1q1INbuk7L0XTd1qQ+qgGPNORoGTBmIo5meKVSXqUVJvJKqFz1epSxCrmiaOOaUg+tDzS1dfvdfikyD5eGI4RuUcWP4t5fxe0afWzDQPb7JWtcP4YoHZ1uuyaaW+uihYHwBadcAhFhqqzRUgZKM3qQV/SrlPpvZGZAawUIgxzC3KF3ywJUiarfe1d0R5hmx0WRFDDzxa196jYSmHL16QMpnZrQWr/RoQ1nNmnVy1KQ6vt99Ohwzm9dCDIEHGRjjPqtm7/kIbPbsa7ptS0/cAnQdVfONHfc/vyR+A9XuZGOwdk+5Wbf2x/Vl5YctHmMuulLJSozJfKTILMSkoddTMBARab8BDb+6NQuBzIS3fZwzCJrdQpWSYMK6nsMqp5WRBMnMvLV5yEAkc2ICHlenfxaEMdgm/9i1/OE31ZewG2jmME1qaG6a5B76yUAh59MuWhE079c6R74n9QZuCDJvT+zlHzPYnW/wOS1gLGwSAhZoevlmH7Z37XxcL1aTc50hiQ0gEeve/808ZwuVelYciWKtQlAGMf8qhNG/KD/7gYEjohWjU9qAsZLM6vbj1SE5r05pYzdeejIAUvetMrlgqloKY7BY8uJ0843zK/Mh/NVH2VNF7bEKF0cOWiZRrhyIIxQWHAo/lO4KqiUf8Mgo5GWhWUIjQy3xRQmy+eHG77eGw+BqK212aSlziBPGN0tlyYt/8Jl3QkGPq2T6uFRsT4qligJOKHkNAnnJ1RS5EyxIhePcQGFrrWVQ1q+WXvR1nyfkLbwLy7hnxMWLK+3PQk1CZlKC/CBJbj2qLO5mbDU2l9ca36zumb5j2Tbr7L+ZxC8WWkjptUT5ySRld9DCdNuqebyHfUPVDaKI+ADdlZ6JJFFlld5D4eHFObvoov9sxXksMbOwfGJQ7o/mxj9mEPt9Y1JqR2i5TZ19NdTcnzHTOGC4ubRqkSZ+lKp1YU1DnjTBHhiQzZ6snHhv8WLlz+B8sAQk4K6B4sVM2i4bmdAoAXYzUGVNO4mzfJaWDoknKaPeb4zI+b4M9QgnUq4XkgYyhWIlf/3FmgTocbdVktPjoii6Ndy8gUr2F42b2ngKI/2keB6/s+lp1phmMf+JoRJ0ekuar19T7mn0RIsBdTBO0XJMFE2ez8TloEH7kyXCuCml95AGecwfYd9d+cshx+5f18AiBg6/A/3qCV8Ex3S30GNvwvMaSKgDdAUvXIPs2G/qTbWPQyOKW90xsAr+i7+HHgZ6gaTsVmM+sKUYObMRxNfzFoEqblAF1/Al5GaY8jvCRUMqlhMZQ9pUP6mZrJmtffmfk3hR/upjRu2U0Z8kzTL1y4qPq9bfJCr5zj4sttfY3Pj41wjtoxsDuvGDVM88cw+vNpmRvAWSpPCa1MaMmR9+TNBPuDUZVeBt8DUEusSFH/JqHMI+f3f7UvuBYI03/Ocpw0fSgHhjwp9mOWYGZ7Bgu66BU8MZ+UtU1KyozxbYnaEI1igpSK8l1b8FyBN4ykrQg4gk31RXoKscGJcVqn+IGlx21x8jSQya0jdGyk2i2GqOFbc2cqRvWJNVUcX57tU7U+n48kC/OnJtF1tX07Rv0YyRCgfbxXedfCVf5V+3LUfLNscE+iUs99Z07B+IVCV7Mkx/rNqU+xtpdt7Z1AzbY10zGiZw2Ed+N6whIMV3exbPgas9APTV50uS+6/g4Icmhpo7PIMsGb7DnVuqIXJ8tBHiX/+jCNWzXGnoI1VNs0Dg2Z1lCw+xH3Jwruw8YjZ9+bBVCO923aq0x2fV175mVyNzJzi4kNEE2P6cp6YGpFtVlzMeaA/ZVgd/e+4D4wrGzR8iyTzHGap2a7KsEfyI/n1GaS3/lu4anRYHXQE+JTNVNA+sfYRmWtkUSFhNYof/0hqqTe8ROxDWYSWgkcwv+Kl+wdSo/SY9Nyux3dUP4pW8sfmVvynBKxkhngSzX0OuH8Fr4oF7qFa38P8v2B3m8sQa51vnBuvFXnS0xfdPsB1pPdDZXZOGJ34sh4X2dZ1TRBGH2M6ogEEKGZyPCWBvTRWXnPFPuyZYZxpdOhMdXOrWN7B5KbResKDd0+itEyyBfEZxae4yvCYyBJckPHL/2lVNoUKsvtPnE5HR9gbcmKsfPV2wqvtCjJjmKkHfzvv9OnjNYusnNXA8OFZX8Kzqn4+vjH1Ty7oy5G4IvBFFrVPwIlQFiU/xl/+tYCOi+Oh5FIWm2OYRKOyOrRBDWm1wAFGWd2LvTZQl4xZ8i0TGqNHQbtAOSJq4GRufBMufiIXkr1kBmhCGDFZMfQCRk6Q5YLQfpO6lTLTWa5qygLqFEcAIkh5wN0K3/ZjwDkZiplTaG4RXRNq0db5ABDpDBesqXzG/ujwy4mDWeyspj+6803iQGKliwq/GKHtrZivjYjrzLG9ZH1awUHWgSD61aIponRQUYPIrMdho9DvvFEf6G8njtMf/uZSATNdODkonaXBWTjpi6rGYPi5NJwJRkCTNCtISzxBqZHD+xQEsT/EVY0AhtlP9gZLrgPyoBgnRZTk84WkXlyQOlWt+NGuNN5d75VcnJ4M9dxnbOrvqlVt+8y0N1ISSjVKIDNjoyWSBsb8tAp+oBGygW6CsQM7hHJCXlfaIWzrM5H779/21l3JhyapIIIM9n+el/UCJepF6HJQ1xSKolomjExV5GrI9WJL5IYQehlETOhvn6jU/uZzN5343Lo/ELf7fE1oQftmi/E0hmOdUX61rSoDTO3/j+czrSF+LLEC1QB6SA9zuS12UaXFzHAYKRvdYfKgmQ2YdDo7lZvWKrFgrKVPXpqsOKNHoIyLDPDpMM8IEEwtYXy6HTB6hSciNHoQMeAuwv2NUlth40cclT1BSIdm3chJjYGer1BDgw58X+ZMjHNw36fevyQRfUewGZphVnHcosadiEuQP6aLXjhn6Ahym5k/XlK0AbHuDRdMdNInqr3RqX0TFLI40MkA6iwGijmv42XAyGPIacD26Qzfu/Z3tLIGsUZh2yD0LL/WGBAHAU8iva1k9D44qIpxl3ds0cM9xwaj9PEoudQuHISVMnWEWBuJdn/twDMOC82N200qtBm3hhPQKteVo/8beGvB1262nKFCVGnlJ4oEpI+EKnr9Lk16lrWlAV/NxEf+kblJL4Kr9kD9Cb/XBjGshNmZP3AEnCkrLAfuERzjFDjGZjHhBLYjjUW8z4UCwnqOtlOHkHVJcJFS5Xysxsytvrvzwltfcke/5O819VdrmEIEBHDLkIdF7K0P7vgTqlnfxEBMgRqmtFDmsmAyEWpou6ck5JU7pFPwYNQla2RRa1QtoSv9J2DNeT0NzPcoj0ra771Wcx4gZyEiHbUc/WIzx4wMzIRWDf+E9I9S6m0kmJMo2rDaJTnSJnQOciJIh2VLgmGj8f6axWhPouTXu7L/WO7zBmJlUc5Z6J+aOKpbIXN0yz4Ls4P1PCzWOuEWNjvb2X1BsNlUQvG0TbNic9VT3kHSG4gvk/48D35qDAJ79fHXEihpC2g3hF9aTtSLFu0bU6qYYDmDtQpwa0OUoGfn4Tr5KroCkZLLdp9dIXxmbZe7n2HdOTrnEj7ncH74Npkxe8QkdN2naU4vtkelgK8fXvnQ8eTZaITwT3aM6/g1pHRL5UpbsnRtfQMlIDpyPN8yxZkM8y9dNzuj/VHTywniQdIpD+C6lWqgtIVRe5TPwDslTxfgGX3hqdkXDpJinnPRoCg6afx3xbWzEe9PhoEXIQqWUd8Md7EDc4dkoiDpLDE0Uj+zS6K1nWsDhvCYbpYRS3PUihBfspeifKrJG+3Oy6xjPFX5eB9AqiIywnAsMFq//EcWTS7eyvcnyCWcy4r/bK+jZ+v/JSZsxqbUNbDZx3FcuGv15744bpT2UjjmRtte4x9Su/scCZSdKbAf0+1dvC7+NaYBK3J8e4ptO7SPEEPD2lnbxIDxw7C8m34uV+d6yDdr4lEgzlyfYXTjc311vIJSrN8hmbVQg2ZxbRCBfCyj8o4Dj46HJf/kuyXUfSm3XjiujVxCssIlarvlEJ5DhoK0WmSQNBg1XvYT9EKYPdvAnqA811UwgKiHTu8gmGyqEnRMqdLxrS3YrFFq3IZRFeHpk3iPO5q4sGg0Mui7SHTdtaQQWnBc3eQONN+GbA+SNEQkxDMGEiR1WQujR2XvT+NBqBVIH/rMoWAMB2YsNjqzxwva94/PDCwkAMayFu+qlw2ih4xJ3tQEBb5Qsltsf+LFM8uky47KD6zgJ8Fvr9v8lgg/H0ASv4/ER9WvdeQuQOLLhAsdG5JasMRkCdSjOJ+TdbusfJig0XkYlwvGTfUOMa9DJPi9UcVUTly98VtoCiI/zmJgX2CBXXuPk3ckgMqp8Wxu+wK8IPq1j2v7Dmpn+zPoU/ku+xu2diLrobLppliuQjDxJgE+ajkfB0q5cy9qcmcKVzVJ3oLrJgXdDZKHMluRofsu03ukVCKz9WO5ddElXkJg4KJCxZuPGGXvd7UwYrtHVcGK5VABp6P7KULg2STUdtvjtAeGeYFPjCE6fvspHVeNHwqhlol22ibfuHooE6GXruWCdGoMjnbMYKVAMqOLPzuWLnHFXN9NkaZbQzJL5/EDJkaj/3A/fHw9EgqdXsC5IiVjwkOVvBYHeHor+AV6tk+F28bIl2HKLWibTAwzHLKpebKgpiwd1aZGmxCDLqueP1SMbp/k5Nf+9B0hTmxU8rLMjrmUmMuV03Jv/6f/zU9OAVrqF5p/CnY8BrZu0oTgXL9JLbfSOae5S3lFLC4IYIuzFlSNsE4qH2t/AYTs0ARL484maisDnNr5myRZXZfn3URBkVIU6esoHIPicX+Yc9qh/naurHC3a82YHh+NH9cuHdChPhVoVkDyVUP6Ao6TVNh10Fbi05tsUdvKpG/XtmLNDMiL/blZiZ/7L0ADM/6PRDHdrL5TuQAhAJ/vzmnZOEpVUsg5DByqqmAXgVOk7fWHQIl4f0AZqF8N3cvTae9ySHpOGoKDAAWYzU31iNT9Wx/B3FZEkEeFWjKNbzuIfQKjorQUPjwOt8F6j5XNK3u1wTXK7uvSuk8AFFC5+IrJBZOPY8X11upoVX1wRVwRtz+IkKJh8ncHsmqu9sZHBPiNaRYKujghV2aMTdhiahTHLI8iAOetoGTfVKzTlQvDrTzr35GN8GX/Wtsjjx5Fc1B6nZV9PGZTiMYCu3a2NO1Es+DThhQvkz4USnY1k8QJvMBZvqKmNpxBqXmevqaFEkN0LEWR54KV8DAIB0PUvF7wo77cbvrvVOS250thiqo3FWk0a1tzLvWM7lad12JKLimEa/hZdQxznbLvN8yqtVqwIa9rfDr5GZ905q35TAN1p0x9y+n8FQBjamY2hRjrzJ6Dxj1ktCZYjUZH1QvFOjByhFYnGaceBHNLEP+YLOtIuwHP9FE6MSzkgsmmSX6M8JcUEhr0wUaFusceV400Zg3Omnlw049zsdc7iW1Y9YhP68xk9hqGuU1EnIcwYP+u4vl1jSA0eZoQ+I0BhEe/QGsINftMFCzGV8swaN1F2Icod9fT7LB+gJFnhCW9FmDL8PbTuhJ3XQy+WrlsZxbdafFFIicE6hZiIvzHFnEUzDin9grXk1sr1qfTduwYakzwCxSTLXhgnus41dSWAUbrqlGpKrtcaR7BkH5Csu8b5SDSByd3EPfwaYdbWixoehp571IY8nCvvRuZOSwvqnV+0gjiQU9ZHRBumJPjIC9QgOouwm7KXCXwZaKdKobuMd0TfN/WlbjccZuHlmG0P4xtnW+5Q95TcNrp9pyr7rzoR1Sj1g4eSbaEY82pO4a8C9ek+Qz8jJQ3epMTB2+94i5Y/giSbCZHok0dG7D9AvzcdLMwWBZ7mXYwpeJw6zm5ptIDaDRJ1wOfUC9WvqByhY+6VepltJp4vhUom9huTVuPO0wvX7vuHHmUScQhOxDx80YSIHGjzRLwrdrcas0joIL99UItVjQKhCWtzjc1NaHdBcsqW68vGdpJBZrEjy7ypLBsugoQkmm9/7EOrylrfHn/BqYwfqyqHF/LGIRELbJcp1kCPFL+7kLtA4WLM6vgKu0JRPiuNBrYxIMOb3jnKS+Uk7GU9ValYzOQkq5lTycyZolnMkAa4RZLp01rWlPJ3zZZomkKEIhctd5eVQn+MZ1rYU/j4w1WO6C+mBoDSGrgOnXNDPCMTpVXyOBksRLNKU1gnNI0Lfk+whKrZhf0HvRZOkOllZ5VzmJaOPwZHT4OEIUm5AgWV7XAWNhd0OKr1xprJrMVXRzhS9HkNzoEX9eiyDhT1dIfBpooahZsm/0zF7+yy1I6BwD7UQo8+ctH7+zH43jvnFjBCqYrwbm9VPrtu1reTRy0phs2o9S9scIPRyWdxX8yjkKh33/P/IMJoosOL8FC8AyB4Nm+67PBo3O2muLLKOW7FIwvMobjnhO826rZQ9kFhoSRqDuqpRegjpskzPAfHjWwo35uO09pFToFS/hwqUGXB/0AJNgVnAPl28dnXykGYFr4BibIqtweWAAn1LO8KpLtzv8Hmj8eeb5Ev2JXlzTjPCI2EmlMZoyKFdG25NzIcXnpYrJC96yEFszRR/40vt1t6JFfsvHzMlcV45PMmYuZnTdcG5NZKMYsmrfSdQqxfKiMJgD1cUpTCKekcCeVbsXS9FsnTJ1VWWg7wvEU813sdgY1pMkmCiA9XZE+yOmExGCUNn0TsH4DA/JR4whJ29vNtinJMtftLi6k/G/Ro2+kdTu284kh2Vxagbf9FW8OvOayxUB4Frow5yLCQ35RFKTEWIljQq76zMrE4vpWEcSdG7KLtxywzMiusoXc8p33uCOKcfCYLlsPyEbgzNXFvq6rkFecJzQ6cTJxOfQrFstqY2nL7nh8vbcZmq7PFjLUtZUo/8dliNxEfkyf8HdZe2tgk7rMZXKFCeY1NNURndtP30TMFW4qewD4bPjeYyLMqj73J7Zy/44UbXw7YX5A+t47Z4JqTR7Ppr6G26uv8aUch78wuqedUlHYZVfEBZkXq5rB4lD4BglTJccOCCFWnfY+DykAF1fbyeKPgOsgW9uSqUEn2mzDY6pBHV0zZOCIKuEYYMfo+koOk0NyBqyzgyEJ9AhFQ71nCTZOAxbzaPsboP8i/OKmFmHfil7vUS1Vc/i2QdtsGT2/fO9p0YiFjwAoufEHmQhp8Y11zVVr7WeQz1/6wJSeXtvTSgJWxEEtegYQXsnuczjctu7BQ2Gl7ZLPzhDz94E6qv5yUqxlB7mPUxZGRFT5qNtTiLzSpM2NdO85qzern6+yrI6n1bgNviYT3/JFxcVKFKzcaSeqXUsLU7+wVOshrVQyMl5DZktjPZOWweudRho10caT8Sag+X8ZT36N+scUUuykzPi9c6/9EDChSXtDopiyAtn+Sy6g/StXwFrjBtjZNo94aeC7TZxao13CJ6DJAKWU6aZbe4dmGU22DdYCw7wvHllCkSRY91MTw6+EpJVQhZypmAod1wZ+HnLEXjWjleFFEqduGBpNAZzEd2RtsHfk9JZFECbD5NnNLD+WdqQmS9Ip9uI/JFchVgPBGHcr+rSUCdGyAm0RrOMUxRx2HDgYEBNzFPCHQiVlPxDQ841tx/tFOJ1YOZdG/XNLe6toeG9cQJ/2xjNWEkx1wzdJs5Nh3kZP9+0dRQIQsHXkwwfacELQcY/1rq2JC8FJvuuBREDKn24/ao2TLNltODEzUGPRVjhRdqJt5OiyS2psHlwDpGZ0oaXAef7VhRrg0ZOqy3gqe3UJqUev0gI0HDumFsZZxdGglvkMFPLq9qQOB1CzPA1KKQs2pGaIKYJcylKY/LaBm6MLz9yjGzhpgx/yChbI9x8fgrMR/avfYBXZ8Np2U5ZKSlR+YayWxDoQuUDrnwLjzNRr0U+iAWcgrKnCDwga7GJ9BOohJX6S1vvoy1h50aXeCRHu8jUNPi6gYswy9WEhfsTRUToCcWfpvUR4GIluWeVnJOYMABxonPa+Tt1hvtOmfEs5EnXmt5ftkOotojyXA5PzebFGx5lN9iQzO9D+8WdJVALLDSpaHXEA2S6MH/zeGw8E0CEyQDQpgFOYzEfFqAEBMx/141qkyEaUGrckBcXMdGUUhpF9dpbvjad9b48jUIHhAa8lqVbqndyeow+YrM2AVw7ElOMpEiUkOrEFp53ZU5e0Y0aUECpRqjR6iEkSAvw9F+RLvZsx9p1zuk2IgZ6aQThIILaeFP/lPFdLduFv016KRtECOQEBGp8ZIyHybD9JNpOv9gNranWy9yc8V7BLlxp0oK19INpmlBCJbIxgFBIMmwdw3eTxmk8L6MIP3/cJTtqZZmymitiA797zzGzmCk3BZShajEGtgi2jwGwj63TfEs2yck4pQu4DLv5DaDA5RGTMCnywkVozLGZ8J8Z4iBHLfUcaRhQbtrT+jY06kiyZooqdK+D09nO5VKWbnCJv4FRfT8gtM+UL/GPGXZR69qsBpEPQFGP3iRXrP4xhtzv2rNtd9Dda46umLXRZ4cT2c86mFcBE/y93VxjXwJudjZLZ3A6siqBZ2UbH7LIP70axH/ySUZvnkA8Uq0jRwS6XkXjzNWvp8mq+5+L1YCSBBnm3QWQNDh3TuXJGT7CL8o61uGOG3mUYFT03KYUi6lKI2ufKWX5QcCLkg7Dw353LRaMlA4Mv5lT3NIwjM5g7mtMD2fkTsmAj5Zsp9+qEO4KpwuacdcnUyZnKKKHdG1D1VzCaPoW3F7IHoVWMZm2429jvS7I9Fs1taSR2A5OT/Dp/6yGVxVeQ/mevBgMuvYRNfsl1ndkljl+WWelegCGyK24lO6X+a9SjPKJXpCx7AKxwVL/CdSrVMir+c0p00x/38BqCIJ6PjZT+ezlh3/6ERfs/ppxWcBEKOTMf7upUCVr+TcODCvk98CBkdLC9g1DylnrEoFewflwQ70qCKl9uP6z1HzO6bnPK63vowo768qO1w0ro0hLkFj7ZrTvoupTrkYdpK4YDen3R+sC413tWa6ILTj1QRIBOB/ThXX/PaTsqgowRPYsKFsXhOxYS2r4blWhgCQQeumoHDK5DNs3av65XtS89d3/orjNvPUJHrNw1JKtFQElK6CSgeVvQmk2AS+uIkCidP2CN1+z/GudiFk+lQYLRMSomXoiwI4cBcdd0HKvHWNTICMCwi7dVJFw+bSqCcmDjKY2njIzgEeikADbo9rG26Gm90ObQDxGmT4VqKntr+w5b5o9CWurZV+Ldn4fj0M7236jya2HaFh3CsdwXY5GFRyAxZmGa9Ex+jrkAT5CAlGU8IpFlgyWWaFHXqBW/f+pB+fhlQvI2PUmnCOzYKUTVN7w5lRrVgUZHEaTuUD+DLAAUVm9SaLhh8iRBTRTAC+t77zJ+vsO+QjSWvGhwQ8e84/+NO+H/XeFSUBmV5tImpZqTuui/x/8ye35HjIQ97cle5a+8GCfg66kZvssaKt81Losz7tIrDbQ93G0JPfbGNeFgzberyLFKO++ClNAETpuBk+zaIn9P6fQ3xRirr9C2NhKe+TDIjg0+tORK89jYJp+XdrdGonkS9pZLc+xH1mKdT2Mj+rKzFe+2X5RliXfFWCjaR9U7ms0Nhs6vPJVAlTgX/z6R1yvuDKspilomu2Y3xXLaOaAijZGmFxUgVZjJNaG7evs1xCPpMZhnkVwO+vgfIh7aiKtK15Py9r5MzMglv9Kd3Zo1NhAzRK6yroG+Qpshckt3QbtP1X2EW29hO0Mi+TAMuqJOzgZTeuQpw0MtvUWevyex80iF87XeQ3tdb1xkoMLsIivMBaYqy7EQErh/9vZ6sUfQL5jN6hOikkJwK3myIRw5kw1H/Isyk/srv4HdWOq/GZYt3r8Hqdkzty7xpdzQBJ99pYhIEkWgnUm8dSu4Uf183FZShU2CmRbunAgjDz8W6z+b4KlMwWAWmaZwDAnER3ocNjTKeVg7x+B8Wi8RmD47sX0PoDdNzvZh8SfVD/6d0/am1Ee1R96zczY5qA/pva6Y3zC3C6N1Tnj20w0fgrWjvY4jZN/JtKpxwR0vBwxzbSciDVgOSyNf5S5nU1MQIs6EZL8t0AGHQccVcWUyQAci5SmDYWf7jmYn+piNKc0mHj5QKXUzTUIhI4/SB2IJaeJDJW3NJAw7AjcZq23Tek1Un/jDCotefh0VT5pmdJ8vMZ7m4/7hAA5jiHnupYVp2/m/t+13cojRcmIgF7NbgHAZ6KioLA4+yUFYcwzY1k9BNLH4cQo9pzNZCFjqGVddnjTt6V7osbSQUxx2+/1lpUckKw6WpNQgXpkeAmKYyeJuZWJlhl6/v+49vESV8xaZswol/gl8pcT3msPM8pa1PGWoa++LhTEef6UDSU4XuLHtPShBh7tgvxXvS2Ju//dr4u9OzEx+fq+jiI9V7YjmeZ1q8VqZFbvQ7Q172j1QHkUMR+GeMRQVL25EcpXNw+3tQecH1lmEJddFfmwbQ5YGfZ/QBcB8uRWBTs2124Uti2vehkEl5p19KLR9FnXijZIx/9MmpWOONIl3V7dNMGfhwUsrDHkriMQjhiwQ/EyAe+BLJkyh82jYhz9/zV1k8dBAQvmvzenf/mbxhkTfhL1JIs72rkjdd5ADORptucF59CUV79gMw0cpJknnIneCVT+Owt+Y6gnZ22cFG6FNiFj2u7M0IpoerongCLtaziwwos0lvaiE1fJ1421viP3v6cs4YQrQxP9frFbT8z+xyWIT04m2MDHDBdgyFby5+YNt4dzJJxHIuolpGFjnSVKmq+hGMjfd5Ru1kSzQY+wk8DjkuLqLwnIkq9j+th26oxZeLEJvFT7S4t1KxltI88pPe1s4e9B7su2uB1lQm+Pl9O810Bpj8Ak1HEJ18wKeEasvQggTAMTE7HgNpWkAMYq7N3X8a2a9Hg2VnCzPlODkmRcOI+IhBSfItvsBzczhjrWgbCJ9qhudvJBuCIqzuOlfNGLVHCFNDky/zK69gQ0UAJmSJbPrRByw2XAhE7kVpcfH/Wn2wO+BOp4gjf5rM9IayNwyB6jPScXNw+vXC/YGbg8Pg5Lx1VaEAjiX5lF5nagwtdh29QdX0X5aGmzrHvX1RatmReUQFzP2yswDil3Z1/QTvsH/rYtBZyeF+UNPZmvzSnbw8BtYmUTRH3zPGynLEu7yTcxiCnh6sI5cNkp8r5DwfSoZVLpekpC/16tMi3RoVZjNi5PLkVpRezLG+IFCfymHJumTx55trzVAwJLyck8dOwkdeIov6Jiz9Z0fmRcknkquDqVLspEerqTrkl9eel5iBL3qx3dA9FQgV2zH7+b37hPMQulP55ChRjVBpBzllgjTur/87F7FNBRoo+UGWfPQgyivwv3xXr52gVUPfjeokc5QgPsdcGzUIOuel5d3m1KbqQAstXeyG+3pLKTS7Oio2u+cCYOfpA8OA37s9H/ackckwLH1nhdufcttvk7nwUPcdwQnGiIBhgjnCpJTpTxoW6tov6hxbk0s5imi+eGafuNHAca6Y2+L/5ujFhkWrxmPKJRDQ/a95Sq8gdQZtwdaDylfaCUuLLiZWK/L61DberlJ546TdCfhPNMCpSZQBZzQ1XejprFmNFltgnJXcp3J++1K40l0mvhTrcK40ikV+uaxL59MNGaVygTp14fcTWxON75TAeiLYiMvsm1hYV0ytVpJFsYncVjlhiIA2A6jgd32qCmjxJnm55xvaxaWtf72YNlS/E68ExUT0GsGblI53skA+GYXeBAXcLEY6gbgbiwCeVzaBardzhEVA7ElbMLSvjsJPVNl6Fu5NoUY4ljN3rg+2GUIg+TKsJ4FK9Zsui2b07IiSKNZp2+mfPbwJgNLh9S4nbWJ+5NGcWKFNkmYe6IEx+wYpq0jAthMpAmYu2xJdF5tsgAUwAOixjZyrtqjUqEgNfoyUr3B7geQRfUOnkoxFwzpB2fTfs/mKvo9u3ij83/y1TNIAdkdUrGmGDost9P1J2VhmUc9vLpdYxI7soaj/MCucbJNJPsk0LpbTNNPzJC63wD9VfIe2wpHVTfw/4W0jnwa/8i1dEodx+xlEMnrgnow8yIy5f57qH2SqaXanCPtHKnmBhBg5jJ77otw/8hHKoT58MlCmin3nnYPIx0HloNqEjjq1zoqKnQQM0L5UyvBlq9xXl/7Ra2urOF/gKMmr+4v2mEHGNeqs8eWhYuxW2Iuel1RTvjcMJBjSLMDJ6uai4FHdj+peh+cehH1nWw0x9bVh3j6A7Px6/JW3HEtogB7W0OusqJX8LrSoTHOMeE1xhbVaXmFnQ8Rfsjp6maqx2rFOvdj2X/8Iorqs5ONTh3/1jZvcoXXJ9uQR/wfSeHzn1wqJRPZsyj5EhPCr1Z4IPyF5ymRSCOnFQdjD+K8nvi9CgXbBBNWj6QhqHNCJtRYs8fQ/t/pNrL8n/a5Pxa5++c4zYupCF6jsESiWClxP6/jqZEuTnc9L9UouUsnrXHjMs5j5A23JU/rSKJn7NOioIU7jk7fjCGv74r8TCUdn+Fl7OB9WUUw03frp2GBfTFOrvkx7hgmuHDhfV9ULFjCm1qx43rM50b/gCaiIc58dJU+WJxC+nz14QEL1N9UQyM7pYJJfKuvfPANq0Org6Ax9lc8lt/vVkH7+2btYPePbX8dVGcmUXpFMOD2VV6rBwo3dlKzkAd9YD+Nn8NuUzcBSraID9q4c93Y7JrddUmU8hpmrSucFvjEwbnLvjzke0sj1Y9XsKKaGxImU3wba2IgDjNsK3i3pP7FCQxuN3Rcn3cWpLlerF0mciH09sb1Ps+r8UlY/UGnKNHua+lN4wlZY7/pctRa44M8sQKKg+dHtdL+Obnv229qcMnSFaI0wYaPnboN5g9QcKw7mVS1WcEd/l+aq3Hn2saI+jJm+7PxEl3tx+X2KxL+yuHaq10FDkmo1Jg+BY02Y/aj0FNsTNT47NeEF3Fw8t2z5qsKfdo4nx/oV0ZHv+F0Symm3han7EgzO9VJOvGNQkthYObVGDQThbjn132uFABsx2iptxoCifyJ7ghvLtqCHnSFt+Na+b3wTr4R/2RKhRqfAbSqEOZilRfKK58KZBsnOiSsE/Hwvesqi2Rs81HMGfJibpL3HLbsex7lSW/fO+Ikzev2f8i+2U1YgfOduaymj6lSgR01gA5/L0Df5WWRYIozrgISzr1vnDRcN7wOxQXK9Je9uP5afoqYJ0+6IZdIG7syajluXqctKRHwL7O4x8NNAqHL5fSUFDSuT7Xy9IUxYbza0pJqN7+l243wSVQu6Xx+/O1X/luD0JgFhk6AfuPFAU/GpRGZ3Dgh6K2T/M2hCbcyiVVkZQFZrUgnPprEjB6ptclLJxkCafIABxb/NfoCj9YqmaRqyK7UhY1ps9a70LcE6M9TbcBOS/iKmZporhpYGvyC9g38vkBet2NrCQmODCuWj+6F7e1DjHKri677jdBUsUBdp4sFPBawZBxryqHQIfq60LAE0TsqA3gza2hVRV3t8XjIEaRkmQNQ/G66/ElVFR20RVkXk8Qg+eYdEDOQUZv3uErhlFE+CCMy80x34iVvMMy4R98ZQXkHxXXmEZSIfSN4HMFUlxvXjZvWI3147PmRWL7qpsaob5JJeFb7aC1UYxUzK1g1d+/7gVL74YVWV+AjZGKPq4WAL/UMkfCb5JEFwoYnRrCB17ogsoMAndb0ud5fm1F+5gtsrKVbAoDhrrlZyqw00e3AfFnx/eXvxIMp0QrQUaLnBNYXVbCEmeGhJiPXHKWzGxrFOXcPev445dYEr8cLl0PwFuutHau7/cbAZitP/4CHVcrc3mux2APyXLhmhTRVEOZ25awY1AJ5ksPotb/eudKF3mVmUTaEtw+TXCFYsdSTgjn4O1Zc+Gaz1NfTQCm9EcukAC+fb8HIDjKQbRxwcLyYKvEFxhClOa7xGM42hEkxTt5x4THPpKPUAjBh6LR5xnyP5fo/IzyZ2WW1Yk9/ySBALLY8YuKASph7Be4FOlIK0gkys/A5/GsojnjeEp1Zv4zq9amoHJGOjp1WWQWnPOm/TyTo4xyjbXOIS9emc+GshWxxlTtAQmoOlnnR4MLpj+zP4hguu9ipfQ1D2H41XHfJA9YMP8JtCaiJ/BsQc0yPuZDsBU4WEnnP3A2NCwVAVvfiF7Fc92k8axTY/Amxdn+Tnop5Yp2bMqvHGlGrSRdP1UzQDVmZtyUpJS5FzdRhEUDHxL8bKNZDgfJ3bFkQlmSlEU4DMznTOuAB9LPw3gPGx6p2GzQBzuM6Z/5pYB6FiTnaetGJ9K5Nx9NerLTY9dVAe08XmQtwCvmkQcy0hgj3g8vmzhOjmtOB87UbagghftDz4vo+VmLy7mQ7gemamTrkCBZ0A9frE43wE0j/6paiqZlO163C2P6hVPC0Ury8cvzSrwxl8YEwsbTDy7zD5P8YbIvCEQbyMft4wEBcZsv+IT32qTxtogkINRzmK+9EgFVoFF7xeT3nNsHEDyAlTGav4ysQ2CQQgHcbxjYGcKxLCg0SkVUtcnPeV7hamwea8Xqtw1W8fMRJRZubyN0Roi0RsUTG3BjMsTcUCIGH62zr2sBTRq7+LbU6Zsx2RUsnYCvP7eDD+5/9OfPCH1d+o2ePumPArsLQAVNr35nkLC7pUd7izJQq+K8S6CY9cujwdvLHS960EvgDLdgnfby+5/0CFzM6FSL8FG1ivAWiRFCouEKBcfdqt0t34ukvz41MhBTsxAhC5G7SjoZulf62Spnw3eDdUObMKlsALdzme8HvtIsqVPCfSBFRCOJJoGjwmV45wHLMfEqsxVaWONYTnJkpvs6q3hQEnITv55ecJvi8d6KLejIZwl1ul1goEgRiRqMA6HR2SJ6gxTZVvWJ4QpzjIH3tD1vRG6tbHiK7y3UwQaMFkbPXhKrBpduqZ6IHeFwR+pJZ/DIJ1bfrzkkQ3d8sXq0TlZPIvzTGejZNGSUAQzLjuorgLimEfD/dmKTGIPcknu6l8JPpk/Ys6XMw9n5XTse2f5sSuxtC1stO0Fzkt7U4ZC7FSW1gFNd/8M0nAkb4cIsns5BDdlQ+kqRpyMxufT1/+6qM1NyLU0u7NGqfK7j9b3opOO4Rujf5A0VIyVMVk0E/rIltUkWi08lATaqCQKMaG9nlSDP7PbLLtj9dLOXMazRI00eKjIUwkanyLZjikT+smFtOepHkrbhuyWttJAnM7AY7xlvj5AQwLLWshH8P+xTw3GLkhQYJCVxlXqBSfv89lnVUP+N4+xMJ6xi4t4zzPPwFrOVDiWmPns5ROAnyO6E0VUoWCJErVw0D1Rrp4tKCe3fV125V9SJZAsdaOuoQ4J5E4DrzhI97bl+hI0vGnJfB1Tsir2MY8m0YZUeJYLldqU5bTiv3HB6i9HYJ43YbtApfJROJque/qUnOflQvLMg7Wrwuc8teq4niy+/JtDm8G8rieiYwnCcRUgjoX72DWqKMg4dNwBiBsdyUeBG/MPTVUtnJh/+XxM1ayvBRhO+V83jXI3WCRZOGfxkBTC1418xNn3b+fahshZgNFEhuNl2cw+S4S55B76DZKLKCQ3BsNqcd+59/PdV82/4jxi7sB9YwviMO+8kGNZ38Ow9CQFBRLPP6BtzTfSEbQxWGdKB7DKLz5ilCjgOTTnGvX4Eio2zmmwmcw8gOZ0hEELrws7t4NwZ5qSDE56/GrHr/049QjWYYvem5NkXr+gqOK5ztXTCkKKyq3DFj3geWL2HQK5cOZ/HAmU/pwO+3Xf9RrnHBG1zP50reZYhNynrgmWQPkTafn4wEzGAKm+iFoXWaOcX9PX+0mYU42B3y8T6H5DN/liZIEYdfSPP9YLOA9rpNlXEAIEWPfeJSLcIED6ZB10qGrnaYtgfHhXvPnDmVshg86yhQ01sivup7G3gwYNonJb9DZ/YuSBQQkkaBNLpCJOh/wPi/Tn02mOIDk3FdYDGjIX56uugg+uaYuhKlo4DNvkWlcr0iRslqvQzTGuW3CAnTtfPf224uGYERZ+qxYKN4dtvstU5W5LjXHx2fr4BlXOTw10lD4MXoHKhhv4AKqn9l3MAwywisggudlL58WD1MUWsck+H++pRsBAVursibSdSlkYMJ/lSOQ6WnMr7g84uXMaawk1wJ401qTFTj3c9gUNnNTppk+mp14AKsL0nwIG0YzRTklLKmiFU0+qYr6wwAUUShV/z5zi+f9zbhKdAdoj43ahf20hlrw0L7UKsJXb5A+tpHQ8noRL4RKpjcCMOmEZMUkGe5LBf9Y2uqPxsc4F4UNh5UZISmtPgVbVVK34CTUy1M0AwsFxDxUpH1hHP3dYzRZEELSNqZ44Ykj0PcMUMiIVLCqVQW+nBkTfuyXpzf3yJ55X7dmhNQkQ2j6bfiOxWkFemeOAwBHfOTVh9tPPKLiZMdNalkRCut2yIHtsWLMiusX6N+CE1f8iwwN78fFMcuqR5eRleoXbJLpnNFQsFs03/joErhnxd41ud9wTXkPrxPHftFLvL4vD7k4X0OkUXdZ+LeqoSc4/qvxgvJFG9PJChv8+yWkqK+yrH3sMJSpoJ+RoYMlPNzBo+wqQ/xXe2ZhUkTPMeWHPWqopqSI4HFshj4TqiONm4mLImY55C5CjqaKEfNSsQIaMvXeOq8WoSKeDYRWCY2GioxhmhDVcpjUUj6sWycQmZsjbnVfGU28L8QK9yodF/k5B5oa5I3ajzzr3pLrFbF6lFyYvy1rA2lP7KGaggRouT+zqjoND249kALg19b58K7lZSK+u5SRpDVuSsHYbvcDo+DRBOFVx/8NrrcSynOjKBWOkPfvpfy3eEa5FMe4W5E9PcBIxEBz7SR3CBJ0dVx2L4m/EYHOraGN3puYkKmWHijDu1SwpgteliIbmtBuiOasuGB7KYuFOYRxh557SFAYn7GtVwgoxCoUBbmwqtE/Gdsea8nWkcYjWGWOOjYuFqnSFUXczhdh1wW1ihi95OMcirON+kc0ZmH1Dy+9ZK2Rv/PkK3yUdD2x0Lo+I4QzzVdFqCH9DVYQdPNETWwSPAyn1bnaQJsjtwyl2JdeGBm3L1Pkgs7EXnktSPhdcWmK37S7wQJDREQ5uC/zx6X4MA25sB1jbiWYc3hdty43+sHxz9gaEHIIPDdMjCT32KFarc7+Z09LDZu2aQS0sSqEOt9cXpSctYF68fEbYX7bi2D8uoqpVO8yfUu4c0slcJnKy/WiOgGYS2mX+RPq7yrjByxUb0CQg0ClFB4L8Lt/paizVEoILLWydsuNM+njTceC1vgDnvj18T20ngVLF1FYVNoZb8QGx22UPCJypUoDX1LjPOhS9qhvw7Q5xbWO2CSqvi5SH2jy3wAowg0nFhYhOrmdb9eg48l0tnmCmrxjPqA+sm38VS6y+BRjTnulGilV2e4y4vLj+jWcC/oIRU5GpWWD0TeU+24Mt/5o8V8m/3uc5wkeRDzgdItVSJP8VfqdQ6Ed5hGx2Agn/ZJoc1r+/5yN0QuCutQKRwBMkEpkj3VN1roKV8kaJ0OI8cdn+tSY8EiAGpx+AHgbGv+klItINwaGvcfD1D+1tdoNZkqro5hMonu8ZDagdrZPBxJ7daV668813zmHq4IuZSwFdT9kfexsi2j+44n6gvmDEqXCL8nFGJ9pg1y2q9tEoCtoA666Zd+43hhY1UON3GjYB9dqqCkpdpsL3UuOu/jme/BkPV1XOou0a21IM63IX6S8Q+2DytAEjU0Juvp7aLb6quPDA5YIRXx8v8aSuxrlD8Y8PyXF151DLDVA1GsepZmjUroamPBuVFDkbubGJ03XHLkzcdjgyL7rbbJlArYmFeqalKfrzdEULH3vdvdYm8LI4xYWaZ90R2HCdo/yNGEN4cUjd6QVXBzanLEUaGahNwwJfYZrRJ0LnMPPhqLc1DIOJTIEeMq4rPkwNnwqn38RTq6ZfbFHGf2DlBC0wVEaF7MPKBaaC6nHjUh7PrFREsZQuWxHzQf8UUKzDMqpOgRegE7O6/TLY7OrHMJ482T67mcABzVVqyFjI+UmgUa8P/hvu4RURbgZzQc26nLiBGB7DZIlq1szz8WyzwlSj+ghxjiPKiXxGWOCXKA3qwfXZGEkzUAoDztnbZ1cosY9I8jSFFfhL7PMZS0cI/uBkA2SV5sEJ5NU48ZsH8h3AEu3FaI9ji+X/S3GWsKLD6eniKske1rpJZWnillxMbCePVoWyZmoUIBVtKSWzx254N2waJq0vZeNuRGNYn+F7mDdWM17Ivwc3hbnWL4BV42GJLej9HDidTD/zqFD83h+MhwJpZkWf39vj8RjIFcNdFuz6efjH1Qva6v7hbPNOFrDw7xQoxy85oL17zgJgYQAEl40LmNA9mLlEYJaQSVaPvCVNCfFdxt/DOEcd11qCHSAfTi1dv6yZAfYuYu4l4SPE8gTFNSbeqKqBxB4AcUltiP8D8lV40H9QrZ/cahpG/lgUlSM2AQE8UQbgmwoLt7FTyItv0EQM4UVbxMCE1ylMx++rPRR74JcqxdM+Lh2n+dkEquno4TB8hPKziv6TDki5igplNDuLRTcMhJU0YBRbo0LVl3Pc2qXGsDtCo3gyjB2vgwhrxW+t/3hOtbz1toT46P1BuE17ItHvCAgYm7z36yX7LzadWrGoqaJq3F91VWYXA1FNq31niQWWVcEEDU2iPGpFBv30K72D941+KY2YS9LRZ9cDuLRx+B4hlJrRY+IsWcbT1sxd6YRQdBciSvy0MurZlaJA5gZ9UvntECGPG2ygxOHg36vbSl16kqxbLlVOROAwEyL/kDB7fxFlxePI9+19+qP97ZSEjpZ2A2fcW0fZsZcTk66s77UVZdh+EQWc+c9/yM54bNbn9hMmpnIcWp64u4BDG09WVrPMHmUD9KXHF4agWrbED3y95SsTTciSAjJ6H7zXtVYVukUNE2H0cSCR4OlxEgYrY4Iq+2TXi6sb1CUKlP3wfktYs94s40eS5bEN0gHRCTMZYMUAsUyOoHf1wiZvD2eoUQcpda8KG5ulzlIOK8DHdiwbvKN0p0GifjCAOJ3801UxKBS69kLx+aFHSUTpGxeFSOy+fSPjOvfQGR4oORiktqiRd/B6BahJniy4GxXV2Ix15rZzrUDG38DOUZ/XbvoxQ/v3TkishuRiRASBd90XPGvX2mO0L8KZd4WnY8LjOhW06BP32Y6foDTA+m2f7tsQ5mjbbjr9AGPdLCuPX4aECTYkNVo/dQeBY+wC8chZsROn64S41RHSXcKoe6ZmGRWVPKJXjRrVadFk7GMI3uIprAkdNwugfDEPD0F5wVneYvWQAIt2+f0RbMRKqpEsGYF4yvxgDhfO82kJrN6Cke98LZeKP1uRJgSOyJ364HdXI1GRUfE4PZrKI6zpKJCHhqcxMi9WAmtZlBx8kV1WDW2+GR12M2OiZn4qjF3vMgflUsoDKYIiShsClSqaLB5TrmhTus/qTag2g4uyRk0rMyOABD4csXqtjkX7IoSrNz+OQavi1o7tXYYOvLIph8ilqC2bB5wVdQWbNJeF1mzWwg3qRXGV7zd3p7KvSoFGRpuLqiqSqVe5+lkRIt1gmxO9wsxjJYXHfL5Aabu2mfg6jlrFtfZAycGk0QFYqBEyFRsjT8imEIginG5BbSuXmPEqYyEi5zycvo1XVYtGU9RuSh6kS/9YF+ZaTAaUJN8EtNoLf5qjQMWnI2543F0K5r0VUDZwgzp7DS+Al+YnrmPZu9SKjBy+1GnmdvYWrF9THsoCFvWqURde2znQeLCt6yZJIORhE8wA/YUTSrRFx4MXmIhtRQxN9hOQa9Q114uYwaTs2Ck99E1+48MomqB0iRXqNIQVh5ZTk6N/40H5o7a7hxPhbbGmYDokJWc4JBRv65AVvyIxlsO1nM1ICLsn2BJE9ZsRcjX5amCt1VqVLjhBu1iR47VxAbPrLiMVUiRESvpS7OTe4B74kkZSzhVIG2rkc0K+ezqXYY8/sRqgfi5UPf4EyBzikkMFUpsUSkdBZs/F2MjWRCI5p/3lbPucTnw6hMx5Ei8lraJ4jej9PI6Ty/gYRuDJiMHjaJykCwA8TlLPDw0HKErq5r0C4IOaSCsdFHMqvVEITriHkrARBSu6ho7POgtU8ACtPIKMiVyylCG+4EOlpFRym+eXnzhBrzdlY5oIaGS7Dl2fgMjlRj7kAd5IiMrTb+uwxfJRxbeYnmrXNRE1Gn2TRYCWEe2uaG/WtVDDXM0xhfK1vJAeE+q/st9OCTAdDX2piMEoq45BkrIJ+rEDwSnPUudJEnbtyfo2mK+8h6RNVjhjXhNc7j29YYBXRW4Psj3U0uZH7HOa6qsa7DaNA38Hyov61RwGxVpmHc46oOMiTicqV8akF4YIDcVwh/NEu7uSd2CDc9xVfV/aAQxF14Bc8H7QP0MXmMIIIEAnzYwjr/BxDWypH5hGYqxxA7rQSJt8qEdc2z9IbRlGIJooWlQ2pbib27ujbubLJ3EBZoW2Y809Q9jvEAeQT5LVGoXNSbebfivEQsyBHWjVvM/hkrM89kxjioEs7uvVGUnFvClUDkw0h6HOyGK8eTlahGutmFfxQFqe9SqrgFTBofxl1TKFoXm0j0qtQ3DvnlsWZZEsH7UuRYANr6/F9B3OHckGvuj8caJwsqSStNKDQm8T9vZ93s6IoWVkY74Vbt0YF5Gb4IvqPoneyNP/XZaCr48R1m+u6+0zRXKPUBYJPz2jiE++yQ3oCJHIN5BWETmjBHrnhWpa6IVzDn8U9EClL8S1HxHohy7dj2+BxnBDaqulPyvGWY1HBeae5uYPJ8EgkFvDSZpDDF5MBXe50RyESzuN3Jhe77oAry1TtvJwRTX2iOoD+lkAbwQrAEgx/5nQn5VooQdTyW95dX0jLZfuKI3Rp9qIasLFXa0YXEUyJ6WIl3d2yWZzmzRqQ9ad+K7Pdsm0/p0fPwunCVVmoOi4vgvKhOiSFzuXbY1FAg5INk03M5HIpIkYkFrPtSV2Skii9hgBWOwD83os0+AWaxgF2wDyQv2yepFT+5s7uG4yjnLJfYagzBlNV0NnS9kPaQF5n3ryFrlEvz2xACqrTmdtxAYGsHswe28rzJUha7KGVeq499L4Q9G5jlMnyxX+kkPOB9lJ4LeKWOIiE03dysQO/CZ9ArlN6LqbO2wP+5doh9n9fLt87awTW1DQUAE9Tll57wdd8zgjKwDqtpYgXqrkHVCvQmkR6mr5PcKx6bW+CfNT+w4ZZhSHEsi4kJpLxzZweYQXpbSNOx2adD07zxDjTybnA/Sn/HcdEd87qI3FoK7qZdB6LweLlCMbq/6ya8yjZ5dTns8QHY6rEGqrkYkBEB2O7wVU7/ChJdVnfxQuWhZCp/N2nSg3bPJXwNbVSaPt9ExTAYLuKNCk1MN7HdTPCpUjPc/K9+C+28RxZjkCdvwFOGay4l3G68lib55C0NKuqvx08jguAHsdQCC6390T6vMlchY00SMXR0NE1ZJfaSg99LQMHq+Hu4Q6+1cd5Vm66eGqON7hXgbZm6rhznaqyQ/Z7ih/LmwUtOnswwJReW9JkT9EwmxYmJtqlweAKpvuCB64i7Sg4H2VG79Nsbr9j3lihu6T7imzj77iKcZemU7alyxr/INT5jyWdpTg8nOR/6wtPaff3FUM7OHq9fR0ywkcNI/mt8J/a9kOvKiIitXijVvaI3d8gJBdW7qzhrYFw1+A4qbkeu3z7AgfFP7bFIZCqwWioP4w1c0h8uDFAn3A9O1/zK4V1TU8DpA5EHlPz4LnGy6v3CvlrderxPYg9P49UHjhwY6mw3G2uQmhGSsgEGS/aQxonS5B3isUmquThWWuXusEQRPTPH00H+N27PerIbSz6nF8nupJ5qv3wxqPcpm68OrWEKK3xtCLQ5q0MPZCvF1IoqeXhlYfhOog9HX6dDL2yYz66o2xTwdIeDQIIF/a7aiEmDSkHLRbO8SErs9b2Rtu/uHLu5sUdvtvNZIe+mqR8i/08NJUTTjLiiAA6EpGfioAK686K6fUhXiCoHHE31oaXzLi8/S8oKfSK1t8v2y0F+qBfZzesPK5Z01dI53x+xKE5zIj3iCKSsWZ39EH9z3sjrjgyAVGiMUCy41x90zNz8vP/9E0j5plMI5tFwX9YF86u5JATgBifuyr/lyx3Fos2nqJ3i5LLowVbkUiZZeDhjZRN7Iok8lc9VCTCVUBIcXuiGDYFhniorhIMzJ1pbsZ47VUiGnzhgxIDZwY3vM245A4a5/96RaIUXwQtLM08dcO+S0pqBGJLKgE7a46PpvNBD1LsHQhPLrx7O5P+UxCXBpQ90jmKRe8PnfG2N46ZLF88FfDOOUBPwtRodlLVAFlGrTxCyDvfdSSB+vc3SfnKwpJtWgDK92P4nKTIykyFh9z+GBVhKwpxLglNUNSABuaDiIRZ7pwn5YSESMMtsADILndyduJdzzzl7kue3ErNyDlILrtasaglcKtQvNtvU75lgREPnk+6e7X1vYsKqGgq47bhukXICTs2d9LdxNY2pdwlOtd4Nekf5tTIktFcwNgl3FRIFTF8vnQqZ+IaBOYw8SmVNzfdGEvBGSqkMiPm8uU+Tz4M7VcQp8JN9NCnyTWfe0azJolkXK/zRgSYGrNzbEMUTlYPVRgLsw9aSsdssWwIdMRITkhkbLgZ3ySG+ZicTU6EWg541VREZHR9MgSEOvkeDhcTFRMo3X9TqksXse6O29rY8a4VgXPUZflR14xe43aS2QrSRATXUXdjeKOm8C8v0NGpZDWroreV8K7ciatVYWWtbxi1T9YugYGIaYvBWQ058qqGIjomzMRn/hYl3B6c0eZwYsquTaBuJMg2f6zwSQg/0rO7M/1DY+2Ix50fa83NWumNkF2Hs0K7kH9n5NouuOHIArSwSvxxnxLNzgnevaLSO1/TuWTRztBHy5My+ymJ0alIaEuAvrRP2/9nrY7aJrE+InzMsN3NF1YcsA5d59xqg2f5NSu5MJ3yo26mFs+nZ8oPYCbDbQtzg1F8yHieFtZ/p7+rk6UwtUddP5AxHmNtnz/XZGitJVjINzJYETJkkpViSZBSZIe3yoU/ey3SRl6ZCWD+lpxZF/10UWW/cRYI/5kewFPv6kCcSxSJaoySVQKRBPazAuuBUDzL8njt76niuExfSZua9PHOPYl8ORuT5gRomR2TfXekn5LsS4bBJKQSA/Jwgo07D52bqOKE7mAdELIBbDkA6/3dsAb9MDWv9cUrqGsQL2a2MkLbBuTsdYUf9FSxLWDfzOrLlHEPUWjsgYQhupsPT3lPHPTg5P3X0Ox6KepI6UEUiCBlia8Fur3jKCtfJP5vEYaFCa61LUUtJKPQGP1/+V3b5xYLbsQjvXGduvpbdp79PT6b3VQy46Y4HZ/i9uIjjP+++CGczeZHR7OuEXMPV1uoeT6m5FFzWQWBJY+sDHnPs5cztcxf4W2UCBS8GYXr7pfbB4n7CvGZ9CCfB6FOT8apbd0ZsTBuvm2Acpdg6l9O1dzxPi4jMdD1FGi1m19S0B/hzinBx93lLWG0AhTzp+pAqKi0c0NfcFj03KwdNpSvwZ5sP7bQaTa3ejX8DEsegApSDruYgU0BDXLqyxQTe++INjizdAE1COuoICEFgf1T5RH86k6+nhaEWNITjGvIKQAMVYMpu1fhH6CbtI1cW1+OU2wH9COiL4T0+VYcCIZJ9Riw9BF6dq5ix/ddXoI+NEvVgbghf7marx3RW1f5DdrKZvGYfcHZgVTbbr2z27KRoABuIYjiWHljZVsz1XvIQpIvJ+tRbKC5N2vdoC769TByaKQEo30BJHkBF9YXEIyEfd9xT8YdpeP+irAlWpCEV1DQAtDDN4VnjBbEZNOw5bc11edU+O0rgVHLpYgX3KOBT/XCS8ZyS7SpS4HI98vWn63fQttjj1gVyNfw6U1nIvCZExdDydgU9NajEYysf/HkSXNkucONGj1yF2qTr53LRrIGHOc3YXr/qBdRp0qQMHGo8ys6SfHvakWT0Mudpfh5I6vmf0z3NOXRtbQ2xnqOhho6LMsQ/l7enNQ365wUWrAoT3miMhX7buINNFauhrbyBKYDV1LGUTGG6gwTSzHDc+EN+xNp2KVjo+YgDNXMNq67/utG0xSFeHWWy7oTRDh11dbagoU5kFwcT2PwD72qg1JqK5fuCrLryZW04xU00xgJ8f3b1kq1lQqA7xulUNrEMRK1Pk/UkfIWe4oc93c21fDEdB/f6JOVbFC2b7WvMtd/bU7dQSXc0QVt5VGGG3JzhCLi4h0u9Q2I0BvVHjrNOIsXhLI11NYsrGOWCPx5GHkS2TtoFCZhrioGefKTzXLf/RoW7ki+EiXnrHN12bPPh9UdL7UdXB+IN+kECcK1aqRrAcEVzSM+0DMEWg+ZWmIVSKogL78/NJzX4zkPmwAawEWmxfIywDlU7TMUprVnPWb5KodD9aKxfOb5VYrw+U3pskEswPZi9dLpiX+XKWjDk+9Hkc3b/jhHxcYQjEjhHgpnju/QlJs6RqKf1qHM3Sj4R2rh3Gm8XWMC1uEvM1bVzvc+80Q2V8OSS1VZ1enNbIFPvKxosqKW7r7VE8SHby2qpPZyr29o2Jy5R/mr5rU9BD4JVnk1W2DspnvIsiBTf97Lh/fSKm+84q26ENDFxHEvQVTBCIIrJ4I/ByAq+WpoHiUeZIn0WfZpqx9dcxrHYC/e6LQ6t5Gr24dCkMdVfnoxzrh/Y73/r1M8xZ/YppDLdU9holtfZ5aJjmyQkpOxbxI69pEYFAenoO7m0Hq8YJa/zno55a6ELj2zmCscH/Qqn7FTvWXYdq/fo9/WGoVTLCbT9Bq/YqzVDBQUfE8QKQobSdci6Zlsgk6jMWs1FfRJ9U5wU2DtARVDa2B4inLdy3OrhiScenWjEdZOYJm1xaFZwrWI1JE7Ry6sxjOUUIACjK5oXx6QGMu9KuDRg23a/9KBKNUUyVKdQ/kfaFbB5aOQ8w0iiceWMq5HEAo4woYHSLE1fdcyTIJof7eVvvZq6NtRogWlcH0NLMf9zO7c5guawY1ch0PKZmt5PgaKoMd73+w7IIjhqsKwDb1gyDL5lV8CGQeYO+UKnepJyigNGCRVAoh+bhKY2Fv9zppAdi1oEVhP+9hNQg7sZvMKbXMrw2+vXJHdgcnWqP9TGYuDudRDLTNuLylw7A6rC5nyGM3NIxyTjMiIm8UjivJDltNXwdgez1Iti/UA3P6y99Lv2UhurDG14sV/fTEYg2qrzHQShe6eirhC8u68UVGLq7UAEBQEGagTC/LrF4yabS82FHEfHnHNlkLmcZPsJgOdtTJ47eVcp6fI7v92kwy0E+Tw0u3q/+aHkEPRYePqRF3HKdmBZEQuTBMIWTn//8jlurEW/NZJhWvybJ6mRC4adwx+uy1vIJOeaaW6xqq9zhl+MNE2+Jqw1BiKQqtfUZWqy1rrxC5tJqLX5Psq9wqmcuOqbeb1MInGAYaVMXfWqCOIKzmPf7HqEkn12l8CBtvSU/t3RsLhXH9ncTcIlAIkWFu2uIXwQBE8oX8aO7B5K9cP/Hl3FvK+nlnZ1Wm53LrkvvWcWy3h95acToyNjNxwT+WIxUWPwgyfijIE3Y2g8sjWozGXmtT+P5CMzQKrD6/NO6TIObdHIaZJ68TEJBHO+YLaPoWonnVE4hGLu4CltdlDUlTWc4vJh4IiVtKIvnCVYAuoelX4L4hDb0wJ/1fzeU6DbdkpAXo8ezgd8sCjsnTvMbZCU+c+GSlKZTMgzaQS7L1YKazexozbOFUF8Wne0kFFPeQB41Ooxvwy91L7euHM3nyPyYgW14JmPdmVfpVo77aXISO9hV6erb4f2SSS2W1et6Pxb9nLkurJwyyi9b9wFHQSBWIwoLEZuiUbVdX77tvYGwmc6aangPQ4Klz6XYX6/EV8YS7XAqryaCF6C/wKb/T2ZfNWUmn4HFcfBehvvAxYexS1q5oFu7Kc83L6D+7dzIodCODb2u+4GkGioU6jvQpFoKlr7khhDXWRtfbwZX6sYPBVu2CHzioHSUWId0fKb1zlQOugKd7YG8y46wyaofvoGKNtyjfEEl7f6ZDy9/NzByBJ5s0wMsWJH/h8XPMoHYMmLq5BaMNRvYkXGOpM+JLMM9EJpy97fELaMjT1C1Q5QKKa028eN8v4b2G/4GS/uguvZgEDHph7XzrCa50JzqJvsngRDNKG8I3XE2rOtAZr/devIwoIy3/WMydJiP48IKCtTvexCNymEkVyJC2hGfJgwT9/NLB8VY6ONwkRZjS+BeglnmMysk44jg2+Slqf4ZtFtQKgfYrqO9MPpe4PGpdOj4PYL1UEIzZOOEgQzKeV102CnCVVEWGhFBTLZgWUHrRxqNce7zxbJwjoStq6oEPzkUQ7Uo1iiqKcvmmritUL5jPkIqRlZuTzdtZlPaiJoUvMtthXFRbvqfFBOMdGzz+nbY8/4w5KqGso/2QOUXzgA5VSMAHhJHsivB7innntqT7/z1d9mBNK4/l7ZnWhULduB+IvdfYhdtwKB3DQdwJvuLl5kNnOvVk7L1AkK4qC4tGbMOlF94b5RMv51EzXDx8NNXUpAhsOoKeJkrPGeevgGN/Jiu5wT3/GPkiq+WVOKobQObPJWxQjP9bmdKektN099RgLqiiGNLKVvnjwtRO93KXwkwLM5vE7XIqoRIpB8H5zim8mN03inl0Qq3bR3bPv+FKuufZg802AJN5FC+pNaWq1MYGF6kXP27bPpPi0B0YCF0w/V2R8h9vEZfUUvnFYOuUh6LpK6naB9ij3iyV+3MAPdUw36EPPF7rjpXnPCltY1zUSYsLqnX8R+ynR77pC9oMxHAHWvHLftXyu2C4VmXu12p3EAVaUB/YfrxKLd8eD7t8VqceiAtV1CD3k+cYJaXpkHkJ1ZcTf7Dh/I6F/oj21jWPUxmGCAGLcKW1dMhU7xRIKT/7oBmP9yXLnvLmpyU+nGbpEN/45kZdVr8FEr9YsxSP5GfluAY7qVE/UXOwjY/3ZDQ/HylmJU6TezDpCRP6q7soeJdTwbZ5D6KIuI3CdzB2YV7W7SnSJCi9rjmhHUc0up8ya0Km+t4D8AXkUnQ4yOoTdY6aSYYjTeQj/5ZqiaTjiuQy4EEJ/l1Kie5w2u22my0FwEfpiGPeLbqcw+7i/izJ2zhXGMOGzuoUzHHeGcesGB7MfW3oWrUs3OAKpwpaDQTS89DlCCQolUD2zTvL2I+hhdgrmHDtm8rWTfzVpA+ADt+oAGhaRts8mB8Qcd9QKDwMxct6PZIEs9S0c3d4bgpxjFm3JRLG8Ls4c17e1QnKrhBVAsQQvjEguBvrIJlRt8FpAcPDTFv/Dq/EIm66i9vQ/jeyOQv/1RdAu8atCMaoP4M9ovz2hXcU+WGj0cUPFCPtFpQrun7cl94vAQExbQ3ktqPynk+FbOBTfF0vacDiKxUqRsJM0mqcFsm+9U2MLlg92KBW+N4rLdSv6Pg8W4+v2B7kFBRPqPy+bPhKvpm8RwLHuloanKMz0gGJ9dy4g2sqkt49/xJIh8yPc7YFgvY2DhuuZRThjsY9NRqJwV2TOVxBa/q1jiVTTi6NZ6COnACdBaeYktdQki63QzLSHZ8qEj3dNVIi8B4SkfY1VPdaAcD1Eg40BJavz+wgHLoc2d/Ml1efrqZNLq3z4BKe1zQVyJMWAb6LD7Ihoi77N7JY0YrjwI8l9tpKIgKbJ02AFuUeqenV+AgEAH1Lx+DJY17OwzBnvKMvxcwyASRy2dIahRfLhhblohuOk33fqjVuR9SPyilat9M/y1SYuZe1B6yyuP2CwkOF9u7PnYp5IWRTxjFMT5AA68FfjQ47+CaGdacPhUfQ00cpVdu8t/1N/ug4m1GaLZnB4lFoMDeZhzqbYGTNObYUbcBOBJS8SBGNgqNBlsTW/qKFU3cAKJEvE3t3Jcy7Bgl2FqoVN7QNWlSnmMgatHqqY+e76Z+RPPwi6/7r3E6iXjET7m5a0O88f6TMninEzMDWfSNPAfWs0a1qwcA8ABnhocyI8Ua33Is9FeTpDla0eCquyJl2hJ4ebTLrhEQqqbzIxmCugyS4Lyr+i0Oi1GI8G/BPg2wWFWck/PkE2UtSRBzBgl5JCIL9A/FaulQxp/f3xuandAe5ptOVDb+GYarNYKbaaiZ+4nsUeYGaVNZP7YQQlAGrjvrAdhjz7QTN5+5widJT73cFxrPiDQvVmM0qR2Nq5uFRIJwqz1W0co5ZdZdXPelR2mtC+Fav9EO/pIkUPCG1Ijnyiqpepy0osb/8Z+TUHRlq8QKG5zaOHQObYHXJ39BtBMkoX7+zKvYHn2XKdO/UA2/iogKrLvTtEcA4Xs+D2aWoETDJi5ye83SsCLPU60I6d93kO301I42migXsFfsxM0v3YTG09KB9PQQNfBu3glTvPG22hFtl/AdHz2wAkJlux6FJQ7pjlVAIOpAPnNAWJMjzfFZcod9s9H7YHMJs+RwpPtEddTpicD7kvklFk3OPK/Io1UVXFa2fhgUzD08ldmwZx5a6KR/l3qtNjWQDDjuFTGthI5cxcX27fRS+z76Z7xhLR8MSU811RYCN1VKw7B+GDt++nAPzBKI3/7sqeF3Sh8+Fu1JrzkaOXe2ohlloP6dGm9WvGZTHMXc7SrEWV5hPDlThtdBVGuBpL5guw3ErN92+wZ+835Z4R0XciS+xUcwCaBjeC/XLw1JBvoWEkzH/yYq1o43ENFyWdnQajiVbU2GdmBXfq/a+LyUeqpit+eBxalrRtpAIy7Y3qm31PrCfyRT+QZuu9mRyF+rV3EW3fnK5QwEarvIwjZz2yncA28tIgOZc7t6C6IsNo6OgsF+tl9brBZFtCHx1Gqd2GXZR/Gx/ES0TFlBDrrW1ljevrXrh7UHhAXqZV9QItxddbbIW5rwcZQ55xspSjS5pF5kDRg7c3us5wJWio1qLVozwh7VXsaoSG9HY0/qQBehISq4FxVkyJCCemXZGEd7TCx2FdZPvtsDjZQ0VPANUZiJxao2Y1aHKRYXhdclLC3gu43Ed18X/7ou5SHprpoVc7PfHZg93EDyQb6w5C4oIi2QzwC/P46U1Ru3MwIjx+Fwm5d1UqFf+nfBs3mP9mqXKjSsTpfOkcb0jII1goUJLdp3LvQ6VwQ/A2nN5dYNSrnn0oKmLLIon4fvQFkYT7xTBxsoZlcZqXIZJV3CEudhlezN42UsgwMleFIoIstLJEipkcPrMtd9MYIfk9j3VQLMJiFnMrjfhBeUTinWfsX9JYbeFR9rMldapeeJqzIOrBXTtSaaxnyAIrXJROvaen8tsIwzstHmr/QkwFwZ7yqkx0Dw8KVUxj4Uymuj74bgkgp1ln/CPEv7uAK4vzHzOeu4oa3kIJ2zwBXpGfoVLb4tX9ZhDWkzWQCyM6jR7qtnHFZ+dBTmZNvOqq6oJhtTUq9L0ZqQBN09W00Dgr6HeKF3zG9VxJWgAWj17sYhzvbnrLf3y9EbRQRGyUNdgjB30DcThz/FVhvVzQBcMupVS1Gvi4ocgWg0Krf9mnvJeDfXaT7ZITbwB1k6RZE9ZolcPAt77jNExONmr8/1rE3kml4edg4wNSVhB/encPh0oyplrQYIUBRMEyKnHFXYNcrp+0nddEDWP//xqkLI1t97kva5btYrppSSjEyOlgLmSz4q9FjJehXMkrxFxSZ3Rg4PMrYuhgjg+Tvd7u0rmbIeyZzToVP8+jZ89urvoz/EaQ15Rrwts4vr0tvMig9PKrcY2wTd4IoC182WZnPr36MgqvU+MNiIh100mGsspggHFN38hmqNkCiDAqfjhDphvAerhH9rzW1+3oF9uA9bFymXx0FH1LByKJtTZ++ReNNdVVMVuuDQ0k7hhy2d1F3YR3wPQuRT0qFJQiVwU2AMGJnsGG2whL2XgaeWU+WNfbtrfV8IrzJZzjVh7TDI1sjGRpg5tvMaOcuYX7utlqenJELY7GisSod51rmKtM5APxyFXuM7M1VCIYI27q3wbkNNxk8dzqucYoZ4H8GCZ9b99zufCM5e47J169jbq2khIIeGyckmrz8lhBWUrF8TU44nlHVaeXPj3LdbIYlaGcTrPXMWCc7QbEKqyT5V0gcOVgRarmNMKYZNf0Z4/kPuUHJRfQaRnmSN6IISXKMtqtUYMT53K/h5mTjau4rp0GhifIQP0bVHDMP8kLxcxx5k/J3EnpAjC1tGS8Kj8dcEL/UPHQIqEmLmU7qdoEUs1dBBWGhiOAfb9HdNEGWXqbYxeSWGYs1o0ah+c9GbbjH53S1lC4CCYe1C6+FNnpDFzvWwkXdXX+rPHLrrHFi9orR9FwDZ/EjVLt+gaD5caDYZ3tDTZR4zkn4Hyb0nf/JzDkMOR3zLRmxHA7VkCKgBFEuO/SI77bSwUQCzPao0YgX+IwPo/s3HF12IRGPglx8XpzMhAUzrhq3Kr6ByOwxGa6RQYPAogRWvugK4Jb1ZV08P7ry3kvSvFucgjDy8dPQnML8f3l7zHo2gN9BPAvi3pGSuYF8Ku4Gtg1wQ8WRUtHMvJFcSbZKqAOh/BnmkGYiJTc9dJ7D7ljX3l+DbJ6y5Wkl7B6RqQKzIszKhAHSQKy4uiBInU/0Fk92dfBPmyuQzedhwT/ozDL15H0fQaZ+U+GdB+7W3ST+UYE9on7iRKizTBhA/zXy+JZta8wE68HVQjp2uT8m11M7aE0OrO6REEiZbj+4KwPtwx4fgPP+I3tMOgGBp4GNbTOjhTgSVbyGSAZP6J7Oy/3iepuF9pVw9JbL/Nlmxx69Ha3IPy1BnR7Lcxw6R69EgWAuSY4QSzFuW/LXlG1BHplBt0dmlcsOhUqITXoalPDeUsVwHY9rpBDD7MyzbOpJthzk7B7HgRxWrGN0UTtvkCK0TREqLmstnvl3J5J9Fg4Y3IN5qcyTE3TLvJYmmXh6X5DLsyrsh/Q3HnoIbbGxvxY+6yVEqXgcQXTk8bpfnav8AKIpieElzp3sHDPi1x9Nr7LnDED6Eku+9XrjqMXiSkzGhu99+i0Umzj4ojeK1xfqrW5QA/GmDCD9tAJ56PwPln/93YDX+Tjbc6aIjO88aT2e1zQdfz8qJvFNOm3mEB/lX5aiuyYKkxmtI4awl0SisfH55njXdTzDrM7Pw7Hj3gM436pcFp6zsnuvp9E6WkxXNEeEQpJ3+lnnwujhubfFRMxRHJrjd9GW8YuiOnWJxDsLsy19rVRXUDd7Cb3R8krRDBnkd++ry5UxiS6JgQPQwIcpg7vEiAWq3I8y2mNhnAydbVxLNgAto3ZozI+nE30fLXqE0PMk8+gigDsPqFcZxoSm4nDQ9F+1xhHsshDWrsw5kYxM+g7pkjk8e1HCKO/zzU2PN69KLU8epuzWgotV/dJQvMiqgyiAiVIjB8BF33CS229AyAPmXs4hHeKvalcAsDyMFcUnAypsVSdcWEmPO95DODaHoFjBy3blLhrpw4lXS9bkgRFXyqGYTgmzxh1OKZ5U75EedhmbjOE8n0qQ1rqjuIlQLzzCV9qQicwlyxca8XZ/OUKCxPpDmCiVu1qT538DeP7yNrZfZjQj2+Xr3YyMQvnCIkssEJ0zmQ3NoyQ6LgGdtc4T0Tm3LlzYTzFV9ACTYHzgndc0FxqXH2/TWh1pARHOq96DyBaNG49ALlV0nWYBaItIwIs0gMF0hto/PZHEOHaUS8Ejz69G56n5QaMHV1GgYKTR9xHiAMD8VQlfqxmsu9Z453LmAY6OoZPT2cpKz/GKpuAroJwSovbM7Xy/QzqeqKJ9DeQeR2GPrdW51YiwTU23AzmifYVKjdRTLXvLFUwcNJoBHwA6hAT60mJV70PcezlFHlx3h7lDO7IrvZJlVruNLEsgbaT9xPywvN7QtXEr6thl70NOY6fWD3MvbfU81CCi9bd5TbHG4PZcp1vtYV1TjVqW2ACNh9ILOkijx3D7Sf44matOnX8OtuLLhMBz7sgu0dJ1cuqYMXaXXImSZb3WKIOKiWBzgYa0h3D80AcMfvbC9waK1pyFEp83zEtp/ANYfUTJNrYnKkfnNhCkvGddea7cVFntK2KVQJoIVkBWuY+LxOCOQ2SbH0EeQTewfFLLZljLvr+68hm0w/qJSiMyMuvHnAk8kwFbAv0Cd5YzP7HablDEYF6gYQipqMgqrDOZpYQCNPz0RY3Nk4aEG3Lcsbe9wcm65uwNmTrSkAYQcMW4m1QdpMVsiFmSlRyw1HA/sxSEQu+Q1jQgipCl0QroiSPQNnS1MrgCha7hfTlaj2tgv6ypoAduLAg7Tz9nRUcBnbLxCkhcI5vo0mcEJg6lmifrOkUx8FYTQGE9bjQl8dxMWZvtv2dQyAW0SdbA==</go:docsCustomData>
</go:gDocsCustomXmlDataStorage>
</file>

<file path=customXml/itemProps1.xml><?xml version="1.0" encoding="utf-8"?>
<ds:datastoreItem xmlns:ds="http://schemas.openxmlformats.org/officeDocument/2006/customXml" ds:itemID="{3CA69B36-196A-4A01-A9C4-E39FB615F95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80</Words>
  <Characters>1071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kesh Singh</dc:creator>
  <cp:lastModifiedBy>Nagendra Luitel</cp:lastModifiedBy>
  <cp:revision>4</cp:revision>
  <cp:lastPrinted>2022-06-14T06:19:00Z</cp:lastPrinted>
  <dcterms:created xsi:type="dcterms:W3CDTF">2025-09-14T04:17:00Z</dcterms:created>
  <dcterms:modified xsi:type="dcterms:W3CDTF">2025-09-14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86b57c7662255d2f2fc6c82c00426400a0453c6af8eefec90f393d4580a69d</vt:lpwstr>
  </property>
</Properties>
</file>